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DC34E" w14:textId="2C1DE808" w:rsidR="0087381A" w:rsidRDefault="0087381A">
      <w:pPr>
        <w:rPr>
          <w:rFonts w:ascii="Times New Roman" w:hAnsi="Times New Roman" w:cs="Times New Roman"/>
          <w:b/>
        </w:rPr>
      </w:pPr>
      <w:r w:rsidRPr="0087381A">
        <w:rPr>
          <w:rFonts w:ascii="Times New Roman" w:hAnsi="Times New Roman" w:cs="Times New Roman"/>
          <w:b/>
        </w:rPr>
        <w:t>SUPPLEMENTARY TABLES</w:t>
      </w:r>
    </w:p>
    <w:p w14:paraId="125B52F3" w14:textId="77777777" w:rsidR="00913288" w:rsidRPr="0087381A" w:rsidRDefault="00913288">
      <w:pPr>
        <w:rPr>
          <w:rFonts w:ascii="Times New Roman" w:hAnsi="Times New Roman" w:cs="Times New Roman"/>
          <w:b/>
        </w:rPr>
      </w:pPr>
    </w:p>
    <w:p w14:paraId="5C8EF447" w14:textId="77777777" w:rsidR="0087381A" w:rsidRDefault="0087381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389"/>
        <w:gridCol w:w="1469"/>
        <w:gridCol w:w="1466"/>
        <w:gridCol w:w="1462"/>
        <w:gridCol w:w="1462"/>
      </w:tblGrid>
      <w:tr w:rsidR="00A55FF2" w14:paraId="78EA91B3" w14:textId="77777777" w:rsidTr="00A36224">
        <w:tc>
          <w:tcPr>
            <w:tcW w:w="1763" w:type="dxa"/>
          </w:tcPr>
          <w:p w14:paraId="4384CB3C" w14:textId="77777777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1D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scan unit</w:t>
            </w:r>
          </w:p>
        </w:tc>
        <w:tc>
          <w:tcPr>
            <w:tcW w:w="1389" w:type="dxa"/>
          </w:tcPr>
          <w:p w14:paraId="7823D8D7" w14:textId="77777777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 strength</w:t>
            </w:r>
          </w:p>
          <w:p w14:paraId="5875A6D2" w14:textId="0DE024FF" w:rsidR="0010364F" w:rsidRDefault="0010364F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Tesla)</w:t>
            </w:r>
          </w:p>
        </w:tc>
        <w:tc>
          <w:tcPr>
            <w:tcW w:w="1469" w:type="dxa"/>
          </w:tcPr>
          <w:p w14:paraId="7002E8CD" w14:textId="77777777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etition time</w:t>
            </w:r>
          </w:p>
          <w:p w14:paraId="348DA0F4" w14:textId="398EBEFD" w:rsidR="0010364F" w:rsidRDefault="0010364F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6" w:type="dxa"/>
          </w:tcPr>
          <w:p w14:paraId="059C33AC" w14:textId="77777777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ho time</w:t>
            </w:r>
          </w:p>
          <w:p w14:paraId="3864823D" w14:textId="48A2A850" w:rsidR="0010364F" w:rsidRDefault="0010364F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2" w:type="dxa"/>
          </w:tcPr>
          <w:p w14:paraId="5C3EC0F9" w14:textId="77777777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ip angle</w:t>
            </w:r>
          </w:p>
          <w:p w14:paraId="02E53096" w14:textId="21E31F91" w:rsidR="0010364F" w:rsidRDefault="0010364F" w:rsidP="00C018DE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°) </w:t>
            </w:r>
          </w:p>
        </w:tc>
        <w:tc>
          <w:tcPr>
            <w:tcW w:w="1462" w:type="dxa"/>
          </w:tcPr>
          <w:p w14:paraId="0DB1545F" w14:textId="77777777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ice </w:t>
            </w:r>
            <w:r w:rsidR="00915F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ckn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2D85967A" w14:textId="0A3D2CE0" w:rsidR="0010364F" w:rsidRDefault="0010364F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m)</w:t>
            </w:r>
          </w:p>
        </w:tc>
      </w:tr>
      <w:tr w:rsidR="00A55FF2" w14:paraId="552D0907" w14:textId="77777777" w:rsidTr="00A36224">
        <w:tc>
          <w:tcPr>
            <w:tcW w:w="1763" w:type="dxa"/>
          </w:tcPr>
          <w:p w14:paraId="59E46687" w14:textId="014DD1AA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GNET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anto</w:t>
            </w:r>
            <w:r w:rsidR="00063542" w:rsidRPr="000635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MAGNET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era</w:t>
            </w:r>
            <w:r w:rsidR="00063542" w:rsidRPr="000635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89" w:type="dxa"/>
          </w:tcPr>
          <w:p w14:paraId="2A3E3577" w14:textId="4A4E8B44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 </w:t>
            </w:r>
          </w:p>
        </w:tc>
        <w:tc>
          <w:tcPr>
            <w:tcW w:w="1469" w:type="dxa"/>
          </w:tcPr>
          <w:p w14:paraId="2F95E9B4" w14:textId="42418439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9 </w:t>
            </w:r>
          </w:p>
        </w:tc>
        <w:tc>
          <w:tcPr>
            <w:tcW w:w="1466" w:type="dxa"/>
          </w:tcPr>
          <w:p w14:paraId="25335F35" w14:textId="667A5459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 </w:t>
            </w:r>
          </w:p>
        </w:tc>
        <w:tc>
          <w:tcPr>
            <w:tcW w:w="1462" w:type="dxa"/>
          </w:tcPr>
          <w:p w14:paraId="3ED82C4D" w14:textId="7E02CBC5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1462" w:type="dxa"/>
          </w:tcPr>
          <w:p w14:paraId="06285AB8" w14:textId="4C5044EB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, 1.8</w:t>
            </w:r>
            <w:r w:rsidR="00C35F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2.0</w:t>
            </w:r>
          </w:p>
        </w:tc>
      </w:tr>
      <w:tr w:rsidR="00A55FF2" w14:paraId="64EC5BDA" w14:textId="77777777" w:rsidTr="00A36224">
        <w:tc>
          <w:tcPr>
            <w:tcW w:w="1763" w:type="dxa"/>
          </w:tcPr>
          <w:p w14:paraId="3C182D47" w14:textId="77777777" w:rsidR="0087381A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GNETOM </w:t>
            </w:r>
          </w:p>
          <w:p w14:paraId="3BC0369F" w14:textId="5ACA188D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io</w:t>
            </w:r>
            <w:r w:rsidR="00063542" w:rsidRPr="0006354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89" w:type="dxa"/>
          </w:tcPr>
          <w:p w14:paraId="57FC4CE0" w14:textId="082AB035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</w:p>
        </w:tc>
        <w:tc>
          <w:tcPr>
            <w:tcW w:w="1469" w:type="dxa"/>
          </w:tcPr>
          <w:p w14:paraId="051E026C" w14:textId="68B685BE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7 </w:t>
            </w:r>
          </w:p>
        </w:tc>
        <w:tc>
          <w:tcPr>
            <w:tcW w:w="1466" w:type="dxa"/>
          </w:tcPr>
          <w:p w14:paraId="6B4FA2ED" w14:textId="3D35B579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 </w:t>
            </w:r>
          </w:p>
        </w:tc>
        <w:tc>
          <w:tcPr>
            <w:tcW w:w="1462" w:type="dxa"/>
          </w:tcPr>
          <w:p w14:paraId="692A590E" w14:textId="507FA891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1462" w:type="dxa"/>
          </w:tcPr>
          <w:p w14:paraId="18A74AC6" w14:textId="4C7292B3" w:rsidR="00A55FF2" w:rsidRDefault="00A55FF2" w:rsidP="005532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</w:p>
        </w:tc>
      </w:tr>
    </w:tbl>
    <w:p w14:paraId="5A8CB6CD" w14:textId="21711464" w:rsidR="004110F6" w:rsidRDefault="00223FB0" w:rsidP="002E5C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0C3B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chnical data of SWI-sequences used to evaluate SVS status. </w:t>
      </w:r>
      <w:proofErr w:type="spellStart"/>
      <w:r w:rsidR="00063542" w:rsidRPr="0006354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2B41D8">
        <w:rPr>
          <w:rFonts w:ascii="Times New Roman" w:hAnsi="Times New Roman" w:cs="Times New Roman"/>
          <w:sz w:val="24"/>
          <w:szCs w:val="24"/>
          <w:lang w:val="en-US"/>
        </w:rPr>
        <w:t>Manufacturer</w:t>
      </w:r>
      <w:proofErr w:type="spellEnd"/>
      <w:r w:rsidR="002B41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B41D8" w:rsidRPr="002856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emens</w:t>
      </w:r>
      <w:r w:rsidR="002B41D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ealthcare GmbH, Erlangen, Germany</w:t>
      </w:r>
    </w:p>
    <w:p w14:paraId="634DB2EF" w14:textId="76AABED0" w:rsidR="00D07374" w:rsidRDefault="00D073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33"/>
        <w:gridCol w:w="2266"/>
      </w:tblGrid>
      <w:tr w:rsidR="00223FB0" w:rsidRPr="006F46F7" w14:paraId="3751813C" w14:textId="77777777" w:rsidTr="00A36224">
        <w:trPr>
          <w:trHeight w:val="583"/>
        </w:trPr>
        <w:tc>
          <w:tcPr>
            <w:tcW w:w="6733" w:type="dxa"/>
          </w:tcPr>
          <w:p w14:paraId="12E5AF9F" w14:textId="77777777" w:rsidR="00223FB0" w:rsidRPr="006F46F7" w:rsidRDefault="00223FB0" w:rsidP="00223FB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6F46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lastRenderedPageBreak/>
              <w:t>Device name</w:t>
            </w:r>
          </w:p>
        </w:tc>
        <w:tc>
          <w:tcPr>
            <w:tcW w:w="2266" w:type="dxa"/>
          </w:tcPr>
          <w:p w14:paraId="108F167F" w14:textId="3DBA4B93" w:rsidR="00223FB0" w:rsidRPr="006F46F7" w:rsidRDefault="00223FB0" w:rsidP="00223FB0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6F46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Size (</w:t>
            </w:r>
            <w:r w:rsidR="009813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 xml:space="preserve">in </w:t>
            </w:r>
            <w:proofErr w:type="spellStart"/>
            <w:r w:rsidR="0098139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french</w:t>
            </w:r>
            <w:proofErr w:type="spellEnd"/>
            <w:r w:rsidRPr="006F46F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)</w:t>
            </w:r>
          </w:p>
        </w:tc>
      </w:tr>
      <w:tr w:rsidR="00223FB0" w:rsidRPr="006F46F7" w14:paraId="53A3413D" w14:textId="77777777" w:rsidTr="00A36224">
        <w:trPr>
          <w:trHeight w:val="1199"/>
        </w:trPr>
        <w:tc>
          <w:tcPr>
            <w:tcW w:w="6733" w:type="dxa"/>
          </w:tcPr>
          <w:p w14:paraId="6F2C4D0C" w14:textId="77777777" w:rsidR="00223FB0" w:rsidRPr="00F4680A" w:rsidRDefault="00223FB0" w:rsidP="00223FB0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F4680A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Sofia</w:t>
            </w:r>
            <w:r w:rsidRPr="00F4680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it-IT"/>
              </w:rPr>
              <w:t>TM</w:t>
            </w:r>
            <w:r w:rsidRPr="00F4680A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 Plus (MicroVention, Aliso Viejo, California, US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)</w:t>
            </w:r>
          </w:p>
        </w:tc>
        <w:tc>
          <w:tcPr>
            <w:tcW w:w="2266" w:type="dxa"/>
          </w:tcPr>
          <w:p w14:paraId="1194BBAD" w14:textId="77777777" w:rsidR="00223FB0" w:rsidRPr="006F46F7" w:rsidRDefault="00223FB0" w:rsidP="00223FB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5F,6F</w:t>
            </w:r>
          </w:p>
        </w:tc>
      </w:tr>
      <w:tr w:rsidR="00223FB0" w:rsidRPr="00134EB6" w14:paraId="796281D3" w14:textId="77777777" w:rsidTr="00A36224">
        <w:trPr>
          <w:trHeight w:val="1183"/>
        </w:trPr>
        <w:tc>
          <w:tcPr>
            <w:tcW w:w="6733" w:type="dxa"/>
          </w:tcPr>
          <w:p w14:paraId="390AA68A" w14:textId="77777777" w:rsidR="00223FB0" w:rsidRPr="00134EB6" w:rsidRDefault="00223FB0" w:rsidP="00223FB0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4E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XS Catalyst</w:t>
            </w:r>
            <w:r w:rsidRPr="00134EB6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®</w:t>
            </w:r>
            <w:r w:rsidRPr="00134EB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 (</w:t>
            </w:r>
            <w:r w:rsidRPr="006F4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yker, Kalamazoo, Michigan, US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6" w:type="dxa"/>
          </w:tcPr>
          <w:p w14:paraId="68A3CCC1" w14:textId="77777777" w:rsidR="00223FB0" w:rsidRPr="00134EB6" w:rsidRDefault="00223FB0" w:rsidP="00223FB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6F</w:t>
            </w:r>
          </w:p>
        </w:tc>
      </w:tr>
      <w:tr w:rsidR="00223FB0" w:rsidRPr="006F46F7" w14:paraId="69F0F4DC" w14:textId="77777777" w:rsidTr="00A36224">
        <w:trPr>
          <w:trHeight w:val="583"/>
        </w:trPr>
        <w:tc>
          <w:tcPr>
            <w:tcW w:w="6733" w:type="dxa"/>
          </w:tcPr>
          <w:p w14:paraId="531B68AC" w14:textId="77777777" w:rsidR="00223FB0" w:rsidRPr="006F46F7" w:rsidRDefault="00223FB0" w:rsidP="00223FB0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Vasco+35 </w:t>
            </w:r>
            <w:r w:rsidRPr="006F46F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alt, Montmorency, France)</w:t>
            </w:r>
          </w:p>
        </w:tc>
        <w:tc>
          <w:tcPr>
            <w:tcW w:w="2266" w:type="dxa"/>
          </w:tcPr>
          <w:p w14:paraId="5D8B7369" w14:textId="77777777" w:rsidR="00223FB0" w:rsidRPr="006F46F7" w:rsidRDefault="00223FB0" w:rsidP="00223FB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5.1F</w:t>
            </w:r>
          </w:p>
        </w:tc>
      </w:tr>
      <w:tr w:rsidR="00223FB0" w:rsidRPr="006F46F7" w14:paraId="1251BF37" w14:textId="77777777" w:rsidTr="00A36224">
        <w:trPr>
          <w:trHeight w:val="1199"/>
        </w:trPr>
        <w:tc>
          <w:tcPr>
            <w:tcW w:w="6733" w:type="dxa"/>
          </w:tcPr>
          <w:p w14:paraId="5BEE7B3B" w14:textId="77777777" w:rsidR="00223FB0" w:rsidRPr="00134EB6" w:rsidRDefault="00223FB0" w:rsidP="00223FB0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134EB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 xml:space="preserve">3MAX Reperfusion Catheter (Penumbra, Alameda, USA) </w:t>
            </w:r>
          </w:p>
        </w:tc>
        <w:tc>
          <w:tcPr>
            <w:tcW w:w="2266" w:type="dxa"/>
          </w:tcPr>
          <w:p w14:paraId="66FA6212" w14:textId="77777777" w:rsidR="00223FB0" w:rsidRPr="006F46F7" w:rsidRDefault="00223FB0" w:rsidP="00223FB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4.7F</w:t>
            </w:r>
          </w:p>
        </w:tc>
      </w:tr>
      <w:tr w:rsidR="00223FB0" w:rsidRPr="00FC7858" w14:paraId="7ECF52C9" w14:textId="77777777" w:rsidTr="00A36224">
        <w:trPr>
          <w:trHeight w:val="1183"/>
        </w:trPr>
        <w:tc>
          <w:tcPr>
            <w:tcW w:w="6733" w:type="dxa"/>
          </w:tcPr>
          <w:p w14:paraId="652151D5" w14:textId="77777777" w:rsidR="00223FB0" w:rsidRPr="00FC7858" w:rsidRDefault="00223FB0" w:rsidP="00223FB0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FC7858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5MAX Reperfusion Catheter (</w:t>
            </w:r>
            <w:r w:rsidRPr="00134EB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(Penumbra, Alameda, USA)</w:t>
            </w:r>
          </w:p>
        </w:tc>
        <w:tc>
          <w:tcPr>
            <w:tcW w:w="2266" w:type="dxa"/>
          </w:tcPr>
          <w:p w14:paraId="4A4D42B4" w14:textId="77777777" w:rsidR="00223FB0" w:rsidRPr="00FC7858" w:rsidRDefault="00223FB0" w:rsidP="00223FB0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 w:eastAsia="de-DE"/>
              </w:rPr>
              <w:t>6F</w:t>
            </w:r>
          </w:p>
        </w:tc>
      </w:tr>
    </w:tbl>
    <w:p w14:paraId="7CBFC04F" w14:textId="0D33B73F" w:rsidR="00223FB0" w:rsidRDefault="00F441D4" w:rsidP="002E5C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  <w:t>Supplementary Table 2</w:t>
      </w:r>
      <w:r w:rsidRPr="006F46F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  <w:t xml:space="preserve">. </w:t>
      </w:r>
      <w:r w:rsidRPr="006F46F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de-DE"/>
        </w:rPr>
        <w:t xml:space="preserve">List of stent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de-DE"/>
        </w:rPr>
        <w:t>distal aspiration catheters</w:t>
      </w:r>
      <w:r w:rsidRPr="006F46F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de-DE"/>
        </w:rPr>
        <w:t xml:space="preserve"> device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de-DE"/>
        </w:rPr>
        <w:t xml:space="preserve"> </w:t>
      </w:r>
      <w:r w:rsidRPr="006F46F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 w:eastAsia="de-DE"/>
        </w:rPr>
        <w:t>used in this study</w:t>
      </w:r>
    </w:p>
    <w:p w14:paraId="7DCF2442" w14:textId="3444E165" w:rsidR="00D07374" w:rsidRDefault="00D073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3"/>
        <w:gridCol w:w="2264"/>
        <w:gridCol w:w="2264"/>
      </w:tblGrid>
      <w:tr w:rsidR="005A63CC" w:rsidRPr="00B96AB4" w14:paraId="7CE51715" w14:textId="77777777" w:rsidTr="00A36224">
        <w:tc>
          <w:tcPr>
            <w:tcW w:w="2263" w:type="dxa"/>
          </w:tcPr>
          <w:p w14:paraId="5103D304" w14:textId="77777777" w:rsidR="005A63CC" w:rsidRPr="00B96AB4" w:rsidRDefault="005A63CC" w:rsidP="00496ABF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2263" w:type="dxa"/>
          </w:tcPr>
          <w:p w14:paraId="202AC844" w14:textId="53676D85" w:rsidR="005A63CC" w:rsidRPr="00B96AB4" w:rsidRDefault="005A63CC" w:rsidP="00496ABF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atients</w:t>
            </w:r>
            <w:r w:rsidR="00FA3E32"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included</w:t>
            </w:r>
          </w:p>
          <w:p w14:paraId="1AC32037" w14:textId="0E196B48" w:rsidR="000D10BA" w:rsidRPr="00B96AB4" w:rsidRDefault="00FA3E32" w:rsidP="00496ABF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(n=497</w:t>
            </w:r>
            <w:r w:rsidR="000D10BA"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4" w:type="dxa"/>
          </w:tcPr>
          <w:p w14:paraId="264C5B0D" w14:textId="63E9CBD7" w:rsidR="005A63CC" w:rsidRPr="00B96AB4" w:rsidRDefault="005A63CC" w:rsidP="00496ABF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atients</w:t>
            </w:r>
            <w:r w:rsidR="00FA3E32"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excluded due to admission</w:t>
            </w: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CT</w:t>
            </w:r>
          </w:p>
          <w:p w14:paraId="4AB796B3" w14:textId="32E57D32" w:rsidR="000D10BA" w:rsidRPr="00B96AB4" w:rsidRDefault="00496ABF" w:rsidP="00496ABF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(n=641</w:t>
            </w:r>
            <w:r w:rsidR="000D10BA"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2264" w:type="dxa"/>
          </w:tcPr>
          <w:p w14:paraId="001D3E21" w14:textId="77777777" w:rsidR="005A63CC" w:rsidRPr="00B96AB4" w:rsidRDefault="005A63CC" w:rsidP="00496ABF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1E523A" w:rsidRPr="00B96AB4" w14:paraId="062E1072" w14:textId="77777777" w:rsidTr="00A36224">
        <w:tc>
          <w:tcPr>
            <w:tcW w:w="2263" w:type="dxa"/>
          </w:tcPr>
          <w:p w14:paraId="7BB36914" w14:textId="77777777" w:rsidR="001E523A" w:rsidRPr="00B96AB4" w:rsidRDefault="001E523A" w:rsidP="001E523A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ge</w:t>
            </w:r>
          </w:p>
        </w:tc>
        <w:tc>
          <w:tcPr>
            <w:tcW w:w="2263" w:type="dxa"/>
          </w:tcPr>
          <w:p w14:paraId="2CD3146F" w14:textId="7B04BD49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4.2 (61.9–81.8)</w:t>
            </w:r>
          </w:p>
        </w:tc>
        <w:tc>
          <w:tcPr>
            <w:tcW w:w="2264" w:type="dxa"/>
          </w:tcPr>
          <w:p w14:paraId="38C3BD04" w14:textId="77777777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4.1 (62.0–82.4)</w:t>
            </w:r>
          </w:p>
        </w:tc>
        <w:tc>
          <w:tcPr>
            <w:tcW w:w="2264" w:type="dxa"/>
          </w:tcPr>
          <w:p w14:paraId="4837225C" w14:textId="49BD7484" w:rsidR="001E523A" w:rsidRPr="00B96AB4" w:rsidRDefault="0093614D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818</w:t>
            </w:r>
          </w:p>
        </w:tc>
      </w:tr>
      <w:tr w:rsidR="001E523A" w:rsidRPr="00B96AB4" w14:paraId="68B98814" w14:textId="77777777" w:rsidTr="00A36224">
        <w:tc>
          <w:tcPr>
            <w:tcW w:w="2263" w:type="dxa"/>
          </w:tcPr>
          <w:p w14:paraId="3039A3E8" w14:textId="77777777" w:rsidR="001E523A" w:rsidRPr="00B96AB4" w:rsidRDefault="001E523A" w:rsidP="001E523A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NIHSS on admission</w:t>
            </w:r>
          </w:p>
        </w:tc>
        <w:tc>
          <w:tcPr>
            <w:tcW w:w="2263" w:type="dxa"/>
          </w:tcPr>
          <w:p w14:paraId="2E51C17E" w14:textId="7FDE9F43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2 (7–17)</w:t>
            </w:r>
          </w:p>
        </w:tc>
        <w:tc>
          <w:tcPr>
            <w:tcW w:w="2264" w:type="dxa"/>
          </w:tcPr>
          <w:p w14:paraId="1178B9D2" w14:textId="77777777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7 (13–21)</w:t>
            </w:r>
          </w:p>
        </w:tc>
        <w:tc>
          <w:tcPr>
            <w:tcW w:w="2264" w:type="dxa"/>
          </w:tcPr>
          <w:p w14:paraId="5F7D65DC" w14:textId="71C1FA84" w:rsidR="001E523A" w:rsidRPr="00B96AB4" w:rsidRDefault="0093614D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1E523A" w:rsidRPr="00B96AB4" w14:paraId="050AA5C4" w14:textId="77777777" w:rsidTr="00A36224">
        <w:tc>
          <w:tcPr>
            <w:tcW w:w="2263" w:type="dxa"/>
          </w:tcPr>
          <w:p w14:paraId="30A65B55" w14:textId="77777777" w:rsidR="001E523A" w:rsidRPr="00B96AB4" w:rsidRDefault="001E523A" w:rsidP="001E523A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DWI-ASPECTS</w:t>
            </w:r>
          </w:p>
        </w:tc>
        <w:tc>
          <w:tcPr>
            <w:tcW w:w="2263" w:type="dxa"/>
          </w:tcPr>
          <w:p w14:paraId="790A8D37" w14:textId="1A90D663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 (6–9)</w:t>
            </w:r>
          </w:p>
        </w:tc>
        <w:tc>
          <w:tcPr>
            <w:tcW w:w="2264" w:type="dxa"/>
          </w:tcPr>
          <w:p w14:paraId="24D85FCF" w14:textId="77777777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 (6–9)</w:t>
            </w:r>
          </w:p>
        </w:tc>
        <w:tc>
          <w:tcPr>
            <w:tcW w:w="2264" w:type="dxa"/>
          </w:tcPr>
          <w:p w14:paraId="1BE0402C" w14:textId="2D4D2721" w:rsidR="001E523A" w:rsidRPr="00B96AB4" w:rsidRDefault="00724C7D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280</w:t>
            </w:r>
          </w:p>
        </w:tc>
      </w:tr>
      <w:tr w:rsidR="001E523A" w:rsidRPr="00B96AB4" w14:paraId="4AF37568" w14:textId="77777777" w:rsidTr="00A36224">
        <w:tc>
          <w:tcPr>
            <w:tcW w:w="2263" w:type="dxa"/>
          </w:tcPr>
          <w:p w14:paraId="0485F226" w14:textId="77777777" w:rsidR="001E523A" w:rsidRPr="00B96AB4" w:rsidRDefault="001E523A" w:rsidP="001E523A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NIHSS at 24 hours</w:t>
            </w:r>
          </w:p>
        </w:tc>
        <w:tc>
          <w:tcPr>
            <w:tcW w:w="2263" w:type="dxa"/>
          </w:tcPr>
          <w:p w14:paraId="21A75A26" w14:textId="417D4FFC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</w:t>
            </w:r>
          </w:p>
        </w:tc>
        <w:tc>
          <w:tcPr>
            <w:tcW w:w="2264" w:type="dxa"/>
          </w:tcPr>
          <w:p w14:paraId="2C3A1C14" w14:textId="77777777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1 (4–18)</w:t>
            </w:r>
          </w:p>
        </w:tc>
        <w:tc>
          <w:tcPr>
            <w:tcW w:w="2264" w:type="dxa"/>
          </w:tcPr>
          <w:p w14:paraId="4C53EE8D" w14:textId="242ACFFE" w:rsidR="001E523A" w:rsidRPr="00B96AB4" w:rsidRDefault="0093614D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1E523A" w:rsidRPr="00B96AB4" w14:paraId="4614F348" w14:textId="77777777" w:rsidTr="00A36224">
        <w:tc>
          <w:tcPr>
            <w:tcW w:w="2263" w:type="dxa"/>
          </w:tcPr>
          <w:p w14:paraId="78EBFCFB" w14:textId="77777777" w:rsidR="001E523A" w:rsidRPr="00B96AB4" w:rsidRDefault="001E523A" w:rsidP="001E523A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uccessful reperfusion</w:t>
            </w:r>
          </w:p>
        </w:tc>
        <w:tc>
          <w:tcPr>
            <w:tcW w:w="2263" w:type="dxa"/>
          </w:tcPr>
          <w:p w14:paraId="10552019" w14:textId="7F723CFA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3.0% (479)</w:t>
            </w:r>
          </w:p>
        </w:tc>
        <w:tc>
          <w:tcPr>
            <w:tcW w:w="2264" w:type="dxa"/>
          </w:tcPr>
          <w:p w14:paraId="2CBD1CC0" w14:textId="77777777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8.2% (499/638)</w:t>
            </w:r>
          </w:p>
        </w:tc>
        <w:tc>
          <w:tcPr>
            <w:tcW w:w="2264" w:type="dxa"/>
          </w:tcPr>
          <w:p w14:paraId="6E04B808" w14:textId="575074F6" w:rsidR="001E523A" w:rsidRPr="00B96AB4" w:rsidRDefault="005D293F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44</w:t>
            </w:r>
          </w:p>
        </w:tc>
      </w:tr>
      <w:tr w:rsidR="001E523A" w:rsidRPr="00B96AB4" w14:paraId="73A18932" w14:textId="77777777" w:rsidTr="00A36224">
        <w:tc>
          <w:tcPr>
            <w:tcW w:w="2263" w:type="dxa"/>
          </w:tcPr>
          <w:p w14:paraId="2CC5EC0C" w14:textId="77777777" w:rsidR="001E523A" w:rsidRPr="00B96AB4" w:rsidRDefault="001E523A" w:rsidP="001E523A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unctional independence</w:t>
            </w:r>
          </w:p>
        </w:tc>
        <w:tc>
          <w:tcPr>
            <w:tcW w:w="2263" w:type="dxa"/>
          </w:tcPr>
          <w:p w14:paraId="3FFD4880" w14:textId="5C9A3921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3.4 (308)</w:t>
            </w:r>
          </w:p>
        </w:tc>
        <w:tc>
          <w:tcPr>
            <w:tcW w:w="2264" w:type="dxa"/>
          </w:tcPr>
          <w:p w14:paraId="72D31C8E" w14:textId="77777777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9.9 (191/638)</w:t>
            </w:r>
          </w:p>
        </w:tc>
        <w:tc>
          <w:tcPr>
            <w:tcW w:w="2264" w:type="dxa"/>
          </w:tcPr>
          <w:p w14:paraId="27FB6D6C" w14:textId="33CDD5A8" w:rsidR="001E523A" w:rsidRPr="00B96AB4" w:rsidRDefault="00724C7D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&lt;0.001</w:t>
            </w:r>
          </w:p>
        </w:tc>
      </w:tr>
      <w:tr w:rsidR="001E523A" w:rsidRPr="00B96AB4" w14:paraId="3AE8D010" w14:textId="77777777" w:rsidTr="00A36224">
        <w:tc>
          <w:tcPr>
            <w:tcW w:w="2263" w:type="dxa"/>
          </w:tcPr>
          <w:p w14:paraId="17192F83" w14:textId="77777777" w:rsidR="001E523A" w:rsidRPr="00B96AB4" w:rsidRDefault="001E523A" w:rsidP="001E523A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2263" w:type="dxa"/>
          </w:tcPr>
          <w:p w14:paraId="3C40813E" w14:textId="238EA000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8.5% (107)</w:t>
            </w:r>
          </w:p>
        </w:tc>
        <w:tc>
          <w:tcPr>
            <w:tcW w:w="2264" w:type="dxa"/>
          </w:tcPr>
          <w:p w14:paraId="11AAFA66" w14:textId="77777777" w:rsidR="001E523A" w:rsidRPr="00B96AB4" w:rsidRDefault="001E523A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2.4% (207/638)</w:t>
            </w:r>
          </w:p>
        </w:tc>
        <w:tc>
          <w:tcPr>
            <w:tcW w:w="2264" w:type="dxa"/>
          </w:tcPr>
          <w:p w14:paraId="6754CA7B" w14:textId="13830B08" w:rsidR="001E523A" w:rsidRPr="00B96AB4" w:rsidRDefault="00724C7D" w:rsidP="001E523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B96AB4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&lt;0.001</w:t>
            </w:r>
          </w:p>
        </w:tc>
      </w:tr>
    </w:tbl>
    <w:p w14:paraId="1082C790" w14:textId="05EAAE6C" w:rsidR="005A63CC" w:rsidRDefault="00792CE8" w:rsidP="005A63C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  <w:r w:rsidR="002E5CC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A63CC" w:rsidRPr="005A63CC">
        <w:rPr>
          <w:rFonts w:ascii="Times New Roman" w:hAnsi="Times New Roman" w:cs="Times New Roman"/>
          <w:sz w:val="24"/>
          <w:szCs w:val="24"/>
          <w:lang w:val="en-US"/>
        </w:rPr>
        <w:t xml:space="preserve"> Key results for patients with admission MRI versus admission CT.</w:t>
      </w:r>
      <w:r w:rsidR="00ED15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1514" w:rsidRPr="00B037EF">
        <w:rPr>
          <w:rFonts w:ascii="Times New Roman" w:hAnsi="Times New Roman" w:cs="Times New Roman"/>
          <w:i/>
          <w:iCs/>
          <w:sz w:val="24"/>
          <w:szCs w:val="24"/>
          <w:lang w:val="en-US"/>
        </w:rPr>
        <w:t>DWI-ASPECTS</w:t>
      </w:r>
      <w:r w:rsidR="00ED1514" w:rsidRPr="006F46F7">
        <w:rPr>
          <w:rFonts w:ascii="Times New Roman" w:hAnsi="Times New Roman" w:cs="Times New Roman"/>
          <w:sz w:val="24"/>
          <w:szCs w:val="24"/>
          <w:lang w:val="en-US"/>
        </w:rPr>
        <w:t xml:space="preserve"> diffusion-weighted imaging Alberta stroke program early CT score</w:t>
      </w:r>
      <w:r w:rsidR="00ED151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D1514" w:rsidRPr="006F46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1514" w:rsidRPr="00B037EF">
        <w:rPr>
          <w:rFonts w:ascii="Times New Roman" w:hAnsi="Times New Roman" w:cs="Times New Roman"/>
          <w:i/>
          <w:iCs/>
          <w:sz w:val="24"/>
          <w:szCs w:val="24"/>
          <w:lang w:val="en-US"/>
        </w:rPr>
        <w:t>NIHSS</w:t>
      </w:r>
      <w:r w:rsidR="00ED15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1514" w:rsidRPr="00B037EF">
        <w:rPr>
          <w:rFonts w:ascii="Times New Roman" w:hAnsi="Times New Roman" w:cs="Times New Roman"/>
          <w:sz w:val="24"/>
          <w:szCs w:val="24"/>
          <w:lang w:val="en-US"/>
        </w:rPr>
        <w:t>National Institutes of Health Stroke Score</w:t>
      </w:r>
    </w:p>
    <w:p w14:paraId="65E99487" w14:textId="4CF3F4C1" w:rsidR="00792CE8" w:rsidRDefault="00792CE8" w:rsidP="005A63C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0177AA" w14:textId="41588FA5" w:rsidR="00792CE8" w:rsidRDefault="00792CE8" w:rsidP="005A63C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8B9371" w14:textId="6EA44278" w:rsidR="00792CE8" w:rsidRDefault="00792CE8" w:rsidP="005A63C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96EF81" w14:textId="3569B7E6" w:rsidR="00792CE8" w:rsidRDefault="00792CE8" w:rsidP="005A63C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A9E84D" w14:textId="4641A332" w:rsidR="00792CE8" w:rsidRDefault="00792CE8" w:rsidP="005A63C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EF471B" w14:textId="2F878198" w:rsidR="00792CE8" w:rsidRDefault="00792CE8" w:rsidP="005A63C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837331" w14:textId="59E709DF" w:rsidR="00792CE8" w:rsidRDefault="00792CE8" w:rsidP="005A63C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729F95" w14:textId="3B60DC5D" w:rsidR="00792CE8" w:rsidRDefault="00792CE8" w:rsidP="005A63C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F2AF55" w14:textId="323D17A9" w:rsidR="00792CE8" w:rsidRDefault="00792CE8" w:rsidP="005A63C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C188AE" w14:textId="77777777" w:rsidR="00792CE8" w:rsidRPr="00E07737" w:rsidRDefault="00792CE8" w:rsidP="005A63CC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92CE8" w:rsidRPr="000E5AC6" w14:paraId="4ECAACB9" w14:textId="77777777" w:rsidTr="00451ED8">
        <w:tc>
          <w:tcPr>
            <w:tcW w:w="2265" w:type="dxa"/>
          </w:tcPr>
          <w:p w14:paraId="5432F9AF" w14:textId="77777777" w:rsidR="00792CE8" w:rsidRPr="00981396" w:rsidRDefault="00792CE8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42A18A23" w14:textId="77777777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atients included</w:t>
            </w:r>
          </w:p>
          <w:p w14:paraId="4A3D3934" w14:textId="77777777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(n=497)</w:t>
            </w:r>
          </w:p>
        </w:tc>
        <w:tc>
          <w:tcPr>
            <w:tcW w:w="2266" w:type="dxa"/>
          </w:tcPr>
          <w:p w14:paraId="29C86D96" w14:textId="77777777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atients excluded due to un-assessable SVS (n=37)</w:t>
            </w:r>
          </w:p>
        </w:tc>
        <w:tc>
          <w:tcPr>
            <w:tcW w:w="2266" w:type="dxa"/>
          </w:tcPr>
          <w:p w14:paraId="0920EA56" w14:textId="77777777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792CE8" w:rsidRPr="000E5AC6" w14:paraId="1ECA3F5F" w14:textId="77777777" w:rsidTr="00451ED8">
        <w:tc>
          <w:tcPr>
            <w:tcW w:w="2265" w:type="dxa"/>
          </w:tcPr>
          <w:p w14:paraId="505119FC" w14:textId="77777777" w:rsidR="00792CE8" w:rsidRPr="00981396" w:rsidRDefault="00792CE8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Age</w:t>
            </w:r>
          </w:p>
        </w:tc>
        <w:tc>
          <w:tcPr>
            <w:tcW w:w="2265" w:type="dxa"/>
          </w:tcPr>
          <w:p w14:paraId="525EBE26" w14:textId="1D025062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4.7 (62.6</w:t>
            </w:r>
            <w:r w:rsidR="001C7B6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–</w:t>
            </w: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2.0)</w:t>
            </w:r>
          </w:p>
        </w:tc>
        <w:tc>
          <w:tcPr>
            <w:tcW w:w="2266" w:type="dxa"/>
          </w:tcPr>
          <w:p w14:paraId="17B19D56" w14:textId="3421EF12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71.2 (61.1</w:t>
            </w:r>
            <w:r w:rsidR="001C7B67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–</w:t>
            </w: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79.7)</w:t>
            </w:r>
          </w:p>
        </w:tc>
        <w:tc>
          <w:tcPr>
            <w:tcW w:w="2266" w:type="dxa"/>
          </w:tcPr>
          <w:p w14:paraId="13EDA471" w14:textId="5A71B20C" w:rsidR="00792CE8" w:rsidRPr="00981396" w:rsidRDefault="005D293F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337</w:t>
            </w:r>
          </w:p>
        </w:tc>
      </w:tr>
      <w:tr w:rsidR="00792CE8" w:rsidRPr="000E5AC6" w14:paraId="14862AB0" w14:textId="77777777" w:rsidTr="00451ED8">
        <w:tc>
          <w:tcPr>
            <w:tcW w:w="2265" w:type="dxa"/>
          </w:tcPr>
          <w:p w14:paraId="4FEDDB74" w14:textId="77777777" w:rsidR="00792CE8" w:rsidRPr="00981396" w:rsidRDefault="00792CE8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IHSS on admission</w:t>
            </w:r>
          </w:p>
        </w:tc>
        <w:tc>
          <w:tcPr>
            <w:tcW w:w="2265" w:type="dxa"/>
          </w:tcPr>
          <w:p w14:paraId="7308D6F7" w14:textId="14DD612E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2 (7</w:t>
            </w:r>
            <w:r w:rsidR="001C7B6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–</w:t>
            </w: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8)</w:t>
            </w:r>
          </w:p>
        </w:tc>
        <w:tc>
          <w:tcPr>
            <w:tcW w:w="2266" w:type="dxa"/>
          </w:tcPr>
          <w:p w14:paraId="352BBC2A" w14:textId="0BE5DACF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5 (11– 19)</w:t>
            </w:r>
          </w:p>
        </w:tc>
        <w:tc>
          <w:tcPr>
            <w:tcW w:w="2266" w:type="dxa"/>
          </w:tcPr>
          <w:p w14:paraId="69DE699A" w14:textId="5FF3193F" w:rsidR="00792CE8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</w:t>
            </w:r>
            <w:r w:rsidR="005D293F"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21</w:t>
            </w:r>
          </w:p>
        </w:tc>
      </w:tr>
      <w:tr w:rsidR="00792CE8" w:rsidRPr="000E5AC6" w14:paraId="58525464" w14:textId="77777777" w:rsidTr="00451ED8">
        <w:tc>
          <w:tcPr>
            <w:tcW w:w="2265" w:type="dxa"/>
          </w:tcPr>
          <w:p w14:paraId="7A20716F" w14:textId="1F442299" w:rsidR="00792CE8" w:rsidRPr="00981396" w:rsidRDefault="00792CE8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DWI-ASPECT</w:t>
            </w:r>
            <w:r w:rsidR="000E5AC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</w:t>
            </w:r>
          </w:p>
        </w:tc>
        <w:tc>
          <w:tcPr>
            <w:tcW w:w="2265" w:type="dxa"/>
          </w:tcPr>
          <w:p w14:paraId="49ACA4D0" w14:textId="0C07FA6A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 (6</w:t>
            </w:r>
            <w:r w:rsidR="001C7B6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–</w:t>
            </w: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9)</w:t>
            </w:r>
          </w:p>
        </w:tc>
        <w:tc>
          <w:tcPr>
            <w:tcW w:w="2266" w:type="dxa"/>
          </w:tcPr>
          <w:p w14:paraId="7F3B9234" w14:textId="0E2364C0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7 (6–8)</w:t>
            </w:r>
          </w:p>
        </w:tc>
        <w:tc>
          <w:tcPr>
            <w:tcW w:w="2266" w:type="dxa"/>
          </w:tcPr>
          <w:p w14:paraId="2B64E282" w14:textId="3BE8BBC3" w:rsidR="00792CE8" w:rsidRPr="00981396" w:rsidRDefault="00337DD9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127</w:t>
            </w:r>
          </w:p>
        </w:tc>
      </w:tr>
      <w:tr w:rsidR="00792CE8" w:rsidRPr="000E5AC6" w14:paraId="4B96390D" w14:textId="77777777" w:rsidTr="00451ED8">
        <w:tc>
          <w:tcPr>
            <w:tcW w:w="2265" w:type="dxa"/>
          </w:tcPr>
          <w:p w14:paraId="697C5EE3" w14:textId="77777777" w:rsidR="00792CE8" w:rsidRPr="00981396" w:rsidRDefault="00792CE8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IHSS at 24 hours</w:t>
            </w:r>
          </w:p>
        </w:tc>
        <w:tc>
          <w:tcPr>
            <w:tcW w:w="2265" w:type="dxa"/>
          </w:tcPr>
          <w:p w14:paraId="63510D25" w14:textId="7EDCC38E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 (2</w:t>
            </w:r>
            <w:r w:rsidR="001C7B6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–</w:t>
            </w: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2)</w:t>
            </w:r>
          </w:p>
        </w:tc>
        <w:tc>
          <w:tcPr>
            <w:tcW w:w="2266" w:type="dxa"/>
          </w:tcPr>
          <w:p w14:paraId="377226C0" w14:textId="23802598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6 (3.3–11)</w:t>
            </w:r>
          </w:p>
        </w:tc>
        <w:tc>
          <w:tcPr>
            <w:tcW w:w="2266" w:type="dxa"/>
          </w:tcPr>
          <w:p w14:paraId="31455337" w14:textId="4AC1B05D" w:rsidR="00792CE8" w:rsidRPr="00981396" w:rsidRDefault="005D293F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326</w:t>
            </w:r>
          </w:p>
        </w:tc>
      </w:tr>
      <w:tr w:rsidR="00792CE8" w:rsidRPr="000E5AC6" w14:paraId="6B90359F" w14:textId="77777777" w:rsidTr="00451ED8">
        <w:tc>
          <w:tcPr>
            <w:tcW w:w="2265" w:type="dxa"/>
          </w:tcPr>
          <w:p w14:paraId="5D1779EB" w14:textId="77777777" w:rsidR="00792CE8" w:rsidRPr="00981396" w:rsidRDefault="00792CE8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uccessful reperfusion</w:t>
            </w:r>
          </w:p>
        </w:tc>
        <w:tc>
          <w:tcPr>
            <w:tcW w:w="2265" w:type="dxa"/>
          </w:tcPr>
          <w:p w14:paraId="68AD102C" w14:textId="77777777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2.9% (412)</w:t>
            </w:r>
          </w:p>
        </w:tc>
        <w:tc>
          <w:tcPr>
            <w:tcW w:w="2266" w:type="dxa"/>
          </w:tcPr>
          <w:p w14:paraId="52526617" w14:textId="77777777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70.3% (26)</w:t>
            </w:r>
          </w:p>
        </w:tc>
        <w:tc>
          <w:tcPr>
            <w:tcW w:w="2266" w:type="dxa"/>
          </w:tcPr>
          <w:p w14:paraId="3E234EBB" w14:textId="431C6678" w:rsidR="00792CE8" w:rsidRPr="00981396" w:rsidRDefault="00337DD9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952</w:t>
            </w:r>
          </w:p>
        </w:tc>
      </w:tr>
      <w:tr w:rsidR="00792CE8" w:rsidRPr="000E5AC6" w14:paraId="1B229F80" w14:textId="77777777" w:rsidTr="00451ED8">
        <w:tc>
          <w:tcPr>
            <w:tcW w:w="2265" w:type="dxa"/>
          </w:tcPr>
          <w:p w14:paraId="1665FEDD" w14:textId="77777777" w:rsidR="00792CE8" w:rsidRPr="00981396" w:rsidRDefault="00792CE8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Functional independence</w:t>
            </w:r>
          </w:p>
        </w:tc>
        <w:tc>
          <w:tcPr>
            <w:tcW w:w="2265" w:type="dxa"/>
          </w:tcPr>
          <w:p w14:paraId="61EF1F8D" w14:textId="77777777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2.9 (263)</w:t>
            </w:r>
          </w:p>
        </w:tc>
        <w:tc>
          <w:tcPr>
            <w:tcW w:w="2266" w:type="dxa"/>
          </w:tcPr>
          <w:p w14:paraId="2D9A5810" w14:textId="77777777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43.2% (16)</w:t>
            </w:r>
          </w:p>
        </w:tc>
        <w:tc>
          <w:tcPr>
            <w:tcW w:w="2266" w:type="dxa"/>
          </w:tcPr>
          <w:p w14:paraId="1531309C" w14:textId="71A4A9FC" w:rsidR="00792CE8" w:rsidRPr="00981396" w:rsidRDefault="0028301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466</w:t>
            </w:r>
          </w:p>
        </w:tc>
      </w:tr>
      <w:tr w:rsidR="00792CE8" w:rsidRPr="000E5AC6" w14:paraId="06FD990A" w14:textId="77777777" w:rsidTr="00451ED8">
        <w:tc>
          <w:tcPr>
            <w:tcW w:w="2265" w:type="dxa"/>
          </w:tcPr>
          <w:p w14:paraId="1A4DA846" w14:textId="77777777" w:rsidR="00792CE8" w:rsidRPr="00981396" w:rsidRDefault="00792CE8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2265" w:type="dxa"/>
          </w:tcPr>
          <w:p w14:paraId="303D56CE" w14:textId="77777777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8.7% (93)</w:t>
            </w:r>
          </w:p>
        </w:tc>
        <w:tc>
          <w:tcPr>
            <w:tcW w:w="2266" w:type="dxa"/>
          </w:tcPr>
          <w:p w14:paraId="3C37DA5A" w14:textId="77777777" w:rsidR="00792CE8" w:rsidRPr="00981396" w:rsidRDefault="00792CE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24.3% (9)</w:t>
            </w:r>
          </w:p>
        </w:tc>
        <w:tc>
          <w:tcPr>
            <w:tcW w:w="2266" w:type="dxa"/>
          </w:tcPr>
          <w:p w14:paraId="45C08D68" w14:textId="22835098" w:rsidR="00792CE8" w:rsidRPr="00981396" w:rsidRDefault="00283018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277</w:t>
            </w:r>
          </w:p>
        </w:tc>
      </w:tr>
    </w:tbl>
    <w:p w14:paraId="49E4C855" w14:textId="1732211B" w:rsidR="00792CE8" w:rsidRDefault="00792CE8" w:rsidP="002E5CC7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51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2E5CC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ey results for patients with assessable versus un-assessable SVS.</w:t>
      </w:r>
      <w:r w:rsidR="000E5AC6" w:rsidRPr="000E5A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E5AC6" w:rsidRPr="00B037EF">
        <w:rPr>
          <w:rFonts w:ascii="Times New Roman" w:hAnsi="Times New Roman" w:cs="Times New Roman"/>
          <w:i/>
          <w:iCs/>
          <w:sz w:val="24"/>
          <w:szCs w:val="24"/>
          <w:lang w:val="en-US"/>
        </w:rPr>
        <w:t>DWI-ASPECTS</w:t>
      </w:r>
      <w:r w:rsidR="000E5AC6" w:rsidRPr="006F46F7">
        <w:rPr>
          <w:rFonts w:ascii="Times New Roman" w:hAnsi="Times New Roman" w:cs="Times New Roman"/>
          <w:sz w:val="24"/>
          <w:szCs w:val="24"/>
          <w:lang w:val="en-US"/>
        </w:rPr>
        <w:t xml:space="preserve"> diffusion-weighted imaging Alberta stroke program early CT score</w:t>
      </w:r>
      <w:r w:rsidR="000E5A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E5AC6" w:rsidRPr="006F46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5AC6" w:rsidRPr="00B037EF">
        <w:rPr>
          <w:rFonts w:ascii="Times New Roman" w:hAnsi="Times New Roman" w:cs="Times New Roman"/>
          <w:i/>
          <w:iCs/>
          <w:sz w:val="24"/>
          <w:szCs w:val="24"/>
          <w:lang w:val="en-US"/>
        </w:rPr>
        <w:t>NIHSS</w:t>
      </w:r>
      <w:r w:rsidR="000E5A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5AC6" w:rsidRPr="00B037EF">
        <w:rPr>
          <w:rFonts w:ascii="Times New Roman" w:hAnsi="Times New Roman" w:cs="Times New Roman"/>
          <w:sz w:val="24"/>
          <w:szCs w:val="24"/>
          <w:lang w:val="en-US"/>
        </w:rPr>
        <w:t>National Institutes of Health Stroke Sc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FF63C71" w14:textId="042E9950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BC35CF" w14:textId="1A7CF496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BFE06E" w14:textId="4A11AFCE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92557E" w14:textId="3FE68C94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ABE063" w14:textId="7ECBE88A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A4E746" w14:textId="24494D0F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1E1031" w14:textId="3B5FF62D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73F609" w14:textId="5AB2A15E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E574C8" w14:textId="2ABDEA22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CBED26" w14:textId="745599A0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F392A1" w14:textId="254CD593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AA2CE4" w14:textId="0E88DB0E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4872B7" w14:textId="7D65AD05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AB9127" w14:textId="10EC5438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67B405" w14:textId="06720F31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BD8970" w14:textId="77777777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312B2F" w14:textId="36529CCA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55CEBF" w14:textId="2A291364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D9BAB3" w14:textId="2FDC1090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742C3F" w14:textId="77777777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AEA27D" w14:textId="279C753F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162E1E" w:rsidRPr="001C7B67" w14:paraId="2AF9864D" w14:textId="77777777" w:rsidTr="00451ED8">
        <w:tc>
          <w:tcPr>
            <w:tcW w:w="2265" w:type="dxa"/>
          </w:tcPr>
          <w:p w14:paraId="74E62FDA" w14:textId="77777777" w:rsidR="00162E1E" w:rsidRPr="00981396" w:rsidRDefault="00162E1E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3DC6B46F" w14:textId="77777777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Patients included</w:t>
            </w:r>
          </w:p>
          <w:p w14:paraId="0B04D215" w14:textId="77777777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(n=497)</w:t>
            </w:r>
          </w:p>
        </w:tc>
        <w:tc>
          <w:tcPr>
            <w:tcW w:w="2266" w:type="dxa"/>
          </w:tcPr>
          <w:p w14:paraId="52FC153E" w14:textId="3DC85437" w:rsidR="00162E1E" w:rsidRPr="00981396" w:rsidRDefault="00162E1E" w:rsidP="00162E1E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atients excluded due</w:t>
            </w:r>
            <w:r w:rsidR="00172381"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to</w:t>
            </w: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posterior circulation stroke (n=44)</w:t>
            </w:r>
          </w:p>
        </w:tc>
        <w:tc>
          <w:tcPr>
            <w:tcW w:w="2266" w:type="dxa"/>
          </w:tcPr>
          <w:p w14:paraId="2BC7CC68" w14:textId="77777777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162E1E" w:rsidRPr="001C7B67" w14:paraId="19A07850" w14:textId="77777777" w:rsidTr="00451ED8">
        <w:tc>
          <w:tcPr>
            <w:tcW w:w="2265" w:type="dxa"/>
          </w:tcPr>
          <w:p w14:paraId="41A20D9E" w14:textId="77777777" w:rsidR="00162E1E" w:rsidRPr="00981396" w:rsidRDefault="00162E1E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Age</w:t>
            </w:r>
          </w:p>
        </w:tc>
        <w:tc>
          <w:tcPr>
            <w:tcW w:w="2265" w:type="dxa"/>
          </w:tcPr>
          <w:p w14:paraId="00F1317B" w14:textId="062F0387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74.7 (62.6</w:t>
            </w:r>
            <w:r w:rsidR="001C7B6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–</w:t>
            </w: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2.0)</w:t>
            </w:r>
          </w:p>
        </w:tc>
        <w:tc>
          <w:tcPr>
            <w:tcW w:w="2266" w:type="dxa"/>
          </w:tcPr>
          <w:p w14:paraId="4003EF4F" w14:textId="54A6F436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67.1 (57.6 </w:t>
            </w:r>
            <w:r w:rsidR="001C7B67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–</w:t>
            </w: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78.0)</w:t>
            </w:r>
          </w:p>
        </w:tc>
        <w:tc>
          <w:tcPr>
            <w:tcW w:w="2266" w:type="dxa"/>
          </w:tcPr>
          <w:p w14:paraId="7200894E" w14:textId="74B18B3F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21</w:t>
            </w:r>
          </w:p>
        </w:tc>
      </w:tr>
      <w:tr w:rsidR="00162E1E" w:rsidRPr="001C7B67" w14:paraId="51CDC94D" w14:textId="77777777" w:rsidTr="00451ED8">
        <w:tc>
          <w:tcPr>
            <w:tcW w:w="2265" w:type="dxa"/>
          </w:tcPr>
          <w:p w14:paraId="3C345C05" w14:textId="77777777" w:rsidR="00162E1E" w:rsidRPr="00981396" w:rsidRDefault="00162E1E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IHSS on admission</w:t>
            </w:r>
          </w:p>
        </w:tc>
        <w:tc>
          <w:tcPr>
            <w:tcW w:w="2265" w:type="dxa"/>
          </w:tcPr>
          <w:p w14:paraId="3FBB062E" w14:textId="23F38EDD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2 (7</w:t>
            </w:r>
            <w:r w:rsidR="001C7B6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–</w:t>
            </w: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8)</w:t>
            </w:r>
          </w:p>
        </w:tc>
        <w:tc>
          <w:tcPr>
            <w:tcW w:w="2266" w:type="dxa"/>
          </w:tcPr>
          <w:p w14:paraId="04E8EECD" w14:textId="4882E05C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8 (5–14.7)</w:t>
            </w:r>
          </w:p>
        </w:tc>
        <w:tc>
          <w:tcPr>
            <w:tcW w:w="2266" w:type="dxa"/>
          </w:tcPr>
          <w:p w14:paraId="771DEB03" w14:textId="00617386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042</w:t>
            </w:r>
          </w:p>
        </w:tc>
      </w:tr>
      <w:tr w:rsidR="00162E1E" w:rsidRPr="001C7B67" w14:paraId="74443A39" w14:textId="77777777" w:rsidTr="00451ED8">
        <w:tc>
          <w:tcPr>
            <w:tcW w:w="2265" w:type="dxa"/>
          </w:tcPr>
          <w:p w14:paraId="7F6CB1F0" w14:textId="77777777" w:rsidR="00162E1E" w:rsidRPr="00981396" w:rsidRDefault="00162E1E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NIHSS at 24 hours</w:t>
            </w:r>
          </w:p>
        </w:tc>
        <w:tc>
          <w:tcPr>
            <w:tcW w:w="2265" w:type="dxa"/>
          </w:tcPr>
          <w:p w14:paraId="07F343F2" w14:textId="5FE5FD0A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 (2</w:t>
            </w:r>
            <w:r w:rsidR="001C7B6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–</w:t>
            </w: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2)</w:t>
            </w:r>
          </w:p>
        </w:tc>
        <w:tc>
          <w:tcPr>
            <w:tcW w:w="2266" w:type="dxa"/>
          </w:tcPr>
          <w:p w14:paraId="1A8242DA" w14:textId="6EFE3E8D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5 (1.5–12)</w:t>
            </w:r>
          </w:p>
        </w:tc>
        <w:tc>
          <w:tcPr>
            <w:tcW w:w="2266" w:type="dxa"/>
          </w:tcPr>
          <w:p w14:paraId="124B77EB" w14:textId="47AD0386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951</w:t>
            </w:r>
          </w:p>
        </w:tc>
      </w:tr>
      <w:tr w:rsidR="00162E1E" w:rsidRPr="001C7B67" w14:paraId="40427BBF" w14:textId="77777777" w:rsidTr="00451ED8">
        <w:tc>
          <w:tcPr>
            <w:tcW w:w="2265" w:type="dxa"/>
          </w:tcPr>
          <w:p w14:paraId="787AA453" w14:textId="77777777" w:rsidR="00162E1E" w:rsidRPr="00981396" w:rsidRDefault="00162E1E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Successful reperfusion</w:t>
            </w:r>
          </w:p>
        </w:tc>
        <w:tc>
          <w:tcPr>
            <w:tcW w:w="2265" w:type="dxa"/>
          </w:tcPr>
          <w:p w14:paraId="13FEFBAA" w14:textId="77777777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82.9% (412)</w:t>
            </w:r>
          </w:p>
        </w:tc>
        <w:tc>
          <w:tcPr>
            <w:tcW w:w="2266" w:type="dxa"/>
          </w:tcPr>
          <w:p w14:paraId="380977CF" w14:textId="47408A5C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86.4% (38)</w:t>
            </w:r>
          </w:p>
        </w:tc>
        <w:tc>
          <w:tcPr>
            <w:tcW w:w="2266" w:type="dxa"/>
          </w:tcPr>
          <w:p w14:paraId="5E460BE0" w14:textId="77777777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952</w:t>
            </w:r>
          </w:p>
        </w:tc>
      </w:tr>
      <w:tr w:rsidR="00162E1E" w:rsidRPr="001C7B67" w14:paraId="76B995C5" w14:textId="77777777" w:rsidTr="00451ED8">
        <w:tc>
          <w:tcPr>
            <w:tcW w:w="2265" w:type="dxa"/>
          </w:tcPr>
          <w:p w14:paraId="51923364" w14:textId="77777777" w:rsidR="00162E1E" w:rsidRPr="00981396" w:rsidRDefault="00162E1E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Functional independence</w:t>
            </w:r>
          </w:p>
        </w:tc>
        <w:tc>
          <w:tcPr>
            <w:tcW w:w="2265" w:type="dxa"/>
          </w:tcPr>
          <w:p w14:paraId="70CA5778" w14:textId="77777777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2.9 (263)</w:t>
            </w:r>
          </w:p>
        </w:tc>
        <w:tc>
          <w:tcPr>
            <w:tcW w:w="2266" w:type="dxa"/>
          </w:tcPr>
          <w:p w14:paraId="1D8A9620" w14:textId="01A84DC0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59.1% (26)</w:t>
            </w:r>
          </w:p>
        </w:tc>
        <w:tc>
          <w:tcPr>
            <w:tcW w:w="2266" w:type="dxa"/>
          </w:tcPr>
          <w:p w14:paraId="68AE0318" w14:textId="77777777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466</w:t>
            </w:r>
          </w:p>
        </w:tc>
      </w:tr>
      <w:tr w:rsidR="00162E1E" w:rsidRPr="001C7B67" w14:paraId="72C03C57" w14:textId="77777777" w:rsidTr="00451ED8">
        <w:tc>
          <w:tcPr>
            <w:tcW w:w="2265" w:type="dxa"/>
          </w:tcPr>
          <w:p w14:paraId="48B38F8A" w14:textId="77777777" w:rsidR="00162E1E" w:rsidRPr="00981396" w:rsidRDefault="00162E1E" w:rsidP="00451ED8">
            <w:pPr>
              <w:pStyle w:val="PlainText"/>
              <w:spacing w:line="480" w:lineRule="auto"/>
              <w:jc w:val="both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Mortality</w:t>
            </w:r>
          </w:p>
        </w:tc>
        <w:tc>
          <w:tcPr>
            <w:tcW w:w="2265" w:type="dxa"/>
          </w:tcPr>
          <w:p w14:paraId="2B968D68" w14:textId="77777777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8.7% (93)</w:t>
            </w:r>
          </w:p>
        </w:tc>
        <w:tc>
          <w:tcPr>
            <w:tcW w:w="2266" w:type="dxa"/>
          </w:tcPr>
          <w:p w14:paraId="49BB9450" w14:textId="344EAD0E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15.9% (7)</w:t>
            </w:r>
          </w:p>
        </w:tc>
        <w:tc>
          <w:tcPr>
            <w:tcW w:w="2266" w:type="dxa"/>
          </w:tcPr>
          <w:p w14:paraId="3C35B07B" w14:textId="77777777" w:rsidR="00162E1E" w:rsidRPr="00981396" w:rsidRDefault="00162E1E" w:rsidP="00451ED8">
            <w:pPr>
              <w:pStyle w:val="PlainText"/>
              <w:spacing w:line="480" w:lineRule="auto"/>
              <w:jc w:val="center"/>
              <w:rPr>
                <w:rFonts w:ascii="Times New Roman" w:hAnsi="Times New Roman"/>
                <w:iCs/>
                <w:sz w:val="24"/>
                <w:szCs w:val="24"/>
                <w:lang w:val="en-US"/>
              </w:rPr>
            </w:pPr>
            <w:r w:rsidRPr="00981396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0.277</w:t>
            </w:r>
          </w:p>
        </w:tc>
      </w:tr>
    </w:tbl>
    <w:p w14:paraId="53D7D7C1" w14:textId="792CC14D" w:rsidR="00162E1E" w:rsidRDefault="00162E1E" w:rsidP="00162E1E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251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CC313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2E5CC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ey results for patients with assessable versus un-assessable SVS. </w:t>
      </w:r>
    </w:p>
    <w:p w14:paraId="384AB194" w14:textId="248B3D61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BE7813" w14:textId="02112F79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56DBC5" w14:textId="6739F1DA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002E82" w14:textId="630503CC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6F8964" w14:textId="1BF6AAD4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045743" w14:textId="7E9493C8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F655D2" w14:textId="624E8832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CBBF53" w14:textId="1877D934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D451B8" w14:textId="144FD1AB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2B4E15" w14:textId="795F67F9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24AE52" w14:textId="06406B2A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5BE8E5" w14:textId="110293B4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E91345" w14:textId="4A94FE5B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EEBD0D" w14:textId="71D78D50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551DFC" w14:textId="5D6C4A5A" w:rsidR="00162E1E" w:rsidRDefault="00162E1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A5AA12" w14:textId="287A1596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9AD2F0" w14:textId="449B41EA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3C8A3F" w14:textId="14905D5E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5AA7C2" w14:textId="0DE27155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2271AB" w14:textId="6B81B337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C537B2" w14:textId="4DF68519" w:rsidR="00037CF1" w:rsidRDefault="00037C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5CFD55" w14:textId="77777777" w:rsidR="00037CF1" w:rsidRDefault="00037CF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2ADD7E" w14:textId="4A7FF507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E7E79C" w14:textId="40AD0BE3" w:rsidR="005A63CC" w:rsidRDefault="005A63C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560"/>
        <w:gridCol w:w="1559"/>
        <w:gridCol w:w="850"/>
      </w:tblGrid>
      <w:tr w:rsidR="00FC0547" w:rsidRPr="002E5CC7" w14:paraId="6FD9E5CA" w14:textId="77777777" w:rsidTr="00A36224">
        <w:trPr>
          <w:trHeight w:val="415"/>
        </w:trPr>
        <w:tc>
          <w:tcPr>
            <w:tcW w:w="1701" w:type="dxa"/>
            <w:shd w:val="clear" w:color="auto" w:fill="BFBFBF" w:themeFill="background1" w:themeFillShade="BF"/>
          </w:tcPr>
          <w:p w14:paraId="600E888C" w14:textId="77777777" w:rsidR="00FC0547" w:rsidRPr="00301E5E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28995893" w14:textId="77777777" w:rsidR="00FC0547" w:rsidRPr="002E5CC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</w:t>
            </w:r>
            <w:r w:rsidRPr="002E5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available for (n/[%]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DE7C098" w14:textId="77777777" w:rsidR="00FC0547" w:rsidRPr="002E5CC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atients</w:t>
            </w:r>
          </w:p>
          <w:p w14:paraId="5ED43BBE" w14:textId="77777777" w:rsidR="00FC0547" w:rsidRPr="002E5CC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62)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0F04CE87" w14:textId="77777777" w:rsidR="00FC0547" w:rsidRPr="002E5CC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 + BGC</w:t>
            </w:r>
          </w:p>
          <w:p w14:paraId="4673D71A" w14:textId="77777777" w:rsidR="00FC0547" w:rsidRPr="002E5CC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73)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650FD3EA" w14:textId="77777777" w:rsidR="00FC0547" w:rsidRPr="002E5CC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 + BGC</w:t>
            </w:r>
          </w:p>
          <w:p w14:paraId="2B419F30" w14:textId="77777777" w:rsidR="00FC0547" w:rsidRPr="002E5CC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89)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0F84AC7D" w14:textId="77777777" w:rsidR="00FC0547" w:rsidRPr="002E5CC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C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2E5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FC0547" w:rsidRPr="00FC0547" w14:paraId="3A07B67A" w14:textId="77777777" w:rsidTr="00A36224">
        <w:trPr>
          <w:trHeight w:val="129"/>
        </w:trPr>
        <w:tc>
          <w:tcPr>
            <w:tcW w:w="1701" w:type="dxa"/>
          </w:tcPr>
          <w:p w14:paraId="155160EF" w14:textId="77777777" w:rsidR="00FC0547" w:rsidRPr="002E5CC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701" w:type="dxa"/>
          </w:tcPr>
          <w:p w14:paraId="6E006FB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C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2/362 </w:t>
            </w: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1701" w:type="dxa"/>
          </w:tcPr>
          <w:p w14:paraId="21C99BFD" w14:textId="6272B691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74.6 (63.1</w:t>
            </w:r>
            <w:r w:rsidR="00826C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82.5)</w:t>
            </w:r>
          </w:p>
        </w:tc>
        <w:tc>
          <w:tcPr>
            <w:tcW w:w="1560" w:type="dxa"/>
          </w:tcPr>
          <w:p w14:paraId="4E7205DC" w14:textId="65D2B4D6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74.2 (62.2</w:t>
            </w:r>
            <w:r w:rsidR="00826C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82.3)</w:t>
            </w:r>
          </w:p>
        </w:tc>
        <w:tc>
          <w:tcPr>
            <w:tcW w:w="1559" w:type="dxa"/>
          </w:tcPr>
          <w:p w14:paraId="0757B7AB" w14:textId="5F705F9D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2 (66.6</w:t>
            </w:r>
            <w:r w:rsidR="00826C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2)</w:t>
            </w:r>
          </w:p>
        </w:tc>
        <w:tc>
          <w:tcPr>
            <w:tcW w:w="850" w:type="dxa"/>
          </w:tcPr>
          <w:p w14:paraId="4B2DE06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4</w:t>
            </w:r>
          </w:p>
        </w:tc>
      </w:tr>
      <w:tr w:rsidR="00FC0547" w:rsidRPr="00FC0547" w14:paraId="5CB96E87" w14:textId="77777777" w:rsidTr="00A36224">
        <w:trPr>
          <w:trHeight w:val="139"/>
        </w:trPr>
        <w:tc>
          <w:tcPr>
            <w:tcW w:w="1701" w:type="dxa"/>
          </w:tcPr>
          <w:p w14:paraId="54F029FB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Sex, female</w:t>
            </w:r>
          </w:p>
        </w:tc>
        <w:tc>
          <w:tcPr>
            <w:tcW w:w="1701" w:type="dxa"/>
          </w:tcPr>
          <w:p w14:paraId="1C875CD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2/362 (100%)</w:t>
            </w:r>
          </w:p>
        </w:tc>
        <w:tc>
          <w:tcPr>
            <w:tcW w:w="1701" w:type="dxa"/>
          </w:tcPr>
          <w:p w14:paraId="1001C26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51.7%</w:t>
            </w:r>
          </w:p>
        </w:tc>
        <w:tc>
          <w:tcPr>
            <w:tcW w:w="1560" w:type="dxa"/>
          </w:tcPr>
          <w:p w14:paraId="2E8CC862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5% (146)</w:t>
            </w:r>
          </w:p>
        </w:tc>
        <w:tc>
          <w:tcPr>
            <w:tcW w:w="1559" w:type="dxa"/>
          </w:tcPr>
          <w:p w14:paraId="69F029F2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.1% (41)</w:t>
            </w:r>
          </w:p>
        </w:tc>
        <w:tc>
          <w:tcPr>
            <w:tcW w:w="850" w:type="dxa"/>
          </w:tcPr>
          <w:p w14:paraId="3D861AA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24</w:t>
            </w:r>
          </w:p>
        </w:tc>
      </w:tr>
      <w:tr w:rsidR="00FC0547" w:rsidRPr="00FC0547" w14:paraId="6180B14F" w14:textId="77777777" w:rsidTr="00A36224">
        <w:trPr>
          <w:trHeight w:val="139"/>
        </w:trPr>
        <w:tc>
          <w:tcPr>
            <w:tcW w:w="1701" w:type="dxa"/>
            <w:shd w:val="clear" w:color="auto" w:fill="BFBFBF" w:themeFill="background1" w:themeFillShade="BF"/>
          </w:tcPr>
          <w:p w14:paraId="50D22688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factor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91D020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58E493F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540D9CD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29468E5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12D070B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41AF65BC" w14:textId="77777777" w:rsidTr="00A36224">
        <w:trPr>
          <w:trHeight w:val="129"/>
        </w:trPr>
        <w:tc>
          <w:tcPr>
            <w:tcW w:w="1701" w:type="dxa"/>
          </w:tcPr>
          <w:p w14:paraId="211F1092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701" w:type="dxa"/>
          </w:tcPr>
          <w:p w14:paraId="3FCB87F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2/362 (100%)</w:t>
            </w:r>
          </w:p>
        </w:tc>
        <w:tc>
          <w:tcPr>
            <w:tcW w:w="1701" w:type="dxa"/>
          </w:tcPr>
          <w:p w14:paraId="7E2B9073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7% (227)</w:t>
            </w:r>
          </w:p>
        </w:tc>
        <w:tc>
          <w:tcPr>
            <w:tcW w:w="1560" w:type="dxa"/>
          </w:tcPr>
          <w:p w14:paraId="685192C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2% (96)</w:t>
            </w:r>
          </w:p>
        </w:tc>
        <w:tc>
          <w:tcPr>
            <w:tcW w:w="1559" w:type="dxa"/>
          </w:tcPr>
          <w:p w14:paraId="1C79823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.2% (50)</w:t>
            </w:r>
          </w:p>
        </w:tc>
        <w:tc>
          <w:tcPr>
            <w:tcW w:w="850" w:type="dxa"/>
          </w:tcPr>
          <w:p w14:paraId="7C8627B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3</w:t>
            </w:r>
          </w:p>
        </w:tc>
      </w:tr>
      <w:tr w:rsidR="00FC0547" w:rsidRPr="00FC0547" w14:paraId="493E81E1" w14:textId="77777777" w:rsidTr="00A36224">
        <w:trPr>
          <w:trHeight w:val="139"/>
        </w:trPr>
        <w:tc>
          <w:tcPr>
            <w:tcW w:w="1701" w:type="dxa"/>
          </w:tcPr>
          <w:p w14:paraId="00DEC2AE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701" w:type="dxa"/>
          </w:tcPr>
          <w:p w14:paraId="7CDF377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1/362 (99.7%)</w:t>
            </w:r>
          </w:p>
        </w:tc>
        <w:tc>
          <w:tcPr>
            <w:tcW w:w="1701" w:type="dxa"/>
          </w:tcPr>
          <w:p w14:paraId="1A5FE18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% (100)</w:t>
            </w:r>
          </w:p>
        </w:tc>
        <w:tc>
          <w:tcPr>
            <w:tcW w:w="1560" w:type="dxa"/>
          </w:tcPr>
          <w:p w14:paraId="6B5B721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% (76)</w:t>
            </w:r>
          </w:p>
        </w:tc>
        <w:tc>
          <w:tcPr>
            <w:tcW w:w="1559" w:type="dxa"/>
          </w:tcPr>
          <w:p w14:paraId="2E36020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0% (24)</w:t>
            </w:r>
          </w:p>
        </w:tc>
        <w:tc>
          <w:tcPr>
            <w:tcW w:w="850" w:type="dxa"/>
          </w:tcPr>
          <w:p w14:paraId="68F9910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58</w:t>
            </w:r>
          </w:p>
        </w:tc>
      </w:tr>
      <w:tr w:rsidR="00FC0547" w:rsidRPr="00FC0547" w14:paraId="63EC6476" w14:textId="77777777" w:rsidTr="00A36224">
        <w:trPr>
          <w:trHeight w:val="139"/>
        </w:trPr>
        <w:tc>
          <w:tcPr>
            <w:tcW w:w="1701" w:type="dxa"/>
          </w:tcPr>
          <w:p w14:paraId="7E096CA0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701" w:type="dxa"/>
          </w:tcPr>
          <w:p w14:paraId="4A9938C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2/362 (100%)</w:t>
            </w:r>
          </w:p>
        </w:tc>
        <w:tc>
          <w:tcPr>
            <w:tcW w:w="1701" w:type="dxa"/>
          </w:tcPr>
          <w:p w14:paraId="7324E1E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% (49)</w:t>
            </w:r>
          </w:p>
        </w:tc>
        <w:tc>
          <w:tcPr>
            <w:tcW w:w="1560" w:type="dxa"/>
          </w:tcPr>
          <w:p w14:paraId="68FBDF3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% (38)</w:t>
            </w:r>
          </w:p>
        </w:tc>
        <w:tc>
          <w:tcPr>
            <w:tcW w:w="1559" w:type="dxa"/>
          </w:tcPr>
          <w:p w14:paraId="21AF421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2.4% (11)</w:t>
            </w:r>
          </w:p>
        </w:tc>
        <w:tc>
          <w:tcPr>
            <w:tcW w:w="850" w:type="dxa"/>
          </w:tcPr>
          <w:p w14:paraId="5B86F83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709</w:t>
            </w:r>
          </w:p>
        </w:tc>
      </w:tr>
      <w:tr w:rsidR="00FC0547" w:rsidRPr="00FC0547" w14:paraId="0B9B5D93" w14:textId="77777777" w:rsidTr="00A36224">
        <w:trPr>
          <w:trHeight w:val="129"/>
        </w:trPr>
        <w:tc>
          <w:tcPr>
            <w:tcW w:w="1701" w:type="dxa"/>
          </w:tcPr>
          <w:p w14:paraId="7ED6FBF3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ysl</w:t>
            </w:r>
            <w:proofErr w:type="spellEnd"/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ipidemia</w:t>
            </w:r>
          </w:p>
        </w:tc>
        <w:tc>
          <w:tcPr>
            <w:tcW w:w="1701" w:type="dxa"/>
          </w:tcPr>
          <w:p w14:paraId="188C878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1/362 (99.7%)</w:t>
            </w:r>
          </w:p>
        </w:tc>
        <w:tc>
          <w:tcPr>
            <w:tcW w:w="1701" w:type="dxa"/>
          </w:tcPr>
          <w:p w14:paraId="6236F47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58.0% (210)</w:t>
            </w:r>
          </w:p>
        </w:tc>
        <w:tc>
          <w:tcPr>
            <w:tcW w:w="1560" w:type="dxa"/>
          </w:tcPr>
          <w:p w14:paraId="714D778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57.5% (157)</w:t>
            </w:r>
          </w:p>
        </w:tc>
        <w:tc>
          <w:tcPr>
            <w:tcW w:w="1559" w:type="dxa"/>
          </w:tcPr>
          <w:p w14:paraId="43F08C3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6% (53)</w:t>
            </w:r>
          </w:p>
        </w:tc>
        <w:tc>
          <w:tcPr>
            <w:tcW w:w="850" w:type="dxa"/>
          </w:tcPr>
          <w:p w14:paraId="7E4080D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1</w:t>
            </w:r>
          </w:p>
        </w:tc>
      </w:tr>
      <w:tr w:rsidR="00FC0547" w:rsidRPr="00FC0547" w14:paraId="16EFB966" w14:textId="77777777" w:rsidTr="00A36224">
        <w:trPr>
          <w:trHeight w:val="139"/>
        </w:trPr>
        <w:tc>
          <w:tcPr>
            <w:tcW w:w="1701" w:type="dxa"/>
          </w:tcPr>
          <w:p w14:paraId="62617CFC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1701" w:type="dxa"/>
          </w:tcPr>
          <w:p w14:paraId="5104AC4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2/362 (100%)</w:t>
            </w:r>
          </w:p>
        </w:tc>
        <w:tc>
          <w:tcPr>
            <w:tcW w:w="1701" w:type="dxa"/>
          </w:tcPr>
          <w:p w14:paraId="3B53279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11.6% (42)</w:t>
            </w:r>
          </w:p>
        </w:tc>
        <w:tc>
          <w:tcPr>
            <w:tcW w:w="1560" w:type="dxa"/>
          </w:tcPr>
          <w:p w14:paraId="0022C45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12.1% (33)</w:t>
            </w:r>
          </w:p>
        </w:tc>
        <w:tc>
          <w:tcPr>
            <w:tcW w:w="1559" w:type="dxa"/>
          </w:tcPr>
          <w:p w14:paraId="50D31A7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% (9)</w:t>
            </w:r>
          </w:p>
        </w:tc>
        <w:tc>
          <w:tcPr>
            <w:tcW w:w="850" w:type="dxa"/>
          </w:tcPr>
          <w:p w14:paraId="4DAA3CE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3</w:t>
            </w:r>
          </w:p>
        </w:tc>
      </w:tr>
      <w:tr w:rsidR="00FC0547" w:rsidRPr="00FC0547" w14:paraId="5A9C1B97" w14:textId="77777777" w:rsidTr="00A36224">
        <w:trPr>
          <w:trHeight w:val="89"/>
        </w:trPr>
        <w:tc>
          <w:tcPr>
            <w:tcW w:w="1701" w:type="dxa"/>
          </w:tcPr>
          <w:p w14:paraId="05A8301C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-stroke </w:t>
            </w:r>
            <w:proofErr w:type="spellStart"/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</w:t>
            </w:r>
          </w:p>
        </w:tc>
        <w:tc>
          <w:tcPr>
            <w:tcW w:w="1701" w:type="dxa"/>
          </w:tcPr>
          <w:p w14:paraId="204A628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1/362 (99.7%)</w:t>
            </w:r>
          </w:p>
        </w:tc>
        <w:tc>
          <w:tcPr>
            <w:tcW w:w="1701" w:type="dxa"/>
          </w:tcPr>
          <w:p w14:paraId="60B2FCB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% (29)</w:t>
            </w:r>
          </w:p>
        </w:tc>
        <w:tc>
          <w:tcPr>
            <w:tcW w:w="1560" w:type="dxa"/>
          </w:tcPr>
          <w:p w14:paraId="4D967F6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% (23)</w:t>
            </w:r>
          </w:p>
        </w:tc>
        <w:tc>
          <w:tcPr>
            <w:tcW w:w="1559" w:type="dxa"/>
          </w:tcPr>
          <w:p w14:paraId="21A27AB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7% (6)</w:t>
            </w:r>
          </w:p>
        </w:tc>
        <w:tc>
          <w:tcPr>
            <w:tcW w:w="850" w:type="dxa"/>
          </w:tcPr>
          <w:p w14:paraId="714AB8B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6</w:t>
            </w:r>
          </w:p>
        </w:tc>
      </w:tr>
      <w:tr w:rsidR="00FC0547" w:rsidRPr="00FC0547" w14:paraId="13E908F8" w14:textId="77777777" w:rsidTr="00A36224">
        <w:trPr>
          <w:trHeight w:val="120"/>
        </w:trPr>
        <w:tc>
          <w:tcPr>
            <w:tcW w:w="1701" w:type="dxa"/>
            <w:shd w:val="clear" w:color="auto" w:fill="BFBFBF" w:themeFill="background1" w:themeFillShade="BF"/>
          </w:tcPr>
          <w:p w14:paraId="31DB602D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platelet therapy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8055C8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0/362 (99.4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0BBEAD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142CB8E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12BE79B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0504EB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81</w:t>
            </w:r>
          </w:p>
        </w:tc>
      </w:tr>
      <w:tr w:rsidR="00FC0547" w:rsidRPr="00FC0547" w14:paraId="3CAC9800" w14:textId="77777777" w:rsidTr="00A36224">
        <w:trPr>
          <w:trHeight w:val="139"/>
        </w:trPr>
        <w:tc>
          <w:tcPr>
            <w:tcW w:w="1701" w:type="dxa"/>
            <w:shd w:val="clear" w:color="auto" w:fill="auto"/>
          </w:tcPr>
          <w:p w14:paraId="6E09CBF0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14:paraId="08E198B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1AC9F4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4% (244)</w:t>
            </w:r>
          </w:p>
        </w:tc>
        <w:tc>
          <w:tcPr>
            <w:tcW w:w="1560" w:type="dxa"/>
            <w:shd w:val="clear" w:color="auto" w:fill="auto"/>
          </w:tcPr>
          <w:p w14:paraId="6667A88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5% (187)</w:t>
            </w:r>
          </w:p>
        </w:tc>
        <w:tc>
          <w:tcPr>
            <w:tcW w:w="1559" w:type="dxa"/>
          </w:tcPr>
          <w:p w14:paraId="31BA452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.0% (57)</w:t>
            </w:r>
          </w:p>
        </w:tc>
        <w:tc>
          <w:tcPr>
            <w:tcW w:w="850" w:type="dxa"/>
            <w:shd w:val="clear" w:color="auto" w:fill="auto"/>
          </w:tcPr>
          <w:p w14:paraId="51FB9C6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70B9CECC" w14:textId="77777777" w:rsidTr="00A36224">
        <w:trPr>
          <w:trHeight w:val="129"/>
        </w:trPr>
        <w:tc>
          <w:tcPr>
            <w:tcW w:w="1701" w:type="dxa"/>
          </w:tcPr>
          <w:p w14:paraId="44501DC1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</w:t>
            </w:r>
          </w:p>
        </w:tc>
        <w:tc>
          <w:tcPr>
            <w:tcW w:w="1701" w:type="dxa"/>
          </w:tcPr>
          <w:p w14:paraId="5092423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6030E4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 (109)</w:t>
            </w:r>
          </w:p>
        </w:tc>
        <w:tc>
          <w:tcPr>
            <w:tcW w:w="1560" w:type="dxa"/>
          </w:tcPr>
          <w:p w14:paraId="0E485D0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% (80)</w:t>
            </w:r>
          </w:p>
        </w:tc>
        <w:tc>
          <w:tcPr>
            <w:tcW w:w="1559" w:type="dxa"/>
          </w:tcPr>
          <w:p w14:paraId="092623E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.6% (29)</w:t>
            </w:r>
          </w:p>
        </w:tc>
        <w:tc>
          <w:tcPr>
            <w:tcW w:w="850" w:type="dxa"/>
          </w:tcPr>
          <w:p w14:paraId="173BEB2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02DE71B3" w14:textId="77777777" w:rsidTr="00A36224">
        <w:trPr>
          <w:trHeight w:val="139"/>
        </w:trPr>
        <w:tc>
          <w:tcPr>
            <w:tcW w:w="1701" w:type="dxa"/>
          </w:tcPr>
          <w:p w14:paraId="233F63D1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al</w:t>
            </w:r>
          </w:p>
        </w:tc>
        <w:tc>
          <w:tcPr>
            <w:tcW w:w="1701" w:type="dxa"/>
          </w:tcPr>
          <w:p w14:paraId="51E51E9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DD2921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% (7)</w:t>
            </w:r>
          </w:p>
        </w:tc>
        <w:tc>
          <w:tcPr>
            <w:tcW w:w="1560" w:type="dxa"/>
          </w:tcPr>
          <w:p w14:paraId="723C62E2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% (5)</w:t>
            </w:r>
          </w:p>
        </w:tc>
        <w:tc>
          <w:tcPr>
            <w:tcW w:w="1559" w:type="dxa"/>
          </w:tcPr>
          <w:p w14:paraId="11AA7E14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% (2)</w:t>
            </w:r>
          </w:p>
        </w:tc>
        <w:tc>
          <w:tcPr>
            <w:tcW w:w="850" w:type="dxa"/>
          </w:tcPr>
          <w:p w14:paraId="54B3700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05A229A7" w14:textId="77777777" w:rsidTr="00A36224">
        <w:trPr>
          <w:trHeight w:val="139"/>
        </w:trPr>
        <w:tc>
          <w:tcPr>
            <w:tcW w:w="1701" w:type="dxa"/>
            <w:shd w:val="clear" w:color="auto" w:fill="BFBFBF" w:themeFill="background1" w:themeFillShade="BF"/>
          </w:tcPr>
          <w:p w14:paraId="2ABCA4BD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nti-coagulatio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208AFC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59/362 (99.2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24CD404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186E6C0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5F341D5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6D558A2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29</w:t>
            </w:r>
          </w:p>
        </w:tc>
      </w:tr>
      <w:tr w:rsidR="00FC0547" w:rsidRPr="00FC0547" w14:paraId="2CC9C2FD" w14:textId="77777777" w:rsidTr="00A36224">
        <w:trPr>
          <w:trHeight w:val="129"/>
        </w:trPr>
        <w:tc>
          <w:tcPr>
            <w:tcW w:w="1701" w:type="dxa"/>
            <w:shd w:val="clear" w:color="auto" w:fill="auto"/>
          </w:tcPr>
          <w:p w14:paraId="3924AEBB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701" w:type="dxa"/>
            <w:shd w:val="clear" w:color="auto" w:fill="auto"/>
          </w:tcPr>
          <w:p w14:paraId="4F50053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BE4DB2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3% (316)</w:t>
            </w:r>
          </w:p>
        </w:tc>
        <w:tc>
          <w:tcPr>
            <w:tcW w:w="1560" w:type="dxa"/>
            <w:shd w:val="clear" w:color="auto" w:fill="auto"/>
          </w:tcPr>
          <w:p w14:paraId="25B9698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4% (236)</w:t>
            </w:r>
          </w:p>
        </w:tc>
        <w:tc>
          <w:tcPr>
            <w:tcW w:w="1559" w:type="dxa"/>
          </w:tcPr>
          <w:p w14:paraId="55111BA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9% (80)</w:t>
            </w:r>
          </w:p>
        </w:tc>
        <w:tc>
          <w:tcPr>
            <w:tcW w:w="850" w:type="dxa"/>
            <w:shd w:val="clear" w:color="auto" w:fill="auto"/>
          </w:tcPr>
          <w:p w14:paraId="0C5ED2C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2EC99FF6" w14:textId="77777777" w:rsidTr="00A36224">
        <w:trPr>
          <w:trHeight w:val="139"/>
        </w:trPr>
        <w:tc>
          <w:tcPr>
            <w:tcW w:w="1701" w:type="dxa"/>
          </w:tcPr>
          <w:p w14:paraId="534A2672" w14:textId="7510FD1F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min</w:t>
            </w:r>
            <w:r w:rsidR="001A18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-antagonist</w:t>
            </w:r>
          </w:p>
        </w:tc>
        <w:tc>
          <w:tcPr>
            <w:tcW w:w="1701" w:type="dxa"/>
          </w:tcPr>
          <w:p w14:paraId="5EB1C8A4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56B24A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% (22)</w:t>
            </w:r>
          </w:p>
        </w:tc>
        <w:tc>
          <w:tcPr>
            <w:tcW w:w="1560" w:type="dxa"/>
          </w:tcPr>
          <w:p w14:paraId="5A69014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% (18)</w:t>
            </w:r>
          </w:p>
        </w:tc>
        <w:tc>
          <w:tcPr>
            <w:tcW w:w="1559" w:type="dxa"/>
          </w:tcPr>
          <w:p w14:paraId="096354B2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5% (4)</w:t>
            </w:r>
          </w:p>
        </w:tc>
        <w:tc>
          <w:tcPr>
            <w:tcW w:w="850" w:type="dxa"/>
          </w:tcPr>
          <w:p w14:paraId="42B4D7D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134D6839" w14:textId="77777777" w:rsidTr="00A36224">
        <w:trPr>
          <w:trHeight w:val="139"/>
        </w:trPr>
        <w:tc>
          <w:tcPr>
            <w:tcW w:w="1701" w:type="dxa"/>
          </w:tcPr>
          <w:p w14:paraId="080A6B13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AC</w:t>
            </w:r>
          </w:p>
        </w:tc>
        <w:tc>
          <w:tcPr>
            <w:tcW w:w="1701" w:type="dxa"/>
          </w:tcPr>
          <w:p w14:paraId="12BA6F0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15431393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% (21)</w:t>
            </w:r>
          </w:p>
        </w:tc>
        <w:tc>
          <w:tcPr>
            <w:tcW w:w="1560" w:type="dxa"/>
          </w:tcPr>
          <w:p w14:paraId="4952BDA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% (17)</w:t>
            </w:r>
          </w:p>
        </w:tc>
        <w:tc>
          <w:tcPr>
            <w:tcW w:w="1559" w:type="dxa"/>
          </w:tcPr>
          <w:p w14:paraId="0643766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5% (4)</w:t>
            </w:r>
          </w:p>
        </w:tc>
        <w:tc>
          <w:tcPr>
            <w:tcW w:w="850" w:type="dxa"/>
          </w:tcPr>
          <w:p w14:paraId="652338F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61A33CD5" w14:textId="77777777" w:rsidTr="00A36224">
        <w:trPr>
          <w:trHeight w:val="129"/>
        </w:trPr>
        <w:tc>
          <w:tcPr>
            <w:tcW w:w="1701" w:type="dxa"/>
            <w:shd w:val="clear" w:color="auto" w:fill="BFBFBF" w:themeFill="background1" w:themeFillShade="BF"/>
          </w:tcPr>
          <w:p w14:paraId="1BA41C4A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medicatio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1DE049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1/362 (99.7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D63208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1EE37E5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187288E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CFBC43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2603538A" w14:textId="77777777" w:rsidTr="00A36224">
        <w:trPr>
          <w:trHeight w:val="139"/>
        </w:trPr>
        <w:tc>
          <w:tcPr>
            <w:tcW w:w="1701" w:type="dxa"/>
          </w:tcPr>
          <w:p w14:paraId="4E61A2E7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n</w:t>
            </w:r>
          </w:p>
        </w:tc>
        <w:tc>
          <w:tcPr>
            <w:tcW w:w="1701" w:type="dxa"/>
          </w:tcPr>
          <w:p w14:paraId="12B3447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257880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3% (88)</w:t>
            </w:r>
          </w:p>
        </w:tc>
        <w:tc>
          <w:tcPr>
            <w:tcW w:w="1560" w:type="dxa"/>
          </w:tcPr>
          <w:p w14:paraId="730AC18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% (73)</w:t>
            </w:r>
          </w:p>
        </w:tc>
        <w:tc>
          <w:tcPr>
            <w:tcW w:w="1559" w:type="dxa"/>
          </w:tcPr>
          <w:p w14:paraId="7EAFF08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9% (15)</w:t>
            </w:r>
          </w:p>
        </w:tc>
        <w:tc>
          <w:tcPr>
            <w:tcW w:w="850" w:type="dxa"/>
          </w:tcPr>
          <w:p w14:paraId="3EAA4AC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7</w:t>
            </w:r>
          </w:p>
        </w:tc>
      </w:tr>
      <w:tr w:rsidR="00FC0547" w:rsidRPr="00FC0547" w14:paraId="4A351A54" w14:textId="77777777" w:rsidTr="00A36224">
        <w:trPr>
          <w:trHeight w:val="139"/>
        </w:trPr>
        <w:tc>
          <w:tcPr>
            <w:tcW w:w="1701" w:type="dxa"/>
            <w:shd w:val="clear" w:color="auto" w:fill="BFBFBF" w:themeFill="background1" w:themeFillShade="BF"/>
          </w:tcPr>
          <w:p w14:paraId="68A8A527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linical data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8D4C913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063293B4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5D5923E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3FC321A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3BEE90C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76C49234" w14:textId="77777777" w:rsidTr="00A36224">
        <w:trPr>
          <w:trHeight w:val="129"/>
        </w:trPr>
        <w:tc>
          <w:tcPr>
            <w:tcW w:w="1701" w:type="dxa"/>
          </w:tcPr>
          <w:p w14:paraId="723FE1E7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stolic BP, </w:t>
            </w:r>
            <w:proofErr w:type="spellStart"/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HG</w:t>
            </w:r>
            <w:proofErr w:type="spellEnd"/>
          </w:p>
        </w:tc>
        <w:tc>
          <w:tcPr>
            <w:tcW w:w="1701" w:type="dxa"/>
          </w:tcPr>
          <w:p w14:paraId="17CA4F82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4/362 (97.8%)</w:t>
            </w:r>
          </w:p>
        </w:tc>
        <w:tc>
          <w:tcPr>
            <w:tcW w:w="1701" w:type="dxa"/>
          </w:tcPr>
          <w:p w14:paraId="4758F9FB" w14:textId="27CB8E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.5 (134.0</w:t>
            </w:r>
            <w:r w:rsidR="00826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.0)</w:t>
            </w:r>
          </w:p>
        </w:tc>
        <w:tc>
          <w:tcPr>
            <w:tcW w:w="1560" w:type="dxa"/>
          </w:tcPr>
          <w:p w14:paraId="3B7ADE29" w14:textId="2AB2A315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5 (133.3 –170.0)</w:t>
            </w:r>
          </w:p>
        </w:tc>
        <w:tc>
          <w:tcPr>
            <w:tcW w:w="1559" w:type="dxa"/>
          </w:tcPr>
          <w:p w14:paraId="73A9ABC6" w14:textId="222719D9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6.0 (136.5 –174.0)</w:t>
            </w:r>
          </w:p>
        </w:tc>
        <w:tc>
          <w:tcPr>
            <w:tcW w:w="850" w:type="dxa"/>
          </w:tcPr>
          <w:p w14:paraId="4F2FC5D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7</w:t>
            </w:r>
          </w:p>
        </w:tc>
      </w:tr>
      <w:tr w:rsidR="00FC0547" w:rsidRPr="00FC0547" w14:paraId="20F9D658" w14:textId="77777777" w:rsidTr="00A36224">
        <w:trPr>
          <w:trHeight w:val="139"/>
        </w:trPr>
        <w:tc>
          <w:tcPr>
            <w:tcW w:w="1701" w:type="dxa"/>
          </w:tcPr>
          <w:p w14:paraId="6E29C654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BP</w:t>
            </w: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1701" w:type="dxa"/>
          </w:tcPr>
          <w:p w14:paraId="53AA8504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5/362 (98.1%)</w:t>
            </w:r>
          </w:p>
        </w:tc>
        <w:tc>
          <w:tcPr>
            <w:tcW w:w="1701" w:type="dxa"/>
          </w:tcPr>
          <w:p w14:paraId="4FBDD813" w14:textId="47253CFA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81.0 (71.0</w:t>
            </w:r>
            <w:r w:rsidR="00826C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95.0)</w:t>
            </w:r>
          </w:p>
        </w:tc>
        <w:tc>
          <w:tcPr>
            <w:tcW w:w="1560" w:type="dxa"/>
          </w:tcPr>
          <w:p w14:paraId="411720C7" w14:textId="7AA1232D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80.0 (70.0</w:t>
            </w:r>
            <w:r w:rsidR="00826C1C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95.0)</w:t>
            </w:r>
          </w:p>
        </w:tc>
        <w:tc>
          <w:tcPr>
            <w:tcW w:w="1559" w:type="dxa"/>
          </w:tcPr>
          <w:p w14:paraId="2F513DE6" w14:textId="12CF65D1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85.0 (74.8</w:t>
            </w:r>
            <w:r w:rsidR="00826C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–</w:t>
            </w: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96.0)</w:t>
            </w:r>
          </w:p>
        </w:tc>
        <w:tc>
          <w:tcPr>
            <w:tcW w:w="850" w:type="dxa"/>
          </w:tcPr>
          <w:p w14:paraId="5AC05E9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0.193</w:t>
            </w:r>
          </w:p>
        </w:tc>
      </w:tr>
      <w:tr w:rsidR="00FC0547" w:rsidRPr="00FC0547" w14:paraId="61D8EEF3" w14:textId="77777777" w:rsidTr="00A36224">
        <w:trPr>
          <w:trHeight w:val="139"/>
        </w:trPr>
        <w:tc>
          <w:tcPr>
            <w:tcW w:w="1701" w:type="dxa"/>
          </w:tcPr>
          <w:p w14:paraId="2BA0C1BD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Admission glucose, </w:t>
            </w:r>
            <w:proofErr w:type="spellStart"/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mmol</w:t>
            </w:r>
            <w:proofErr w:type="spellEnd"/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/L</w:t>
            </w:r>
          </w:p>
        </w:tc>
        <w:tc>
          <w:tcPr>
            <w:tcW w:w="1701" w:type="dxa"/>
          </w:tcPr>
          <w:p w14:paraId="51354C5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356/362 (98.3%)</w:t>
            </w:r>
          </w:p>
        </w:tc>
        <w:tc>
          <w:tcPr>
            <w:tcW w:w="1701" w:type="dxa"/>
          </w:tcPr>
          <w:p w14:paraId="04BEC043" w14:textId="3981CF21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6.5 (5.8</w:t>
            </w:r>
            <w:r w:rsidR="00826C1C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7.5)</w:t>
            </w:r>
          </w:p>
        </w:tc>
        <w:tc>
          <w:tcPr>
            <w:tcW w:w="1560" w:type="dxa"/>
          </w:tcPr>
          <w:p w14:paraId="24E27A39" w14:textId="43F3F46A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6.5 (5.7</w:t>
            </w:r>
            <w:r w:rsidR="00826C1C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7.6)</w:t>
            </w:r>
          </w:p>
        </w:tc>
        <w:tc>
          <w:tcPr>
            <w:tcW w:w="1559" w:type="dxa"/>
          </w:tcPr>
          <w:p w14:paraId="1F7792CF" w14:textId="00F44EAB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6.5 (5.9</w:t>
            </w:r>
            <w:r w:rsidR="00826C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–</w:t>
            </w: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7.1)</w:t>
            </w:r>
          </w:p>
        </w:tc>
        <w:tc>
          <w:tcPr>
            <w:tcW w:w="850" w:type="dxa"/>
          </w:tcPr>
          <w:p w14:paraId="4947C83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0.685</w:t>
            </w:r>
          </w:p>
        </w:tc>
      </w:tr>
      <w:tr w:rsidR="00FC0547" w:rsidRPr="00FC0547" w14:paraId="3C6D9844" w14:textId="77777777" w:rsidTr="00A36224">
        <w:trPr>
          <w:trHeight w:val="129"/>
        </w:trPr>
        <w:tc>
          <w:tcPr>
            <w:tcW w:w="1701" w:type="dxa"/>
          </w:tcPr>
          <w:p w14:paraId="5A53BB9D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dmission NIHSS</w:t>
            </w:r>
          </w:p>
        </w:tc>
        <w:tc>
          <w:tcPr>
            <w:tcW w:w="1701" w:type="dxa"/>
          </w:tcPr>
          <w:p w14:paraId="59515FF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2/362 (100%)</w:t>
            </w:r>
          </w:p>
        </w:tc>
        <w:tc>
          <w:tcPr>
            <w:tcW w:w="1701" w:type="dxa"/>
          </w:tcPr>
          <w:p w14:paraId="21DC1A3E" w14:textId="377AA68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3 (8</w:t>
            </w:r>
            <w:r w:rsidR="00826C1C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8)</w:t>
            </w:r>
          </w:p>
        </w:tc>
        <w:tc>
          <w:tcPr>
            <w:tcW w:w="1560" w:type="dxa"/>
          </w:tcPr>
          <w:p w14:paraId="13E7923F" w14:textId="7753498E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4 (8</w:t>
            </w:r>
            <w:r w:rsidR="00826C1C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8)</w:t>
            </w:r>
          </w:p>
        </w:tc>
        <w:tc>
          <w:tcPr>
            <w:tcW w:w="1559" w:type="dxa"/>
          </w:tcPr>
          <w:p w14:paraId="35E22692" w14:textId="5139C0F3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13 (7</w:t>
            </w:r>
            <w:r w:rsidR="00826C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–</w:t>
            </w: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17.5)</w:t>
            </w:r>
          </w:p>
        </w:tc>
        <w:tc>
          <w:tcPr>
            <w:tcW w:w="850" w:type="dxa"/>
          </w:tcPr>
          <w:p w14:paraId="3FEE84E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CH"/>
              </w:rPr>
              <w:t>0.310</w:t>
            </w:r>
          </w:p>
        </w:tc>
      </w:tr>
      <w:tr w:rsidR="00FC0547" w:rsidRPr="00FC0547" w14:paraId="308A1EA5" w14:textId="77777777" w:rsidTr="00A36224">
        <w:trPr>
          <w:trHeight w:val="139"/>
        </w:trPr>
        <w:tc>
          <w:tcPr>
            <w:tcW w:w="1701" w:type="dxa"/>
            <w:shd w:val="clear" w:color="auto" w:fill="BFBFBF" w:themeFill="background1" w:themeFillShade="BF"/>
          </w:tcPr>
          <w:p w14:paraId="53773654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TOAST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F6C154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0/362 (99.4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077FED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66780F43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26EE6E0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240009F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0.259</w:t>
            </w:r>
          </w:p>
        </w:tc>
      </w:tr>
      <w:tr w:rsidR="00FC0547" w:rsidRPr="00FC0547" w14:paraId="016A3E26" w14:textId="77777777" w:rsidTr="00A36224">
        <w:trPr>
          <w:trHeight w:val="139"/>
        </w:trPr>
        <w:tc>
          <w:tcPr>
            <w:tcW w:w="1701" w:type="dxa"/>
          </w:tcPr>
          <w:p w14:paraId="3DC66D58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Large-</w:t>
            </w:r>
            <w:proofErr w:type="spellStart"/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rtery</w:t>
            </w:r>
            <w:proofErr w:type="spellEnd"/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</w:t>
            </w:r>
            <w:proofErr w:type="spellStart"/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therosclerosis</w:t>
            </w:r>
            <w:proofErr w:type="spellEnd"/>
          </w:p>
        </w:tc>
        <w:tc>
          <w:tcPr>
            <w:tcW w:w="1701" w:type="dxa"/>
          </w:tcPr>
          <w:p w14:paraId="005D94C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fr-CH"/>
              </w:rPr>
            </w:pPr>
          </w:p>
        </w:tc>
        <w:tc>
          <w:tcPr>
            <w:tcW w:w="1701" w:type="dxa"/>
          </w:tcPr>
          <w:p w14:paraId="2122290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0.5% (38)</w:t>
            </w:r>
          </w:p>
        </w:tc>
        <w:tc>
          <w:tcPr>
            <w:tcW w:w="1560" w:type="dxa"/>
          </w:tcPr>
          <w:p w14:paraId="368DDAD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1.0% (30)</w:t>
            </w:r>
          </w:p>
        </w:tc>
        <w:tc>
          <w:tcPr>
            <w:tcW w:w="1559" w:type="dxa"/>
          </w:tcPr>
          <w:p w14:paraId="7B119A1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9.0% (8)</w:t>
            </w:r>
          </w:p>
        </w:tc>
        <w:tc>
          <w:tcPr>
            <w:tcW w:w="850" w:type="dxa"/>
          </w:tcPr>
          <w:p w14:paraId="6D5217D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</w:pPr>
          </w:p>
        </w:tc>
      </w:tr>
      <w:tr w:rsidR="00FC0547" w:rsidRPr="00FC0547" w14:paraId="55F8D494" w14:textId="77777777" w:rsidTr="00A36224">
        <w:trPr>
          <w:trHeight w:val="129"/>
        </w:trPr>
        <w:tc>
          <w:tcPr>
            <w:tcW w:w="1701" w:type="dxa"/>
          </w:tcPr>
          <w:p w14:paraId="63DEE895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proofErr w:type="spellStart"/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lastRenderedPageBreak/>
              <w:t>Cardioembolic</w:t>
            </w:r>
            <w:proofErr w:type="spellEnd"/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(CE)</w:t>
            </w:r>
          </w:p>
        </w:tc>
        <w:tc>
          <w:tcPr>
            <w:tcW w:w="1701" w:type="dxa"/>
          </w:tcPr>
          <w:p w14:paraId="798D7F7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fr-CH"/>
              </w:rPr>
            </w:pPr>
          </w:p>
        </w:tc>
        <w:tc>
          <w:tcPr>
            <w:tcW w:w="1701" w:type="dxa"/>
          </w:tcPr>
          <w:p w14:paraId="446097C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44.5% (161)</w:t>
            </w:r>
          </w:p>
        </w:tc>
        <w:tc>
          <w:tcPr>
            <w:tcW w:w="1560" w:type="dxa"/>
          </w:tcPr>
          <w:p w14:paraId="48AC9912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46.2% (126)</w:t>
            </w:r>
          </w:p>
        </w:tc>
        <w:tc>
          <w:tcPr>
            <w:tcW w:w="1559" w:type="dxa"/>
          </w:tcPr>
          <w:p w14:paraId="20791C3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% (35)</w:t>
            </w:r>
          </w:p>
        </w:tc>
        <w:tc>
          <w:tcPr>
            <w:tcW w:w="850" w:type="dxa"/>
          </w:tcPr>
          <w:p w14:paraId="613C00D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0547" w:rsidRPr="00FC0547" w14:paraId="5BC21C3C" w14:textId="77777777" w:rsidTr="00A36224">
        <w:trPr>
          <w:trHeight w:val="139"/>
        </w:trPr>
        <w:tc>
          <w:tcPr>
            <w:tcW w:w="1701" w:type="dxa"/>
          </w:tcPr>
          <w:p w14:paraId="46000C81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Other determined causes</w:t>
            </w:r>
          </w:p>
        </w:tc>
        <w:tc>
          <w:tcPr>
            <w:tcW w:w="1701" w:type="dxa"/>
          </w:tcPr>
          <w:p w14:paraId="0AEC896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F610F43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5.5% (20)</w:t>
            </w:r>
          </w:p>
        </w:tc>
        <w:tc>
          <w:tcPr>
            <w:tcW w:w="1560" w:type="dxa"/>
          </w:tcPr>
          <w:p w14:paraId="3993501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6.2% (17)</w:t>
            </w:r>
          </w:p>
        </w:tc>
        <w:tc>
          <w:tcPr>
            <w:tcW w:w="1559" w:type="dxa"/>
          </w:tcPr>
          <w:p w14:paraId="63733DA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% (3)</w:t>
            </w:r>
          </w:p>
        </w:tc>
        <w:tc>
          <w:tcPr>
            <w:tcW w:w="850" w:type="dxa"/>
          </w:tcPr>
          <w:p w14:paraId="5711AA6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0547" w:rsidRPr="00FC0547" w14:paraId="75AD4F86" w14:textId="77777777" w:rsidTr="00A36224">
        <w:trPr>
          <w:trHeight w:val="129"/>
        </w:trPr>
        <w:tc>
          <w:tcPr>
            <w:tcW w:w="1701" w:type="dxa"/>
          </w:tcPr>
          <w:p w14:paraId="40C21133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 xml:space="preserve">Undetermined </w:t>
            </w:r>
          </w:p>
        </w:tc>
        <w:tc>
          <w:tcPr>
            <w:tcW w:w="1701" w:type="dxa"/>
          </w:tcPr>
          <w:p w14:paraId="701A9E7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83E9D1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9..0% (141)</w:t>
            </w:r>
          </w:p>
        </w:tc>
        <w:tc>
          <w:tcPr>
            <w:tcW w:w="1560" w:type="dxa"/>
          </w:tcPr>
          <w:p w14:paraId="251C5AA3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.3% (99)</w:t>
            </w:r>
          </w:p>
        </w:tc>
        <w:tc>
          <w:tcPr>
            <w:tcW w:w="1559" w:type="dxa"/>
          </w:tcPr>
          <w:p w14:paraId="4BCDE14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2% (42)</w:t>
            </w:r>
          </w:p>
        </w:tc>
        <w:tc>
          <w:tcPr>
            <w:tcW w:w="850" w:type="dxa"/>
          </w:tcPr>
          <w:p w14:paraId="344928C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0547" w:rsidRPr="00FC0547" w14:paraId="692E9A8C" w14:textId="77777777" w:rsidTr="00A36224">
        <w:trPr>
          <w:trHeight w:val="139"/>
        </w:trPr>
        <w:tc>
          <w:tcPr>
            <w:tcW w:w="1701" w:type="dxa"/>
            <w:shd w:val="clear" w:color="auto" w:fill="BFBFBF" w:themeFill="background1" w:themeFillShade="BF"/>
          </w:tcPr>
          <w:p w14:paraId="14D0B899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Field </w:t>
            </w:r>
            <w:proofErr w:type="spellStart"/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strength</w:t>
            </w:r>
            <w:proofErr w:type="spellEnd"/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 xml:space="preserve"> 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646953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2/362 (100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CD7D57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7F26338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77941D3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08315FA3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0.274</w:t>
            </w:r>
          </w:p>
        </w:tc>
      </w:tr>
      <w:tr w:rsidR="00FC0547" w:rsidRPr="00FC0547" w14:paraId="399546B3" w14:textId="77777777" w:rsidTr="00A36224">
        <w:trPr>
          <w:trHeight w:val="129"/>
        </w:trPr>
        <w:tc>
          <w:tcPr>
            <w:tcW w:w="1701" w:type="dxa"/>
          </w:tcPr>
          <w:p w14:paraId="3BEBDEC0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.5 Tesla</w:t>
            </w:r>
          </w:p>
        </w:tc>
        <w:tc>
          <w:tcPr>
            <w:tcW w:w="1701" w:type="dxa"/>
          </w:tcPr>
          <w:p w14:paraId="62CD492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1701" w:type="dxa"/>
          </w:tcPr>
          <w:p w14:paraId="787D7D5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66.0% (239)</w:t>
            </w:r>
          </w:p>
        </w:tc>
        <w:tc>
          <w:tcPr>
            <w:tcW w:w="1560" w:type="dxa"/>
          </w:tcPr>
          <w:p w14:paraId="013D863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5% (176)</w:t>
            </w:r>
          </w:p>
        </w:tc>
        <w:tc>
          <w:tcPr>
            <w:tcW w:w="1559" w:type="dxa"/>
          </w:tcPr>
          <w:p w14:paraId="3051995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.8% (63)</w:t>
            </w:r>
          </w:p>
        </w:tc>
        <w:tc>
          <w:tcPr>
            <w:tcW w:w="850" w:type="dxa"/>
          </w:tcPr>
          <w:p w14:paraId="4575218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793BBFCE" w14:textId="77777777" w:rsidTr="00A36224">
        <w:trPr>
          <w:trHeight w:val="36"/>
        </w:trPr>
        <w:tc>
          <w:tcPr>
            <w:tcW w:w="1701" w:type="dxa"/>
          </w:tcPr>
          <w:p w14:paraId="2EC617CC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Tesla</w:t>
            </w:r>
          </w:p>
        </w:tc>
        <w:tc>
          <w:tcPr>
            <w:tcW w:w="1701" w:type="dxa"/>
          </w:tcPr>
          <w:p w14:paraId="008BADA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99095A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% (123)</w:t>
            </w:r>
          </w:p>
        </w:tc>
        <w:tc>
          <w:tcPr>
            <w:tcW w:w="1560" w:type="dxa"/>
          </w:tcPr>
          <w:p w14:paraId="0ACA59A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5% (97)</w:t>
            </w:r>
          </w:p>
        </w:tc>
        <w:tc>
          <w:tcPr>
            <w:tcW w:w="1559" w:type="dxa"/>
          </w:tcPr>
          <w:p w14:paraId="0FDD1D5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.2% (26)</w:t>
            </w:r>
          </w:p>
        </w:tc>
        <w:tc>
          <w:tcPr>
            <w:tcW w:w="850" w:type="dxa"/>
          </w:tcPr>
          <w:p w14:paraId="30BA6184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1CE1ADB8" w14:textId="77777777" w:rsidTr="00A36224">
        <w:trPr>
          <w:trHeight w:val="139"/>
        </w:trPr>
        <w:tc>
          <w:tcPr>
            <w:tcW w:w="1701" w:type="dxa"/>
            <w:shd w:val="clear" w:color="auto" w:fill="BFBFBF" w:themeFill="background1" w:themeFillShade="BF"/>
          </w:tcPr>
          <w:p w14:paraId="6752FCE8" w14:textId="77777777" w:rsidR="001A18DF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imaging/</w:t>
            </w:r>
          </w:p>
          <w:p w14:paraId="043A48E6" w14:textId="57BF775D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B0B4F9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0BF8F18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68569F2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5E25B16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67149D4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0CCCB250" w14:textId="77777777" w:rsidTr="00A36224">
        <w:trPr>
          <w:trHeight w:val="129"/>
        </w:trPr>
        <w:tc>
          <w:tcPr>
            <w:tcW w:w="1701" w:type="dxa"/>
            <w:shd w:val="clear" w:color="auto" w:fill="auto"/>
          </w:tcPr>
          <w:p w14:paraId="18D21CED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O/LSW to admission (min)</w:t>
            </w:r>
          </w:p>
        </w:tc>
        <w:tc>
          <w:tcPr>
            <w:tcW w:w="1701" w:type="dxa"/>
            <w:shd w:val="clear" w:color="auto" w:fill="auto"/>
          </w:tcPr>
          <w:p w14:paraId="4FAC629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7/362 (100%)</w:t>
            </w:r>
          </w:p>
        </w:tc>
        <w:tc>
          <w:tcPr>
            <w:tcW w:w="1701" w:type="dxa"/>
            <w:shd w:val="clear" w:color="auto" w:fill="auto"/>
          </w:tcPr>
          <w:p w14:paraId="234F71C2" w14:textId="2FAC0790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.0 (70.0</w:t>
            </w:r>
            <w:r w:rsidR="00826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.5)</w:t>
            </w:r>
          </w:p>
        </w:tc>
        <w:tc>
          <w:tcPr>
            <w:tcW w:w="1560" w:type="dxa"/>
            <w:shd w:val="clear" w:color="auto" w:fill="auto"/>
          </w:tcPr>
          <w:p w14:paraId="39CBE1B7" w14:textId="75AAFE9E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0 (69.3</w:t>
            </w:r>
            <w:r w:rsidR="00826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.0)</w:t>
            </w:r>
          </w:p>
        </w:tc>
        <w:tc>
          <w:tcPr>
            <w:tcW w:w="1559" w:type="dxa"/>
          </w:tcPr>
          <w:p w14:paraId="5D9EF2D5" w14:textId="3BF6F566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6.0 (70.5</w:t>
            </w:r>
            <w:r w:rsidR="00826C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9.0)</w:t>
            </w:r>
          </w:p>
        </w:tc>
        <w:tc>
          <w:tcPr>
            <w:tcW w:w="850" w:type="dxa"/>
            <w:shd w:val="clear" w:color="auto" w:fill="auto"/>
          </w:tcPr>
          <w:p w14:paraId="35D6CEE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7</w:t>
            </w:r>
          </w:p>
        </w:tc>
      </w:tr>
      <w:tr w:rsidR="00FC0547" w:rsidRPr="00FC0547" w14:paraId="61DDEB1F" w14:textId="77777777" w:rsidTr="00A36224">
        <w:trPr>
          <w:trHeight w:val="139"/>
        </w:trPr>
        <w:tc>
          <w:tcPr>
            <w:tcW w:w="1701" w:type="dxa"/>
            <w:shd w:val="clear" w:color="auto" w:fill="auto"/>
          </w:tcPr>
          <w:p w14:paraId="23E16F98" w14:textId="77777777" w:rsidR="00FC0547" w:rsidRPr="00FC0547" w:rsidRDefault="00FC0547" w:rsidP="00FC05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 lysis prior to MRI</w:t>
            </w:r>
          </w:p>
        </w:tc>
        <w:tc>
          <w:tcPr>
            <w:tcW w:w="1701" w:type="dxa"/>
            <w:shd w:val="clear" w:color="auto" w:fill="auto"/>
          </w:tcPr>
          <w:p w14:paraId="1A82ED7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2/362 (100%)</w:t>
            </w:r>
          </w:p>
        </w:tc>
        <w:tc>
          <w:tcPr>
            <w:tcW w:w="1701" w:type="dxa"/>
            <w:shd w:val="clear" w:color="auto" w:fill="auto"/>
          </w:tcPr>
          <w:p w14:paraId="2BDCC08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% (30)</w:t>
            </w:r>
          </w:p>
        </w:tc>
        <w:tc>
          <w:tcPr>
            <w:tcW w:w="1560" w:type="dxa"/>
            <w:shd w:val="clear" w:color="auto" w:fill="auto"/>
          </w:tcPr>
          <w:p w14:paraId="4ED1D94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% (16)</w:t>
            </w:r>
          </w:p>
        </w:tc>
        <w:tc>
          <w:tcPr>
            <w:tcW w:w="1559" w:type="dxa"/>
          </w:tcPr>
          <w:p w14:paraId="6389260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7% (14)</w:t>
            </w:r>
          </w:p>
        </w:tc>
        <w:tc>
          <w:tcPr>
            <w:tcW w:w="850" w:type="dxa"/>
            <w:shd w:val="clear" w:color="auto" w:fill="auto"/>
          </w:tcPr>
          <w:p w14:paraId="1F858F79" w14:textId="2A6CAB5F" w:rsidR="00FC0547" w:rsidRPr="00981396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3</w:t>
            </w:r>
            <w:r w:rsidR="009813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FC0547" w:rsidRPr="00FC0547" w14:paraId="11D87EC8" w14:textId="77777777" w:rsidTr="00A36224">
        <w:trPr>
          <w:trHeight w:val="139"/>
        </w:trPr>
        <w:tc>
          <w:tcPr>
            <w:tcW w:w="1701" w:type="dxa"/>
            <w:shd w:val="clear" w:color="auto" w:fill="auto"/>
          </w:tcPr>
          <w:p w14:paraId="1992001F" w14:textId="77777777" w:rsidR="00FC0547" w:rsidRPr="00FC0547" w:rsidRDefault="00FC0547" w:rsidP="00FC05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 lysis prior MT</w:t>
            </w:r>
          </w:p>
        </w:tc>
        <w:tc>
          <w:tcPr>
            <w:tcW w:w="1701" w:type="dxa"/>
            <w:shd w:val="clear" w:color="auto" w:fill="auto"/>
          </w:tcPr>
          <w:p w14:paraId="111B626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2/362 (100%)</w:t>
            </w:r>
          </w:p>
        </w:tc>
        <w:tc>
          <w:tcPr>
            <w:tcW w:w="1701" w:type="dxa"/>
            <w:shd w:val="clear" w:color="auto" w:fill="auto"/>
          </w:tcPr>
          <w:p w14:paraId="629AEBA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% (152)</w:t>
            </w:r>
          </w:p>
        </w:tc>
        <w:tc>
          <w:tcPr>
            <w:tcW w:w="1560" w:type="dxa"/>
            <w:shd w:val="clear" w:color="auto" w:fill="auto"/>
          </w:tcPr>
          <w:p w14:paraId="6C4F1E2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38.8% (106)</w:t>
            </w:r>
          </w:p>
        </w:tc>
        <w:tc>
          <w:tcPr>
            <w:tcW w:w="1559" w:type="dxa"/>
          </w:tcPr>
          <w:p w14:paraId="32450973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51.7% (46)</w:t>
            </w:r>
          </w:p>
        </w:tc>
        <w:tc>
          <w:tcPr>
            <w:tcW w:w="850" w:type="dxa"/>
            <w:shd w:val="clear" w:color="auto" w:fill="auto"/>
          </w:tcPr>
          <w:p w14:paraId="1D8852AD" w14:textId="5230850A" w:rsidR="00FC0547" w:rsidRPr="00981396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r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0.033</w:t>
            </w:r>
            <w:r w:rsidR="009813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fr-CH"/>
              </w:rPr>
              <w:t>*</w:t>
            </w:r>
          </w:p>
        </w:tc>
      </w:tr>
      <w:tr w:rsidR="00FC0547" w:rsidRPr="00FC0547" w14:paraId="19B7EB39" w14:textId="77777777" w:rsidTr="00A36224">
        <w:trPr>
          <w:trHeight w:val="139"/>
        </w:trPr>
        <w:tc>
          <w:tcPr>
            <w:tcW w:w="1701" w:type="dxa"/>
          </w:tcPr>
          <w:p w14:paraId="39848085" w14:textId="77777777" w:rsidR="00FC0547" w:rsidRPr="00FC0547" w:rsidRDefault="00FC0547" w:rsidP="00FC05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O/LSW to groin puncture (min)</w:t>
            </w:r>
          </w:p>
        </w:tc>
        <w:tc>
          <w:tcPr>
            <w:tcW w:w="1701" w:type="dxa"/>
          </w:tcPr>
          <w:p w14:paraId="2B433B32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8/362 (98.9%)</w:t>
            </w:r>
          </w:p>
        </w:tc>
        <w:tc>
          <w:tcPr>
            <w:tcW w:w="1701" w:type="dxa"/>
          </w:tcPr>
          <w:p w14:paraId="4D42AE93" w14:textId="0C31299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 (165.8</w:t>
            </w:r>
            <w:r w:rsidR="00826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.3)</w:t>
            </w:r>
          </w:p>
        </w:tc>
        <w:tc>
          <w:tcPr>
            <w:tcW w:w="1560" w:type="dxa"/>
          </w:tcPr>
          <w:p w14:paraId="12302D33" w14:textId="55155009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.0 (163.0</w:t>
            </w:r>
            <w:r w:rsidR="00826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.5)</w:t>
            </w:r>
          </w:p>
        </w:tc>
        <w:tc>
          <w:tcPr>
            <w:tcW w:w="1559" w:type="dxa"/>
          </w:tcPr>
          <w:p w14:paraId="5D42B14D" w14:textId="2DAC3C5E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4.0 (175.5</w:t>
            </w:r>
            <w:r w:rsidR="00826C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–</w:t>
            </w: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7.0)</w:t>
            </w:r>
          </w:p>
        </w:tc>
        <w:tc>
          <w:tcPr>
            <w:tcW w:w="850" w:type="dxa"/>
          </w:tcPr>
          <w:p w14:paraId="6298C484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4</w:t>
            </w:r>
          </w:p>
        </w:tc>
      </w:tr>
      <w:tr w:rsidR="00FC0547" w:rsidRPr="00FC0547" w14:paraId="7B9A2C8B" w14:textId="77777777" w:rsidTr="00A36224">
        <w:trPr>
          <w:trHeight w:val="139"/>
        </w:trPr>
        <w:tc>
          <w:tcPr>
            <w:tcW w:w="1701" w:type="dxa"/>
          </w:tcPr>
          <w:p w14:paraId="3FC7B96E" w14:textId="77777777" w:rsidR="00FC0547" w:rsidRPr="00FC0547" w:rsidRDefault="00FC0547" w:rsidP="00FC054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ime to recanalization (min)</w:t>
            </w:r>
          </w:p>
        </w:tc>
        <w:tc>
          <w:tcPr>
            <w:tcW w:w="1701" w:type="dxa"/>
          </w:tcPr>
          <w:p w14:paraId="6C2194F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/362 (95.0%)</w:t>
            </w:r>
          </w:p>
        </w:tc>
        <w:tc>
          <w:tcPr>
            <w:tcW w:w="1701" w:type="dxa"/>
          </w:tcPr>
          <w:p w14:paraId="5F5D9A8E" w14:textId="4394A67C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 (25.3</w:t>
            </w:r>
            <w:r w:rsidR="00826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0)</w:t>
            </w:r>
          </w:p>
        </w:tc>
        <w:tc>
          <w:tcPr>
            <w:tcW w:w="1560" w:type="dxa"/>
          </w:tcPr>
          <w:p w14:paraId="24FF221D" w14:textId="38C3AFB3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36 (23.3</w:t>
            </w:r>
            <w:r w:rsidR="00826C1C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55.8)</w:t>
            </w:r>
          </w:p>
        </w:tc>
        <w:tc>
          <w:tcPr>
            <w:tcW w:w="1559" w:type="dxa"/>
          </w:tcPr>
          <w:p w14:paraId="6ACC74EB" w14:textId="463838E6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55.5 (38.3</w:t>
            </w:r>
            <w:r w:rsidR="00826C1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–</w:t>
            </w: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H"/>
              </w:rPr>
              <w:t>79.8)</w:t>
            </w:r>
          </w:p>
        </w:tc>
        <w:tc>
          <w:tcPr>
            <w:tcW w:w="850" w:type="dxa"/>
          </w:tcPr>
          <w:p w14:paraId="40AE5907" w14:textId="2F93BFC4" w:rsidR="00FC0547" w:rsidRPr="00981396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it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CH"/>
              </w:rPr>
              <w:t>0.000</w:t>
            </w:r>
            <w:r w:rsidR="009813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it-CH"/>
              </w:rPr>
              <w:t>*</w:t>
            </w:r>
          </w:p>
        </w:tc>
      </w:tr>
      <w:tr w:rsidR="00FC0547" w:rsidRPr="00FC0547" w14:paraId="6ACA8BAB" w14:textId="77777777" w:rsidTr="00A36224">
        <w:trPr>
          <w:trHeight w:val="129"/>
        </w:trPr>
        <w:tc>
          <w:tcPr>
            <w:tcW w:w="1701" w:type="dxa"/>
            <w:shd w:val="clear" w:color="auto" w:fill="BFBFBF" w:themeFill="background1" w:themeFillShade="BF"/>
          </w:tcPr>
          <w:p w14:paraId="64ABC9E1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CH"/>
              </w:rPr>
              <w:t>Primary site of occlusio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D6CA07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2/362 (100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B54EC5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43FCA4A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4E45274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it-CH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4DFFD63C" w14:textId="53744BFB" w:rsidR="00FC0547" w:rsidRPr="00981396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it-CH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it-CH"/>
              </w:rPr>
              <w:t>0.000</w:t>
            </w:r>
            <w:r w:rsidR="009813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it-CH"/>
              </w:rPr>
              <w:t>*</w:t>
            </w:r>
          </w:p>
        </w:tc>
      </w:tr>
      <w:tr w:rsidR="00FC0547" w:rsidRPr="00FC0547" w14:paraId="5D1E046E" w14:textId="77777777" w:rsidTr="00A36224">
        <w:trPr>
          <w:trHeight w:val="139"/>
        </w:trPr>
        <w:tc>
          <w:tcPr>
            <w:tcW w:w="1701" w:type="dxa"/>
          </w:tcPr>
          <w:p w14:paraId="775D1115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it-CH"/>
              </w:rPr>
              <w:t>Intracranial ICA</w:t>
            </w:r>
          </w:p>
        </w:tc>
        <w:tc>
          <w:tcPr>
            <w:tcW w:w="1701" w:type="dxa"/>
          </w:tcPr>
          <w:p w14:paraId="48655D7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</w:p>
        </w:tc>
        <w:tc>
          <w:tcPr>
            <w:tcW w:w="1701" w:type="dxa"/>
          </w:tcPr>
          <w:p w14:paraId="73BFB4C2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it-CH"/>
              </w:rPr>
              <w:t>15.2% (55)</w:t>
            </w:r>
          </w:p>
        </w:tc>
        <w:tc>
          <w:tcPr>
            <w:tcW w:w="1560" w:type="dxa"/>
          </w:tcPr>
          <w:p w14:paraId="1C86737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it-CH"/>
              </w:rPr>
              <w:t>16.1% (44)</w:t>
            </w:r>
          </w:p>
        </w:tc>
        <w:tc>
          <w:tcPr>
            <w:tcW w:w="1559" w:type="dxa"/>
          </w:tcPr>
          <w:p w14:paraId="6D08287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CH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CH"/>
              </w:rPr>
              <w:t>12.4% (11)</w:t>
            </w:r>
          </w:p>
        </w:tc>
        <w:tc>
          <w:tcPr>
            <w:tcW w:w="850" w:type="dxa"/>
          </w:tcPr>
          <w:p w14:paraId="6D04683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CH"/>
              </w:rPr>
            </w:pPr>
          </w:p>
        </w:tc>
      </w:tr>
      <w:tr w:rsidR="00FC0547" w:rsidRPr="00FC0547" w14:paraId="075548F2" w14:textId="77777777" w:rsidTr="00A36224">
        <w:trPr>
          <w:trHeight w:val="139"/>
        </w:trPr>
        <w:tc>
          <w:tcPr>
            <w:tcW w:w="1701" w:type="dxa"/>
          </w:tcPr>
          <w:p w14:paraId="639CC7B3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it-CH"/>
              </w:rPr>
              <w:t>MCA (M1)</w:t>
            </w:r>
          </w:p>
        </w:tc>
        <w:tc>
          <w:tcPr>
            <w:tcW w:w="1701" w:type="dxa"/>
          </w:tcPr>
          <w:p w14:paraId="10A612C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</w:p>
        </w:tc>
        <w:tc>
          <w:tcPr>
            <w:tcW w:w="1701" w:type="dxa"/>
          </w:tcPr>
          <w:p w14:paraId="4E2AC2E4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it-CH"/>
              </w:rPr>
              <w:t>66.0% (239)</w:t>
            </w:r>
          </w:p>
        </w:tc>
        <w:tc>
          <w:tcPr>
            <w:tcW w:w="1560" w:type="dxa"/>
          </w:tcPr>
          <w:p w14:paraId="59838EE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70.0% (191)</w:t>
            </w:r>
          </w:p>
        </w:tc>
        <w:tc>
          <w:tcPr>
            <w:tcW w:w="1559" w:type="dxa"/>
          </w:tcPr>
          <w:p w14:paraId="270EFBB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9% (48)</w:t>
            </w:r>
          </w:p>
        </w:tc>
        <w:tc>
          <w:tcPr>
            <w:tcW w:w="850" w:type="dxa"/>
          </w:tcPr>
          <w:p w14:paraId="04DC026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0547" w:rsidRPr="00FC0547" w14:paraId="187DD9AE" w14:textId="77777777" w:rsidTr="00A36224">
        <w:trPr>
          <w:trHeight w:val="129"/>
        </w:trPr>
        <w:tc>
          <w:tcPr>
            <w:tcW w:w="1701" w:type="dxa"/>
          </w:tcPr>
          <w:p w14:paraId="6DDC145F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MCA (M2)</w:t>
            </w:r>
          </w:p>
        </w:tc>
        <w:tc>
          <w:tcPr>
            <w:tcW w:w="1701" w:type="dxa"/>
          </w:tcPr>
          <w:p w14:paraId="2F068403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03388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16.3% (59)</w:t>
            </w:r>
          </w:p>
        </w:tc>
        <w:tc>
          <w:tcPr>
            <w:tcW w:w="1560" w:type="dxa"/>
          </w:tcPr>
          <w:p w14:paraId="1E9CCA9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12.5% (34)</w:t>
            </w:r>
          </w:p>
        </w:tc>
        <w:tc>
          <w:tcPr>
            <w:tcW w:w="1559" w:type="dxa"/>
          </w:tcPr>
          <w:p w14:paraId="0015E9F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% (25)</w:t>
            </w:r>
          </w:p>
        </w:tc>
        <w:tc>
          <w:tcPr>
            <w:tcW w:w="850" w:type="dxa"/>
          </w:tcPr>
          <w:p w14:paraId="63BE598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0547" w:rsidRPr="00FC0547" w14:paraId="2B030854" w14:textId="77777777" w:rsidTr="00A36224">
        <w:trPr>
          <w:trHeight w:val="139"/>
        </w:trPr>
        <w:tc>
          <w:tcPr>
            <w:tcW w:w="1701" w:type="dxa"/>
          </w:tcPr>
          <w:p w14:paraId="2F14A175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MCA and ACA involved</w:t>
            </w:r>
          </w:p>
        </w:tc>
        <w:tc>
          <w:tcPr>
            <w:tcW w:w="1701" w:type="dxa"/>
          </w:tcPr>
          <w:p w14:paraId="4582D6A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77193A4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1.1% (4)</w:t>
            </w:r>
          </w:p>
        </w:tc>
        <w:tc>
          <w:tcPr>
            <w:tcW w:w="1560" w:type="dxa"/>
          </w:tcPr>
          <w:p w14:paraId="6B39E5A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1.1% (3)</w:t>
            </w:r>
          </w:p>
        </w:tc>
        <w:tc>
          <w:tcPr>
            <w:tcW w:w="1559" w:type="dxa"/>
          </w:tcPr>
          <w:p w14:paraId="272C00C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% (1)</w:t>
            </w:r>
          </w:p>
        </w:tc>
        <w:tc>
          <w:tcPr>
            <w:tcW w:w="850" w:type="dxa"/>
          </w:tcPr>
          <w:p w14:paraId="5E2776B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0547" w:rsidRPr="00FC0547" w14:paraId="10A6F324" w14:textId="77777777" w:rsidTr="00A36224">
        <w:trPr>
          <w:trHeight w:val="129"/>
        </w:trPr>
        <w:tc>
          <w:tcPr>
            <w:tcW w:w="1701" w:type="dxa"/>
          </w:tcPr>
          <w:p w14:paraId="2E6345EC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</w:p>
        </w:tc>
        <w:tc>
          <w:tcPr>
            <w:tcW w:w="1701" w:type="dxa"/>
          </w:tcPr>
          <w:p w14:paraId="317E4C8C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4B5A3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1.4% (5)</w:t>
            </w:r>
          </w:p>
        </w:tc>
        <w:tc>
          <w:tcPr>
            <w:tcW w:w="1560" w:type="dxa"/>
          </w:tcPr>
          <w:p w14:paraId="46D0FB7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0.4% (1)</w:t>
            </w:r>
          </w:p>
        </w:tc>
        <w:tc>
          <w:tcPr>
            <w:tcW w:w="1559" w:type="dxa"/>
          </w:tcPr>
          <w:p w14:paraId="5A4D193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% (4)</w:t>
            </w:r>
          </w:p>
        </w:tc>
        <w:tc>
          <w:tcPr>
            <w:tcW w:w="850" w:type="dxa"/>
          </w:tcPr>
          <w:p w14:paraId="5ACD4A44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0547" w:rsidRPr="00FC0547" w14:paraId="1724C26A" w14:textId="77777777" w:rsidTr="00A36224">
        <w:trPr>
          <w:trHeight w:val="129"/>
        </w:trPr>
        <w:tc>
          <w:tcPr>
            <w:tcW w:w="1701" w:type="dxa"/>
          </w:tcPr>
          <w:p w14:paraId="6FCA56C9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Tandem occlusion</w:t>
            </w:r>
          </w:p>
        </w:tc>
        <w:tc>
          <w:tcPr>
            <w:tcW w:w="1701" w:type="dxa"/>
          </w:tcPr>
          <w:p w14:paraId="40704B64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2/362 (100%)</w:t>
            </w:r>
          </w:p>
        </w:tc>
        <w:tc>
          <w:tcPr>
            <w:tcW w:w="1701" w:type="dxa"/>
          </w:tcPr>
          <w:p w14:paraId="2F09043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11.6% (42)</w:t>
            </w:r>
          </w:p>
        </w:tc>
        <w:tc>
          <w:tcPr>
            <w:tcW w:w="1560" w:type="dxa"/>
          </w:tcPr>
          <w:p w14:paraId="07F4418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4.8% (13)</w:t>
            </w:r>
          </w:p>
        </w:tc>
        <w:tc>
          <w:tcPr>
            <w:tcW w:w="1559" w:type="dxa"/>
          </w:tcPr>
          <w:p w14:paraId="40826F5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2.6% (29)</w:t>
            </w:r>
          </w:p>
        </w:tc>
        <w:tc>
          <w:tcPr>
            <w:tcW w:w="850" w:type="dxa"/>
          </w:tcPr>
          <w:p w14:paraId="66F66F9D" w14:textId="772B4EA0" w:rsidR="00FC0547" w:rsidRPr="00981396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0</w:t>
            </w:r>
            <w:r w:rsidR="009813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FC0547" w:rsidRPr="00FC0547" w14:paraId="4BF6F13B" w14:textId="77777777" w:rsidTr="00A36224">
        <w:trPr>
          <w:trHeight w:val="139"/>
        </w:trPr>
        <w:tc>
          <w:tcPr>
            <w:tcW w:w="1701" w:type="dxa"/>
            <w:shd w:val="clear" w:color="auto" w:fill="BFBFBF" w:themeFill="background1" w:themeFillShade="BF"/>
          </w:tcPr>
          <w:p w14:paraId="784310F4" w14:textId="77777777" w:rsidR="00FC0547" w:rsidRPr="00FC0547" w:rsidRDefault="00454906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ing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FEE668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37E08663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BFBFBF" w:themeFill="background1" w:themeFillShade="BF"/>
          </w:tcPr>
          <w:p w14:paraId="3B905E0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2C74191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CF4874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0547" w:rsidRPr="00FC0547" w14:paraId="3C2F69B4" w14:textId="77777777" w:rsidTr="00A36224">
        <w:trPr>
          <w:trHeight w:val="139"/>
        </w:trPr>
        <w:tc>
          <w:tcPr>
            <w:tcW w:w="1701" w:type="dxa"/>
          </w:tcPr>
          <w:p w14:paraId="5B914C0F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DWI-APECT</w:t>
            </w:r>
            <w:r w:rsidR="00C773D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</w:tcPr>
          <w:p w14:paraId="701FBD4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58/362 (</w:t>
            </w:r>
            <w:r w:rsidR="00454906">
              <w:rPr>
                <w:rFonts w:ascii="Times New Roman" w:hAnsi="Times New Roman" w:cs="Times New Roman"/>
                <w:sz w:val="24"/>
                <w:szCs w:val="24"/>
              </w:rPr>
              <w:t>98.9%</w:t>
            </w: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0CAE3BB8" w14:textId="75EBA558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8 (6</w:t>
            </w:r>
            <w:r w:rsidR="00826C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60" w:type="dxa"/>
          </w:tcPr>
          <w:p w14:paraId="1335C85B" w14:textId="6C332058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8 (5</w:t>
            </w:r>
            <w:r w:rsidR="00826C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559" w:type="dxa"/>
          </w:tcPr>
          <w:p w14:paraId="1153FB9E" w14:textId="006CC815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 (7</w:t>
            </w:r>
            <w:r w:rsidR="00826C1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)</w:t>
            </w:r>
          </w:p>
        </w:tc>
        <w:tc>
          <w:tcPr>
            <w:tcW w:w="850" w:type="dxa"/>
          </w:tcPr>
          <w:p w14:paraId="5DE8847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73</w:t>
            </w:r>
          </w:p>
        </w:tc>
      </w:tr>
      <w:tr w:rsidR="00454906" w:rsidRPr="00FC0547" w14:paraId="58EDFD5A" w14:textId="77777777" w:rsidTr="00A36224">
        <w:trPr>
          <w:trHeight w:val="139"/>
        </w:trPr>
        <w:tc>
          <w:tcPr>
            <w:tcW w:w="1701" w:type="dxa"/>
          </w:tcPr>
          <w:p w14:paraId="01F7045F" w14:textId="77777777" w:rsidR="00454906" w:rsidRPr="00FC0547" w:rsidRDefault="00454906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VS</w:t>
            </w:r>
          </w:p>
        </w:tc>
        <w:tc>
          <w:tcPr>
            <w:tcW w:w="1701" w:type="dxa"/>
          </w:tcPr>
          <w:p w14:paraId="7C6F6C27" w14:textId="77777777" w:rsidR="00454906" w:rsidRPr="00FC0547" w:rsidRDefault="00454906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/362 (100%)</w:t>
            </w:r>
          </w:p>
        </w:tc>
        <w:tc>
          <w:tcPr>
            <w:tcW w:w="1701" w:type="dxa"/>
          </w:tcPr>
          <w:p w14:paraId="5995047D" w14:textId="77777777" w:rsidR="00454906" w:rsidRPr="00FC0547" w:rsidRDefault="00454906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3% (316)</w:t>
            </w:r>
          </w:p>
        </w:tc>
        <w:tc>
          <w:tcPr>
            <w:tcW w:w="1560" w:type="dxa"/>
          </w:tcPr>
          <w:p w14:paraId="44DA049B" w14:textId="77777777" w:rsidR="00454906" w:rsidRPr="00FC0547" w:rsidRDefault="00454906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% (239)</w:t>
            </w:r>
          </w:p>
        </w:tc>
        <w:tc>
          <w:tcPr>
            <w:tcW w:w="1559" w:type="dxa"/>
          </w:tcPr>
          <w:p w14:paraId="7AEF75F0" w14:textId="77777777" w:rsidR="00454906" w:rsidRPr="00FC0547" w:rsidRDefault="00454906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6.5% (77)</w:t>
            </w:r>
          </w:p>
        </w:tc>
        <w:tc>
          <w:tcPr>
            <w:tcW w:w="850" w:type="dxa"/>
          </w:tcPr>
          <w:p w14:paraId="4F8C6AE7" w14:textId="77777777" w:rsidR="00454906" w:rsidRPr="00FC0547" w:rsidRDefault="00454906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800</w:t>
            </w:r>
          </w:p>
        </w:tc>
      </w:tr>
    </w:tbl>
    <w:p w14:paraId="3D1D52F1" w14:textId="2BDDD793" w:rsidR="009176B2" w:rsidRDefault="00CC313D" w:rsidP="002B41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6</w:t>
      </w:r>
      <w:r w:rsidR="00F441D4" w:rsidRPr="009176B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441D4" w:rsidRP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41D4">
        <w:rPr>
          <w:rFonts w:ascii="Times New Roman" w:hAnsi="Times New Roman" w:cs="Times New Roman"/>
          <w:sz w:val="24"/>
          <w:szCs w:val="24"/>
          <w:lang w:val="en-US"/>
        </w:rPr>
        <w:t xml:space="preserve">Baseline characteristics and stroke-related data 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for the stent retriever (</w:t>
      </w:r>
      <w:r w:rsidR="00F441D4" w:rsidRPr="00AE2B7F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SR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)</w:t>
      </w:r>
      <w:r w:rsidR="00175D82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with</w:t>
      </w:r>
      <w:r w:rsidR="00F441D4" w:rsidRPr="00AE2B7F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balloon-guided catheter (</w:t>
      </w:r>
      <w:r w:rsidR="00F441D4" w:rsidRPr="00AE2B7F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BCG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)</w:t>
      </w:r>
      <w:r w:rsidR="00F441D4" w:rsidRPr="00AE2B7F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and 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combined approach (</w:t>
      </w:r>
      <w:r w:rsidR="00F441D4" w:rsidRPr="00AE2B7F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COA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)</w:t>
      </w:r>
      <w:r w:rsidR="00175D82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with</w:t>
      </w:r>
      <w:r w:rsidR="00F441D4" w:rsidRPr="00AE2B7F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BCG group</w:t>
      </w:r>
      <w:r w:rsidR="00F441D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51DD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>ata are expressed as percentage (n) or mean (interquartile range 25</w:t>
      </w:r>
      <w:r w:rsidR="00AA13DF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75%). </w:t>
      </w:r>
      <w:r w:rsidR="009176B2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ACA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anterior cerebral artery</w:t>
      </w:r>
      <w:r w:rsidR="006858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6B2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BP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blood pressure</w:t>
      </w:r>
      <w:r w:rsidR="006858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6B2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DWI-ASPECTS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diffusion-weighted imaging Alberta stroke programme early CT score</w:t>
      </w:r>
      <w:r w:rsidR="006858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6B2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ICA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internal carotid artery</w:t>
      </w:r>
      <w:r w:rsidR="006858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6B2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IV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intravenous</w:t>
      </w:r>
      <w:r w:rsidR="006858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6B2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LSW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last seen well</w:t>
      </w:r>
      <w:r w:rsidR="006858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6B2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MCA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middle cerebral artery</w:t>
      </w:r>
      <w:r w:rsidR="006858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6B2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NOAC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new oral anticoagulants</w:t>
      </w:r>
      <w:r w:rsidR="006858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6B2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SO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symptom onset</w:t>
      </w:r>
      <w:r w:rsidR="006858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6B2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SVS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lastRenderedPageBreak/>
        <w:t>susceptibility vessel sign</w:t>
      </w:r>
      <w:r w:rsidR="006858D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6B2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TOAST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6B2">
        <w:rPr>
          <w:rFonts w:ascii="Times New Roman" w:hAnsi="Times New Roman" w:cs="Times New Roman"/>
          <w:bCs/>
          <w:sz w:val="24"/>
          <w:szCs w:val="24"/>
          <w:lang w:val="en-US"/>
        </w:rPr>
        <w:t>trial of Org 10172 in acute stroke treatment (TOAST).</w:t>
      </w:r>
      <w:r w:rsidR="009176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18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9176B2" w:rsidRPr="009A34A7">
        <w:rPr>
          <w:rFonts w:ascii="Times New Roman" w:hAnsi="Times New Roman" w:cs="Times New Roman"/>
          <w:sz w:val="24"/>
          <w:szCs w:val="24"/>
          <w:lang w:val="en-US"/>
        </w:rPr>
        <w:t>statistically significant</w:t>
      </w:r>
    </w:p>
    <w:p w14:paraId="74D7FB08" w14:textId="7100C7FA" w:rsidR="00D07374" w:rsidRDefault="00D073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418"/>
        <w:gridCol w:w="850"/>
      </w:tblGrid>
      <w:tr w:rsidR="00FC0547" w:rsidRPr="00FC0547" w14:paraId="4764A8D4" w14:textId="77777777" w:rsidTr="00A36224">
        <w:trPr>
          <w:trHeight w:val="129"/>
        </w:trPr>
        <w:tc>
          <w:tcPr>
            <w:tcW w:w="1701" w:type="dxa"/>
            <w:shd w:val="clear" w:color="auto" w:fill="BFBFBF" w:themeFill="background1" w:themeFillShade="BF"/>
          </w:tcPr>
          <w:p w14:paraId="0182A5CC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passes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C1F311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2/362 (100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3AC139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1B790022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0C06D9E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7DE14D6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4</w:t>
            </w:r>
          </w:p>
        </w:tc>
      </w:tr>
      <w:tr w:rsidR="00FC0547" w:rsidRPr="00FC0547" w14:paraId="34EECD4D" w14:textId="77777777" w:rsidTr="00A36224">
        <w:trPr>
          <w:trHeight w:val="139"/>
        </w:trPr>
        <w:tc>
          <w:tcPr>
            <w:tcW w:w="1701" w:type="dxa"/>
          </w:tcPr>
          <w:p w14:paraId="7BAD94DE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 xml:space="preserve">≤ 3 </w:t>
            </w:r>
          </w:p>
        </w:tc>
        <w:tc>
          <w:tcPr>
            <w:tcW w:w="1701" w:type="dxa"/>
          </w:tcPr>
          <w:p w14:paraId="4D35104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BDF83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90.6% (328)</w:t>
            </w:r>
          </w:p>
        </w:tc>
        <w:tc>
          <w:tcPr>
            <w:tcW w:w="1701" w:type="dxa"/>
          </w:tcPr>
          <w:p w14:paraId="1DE824F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91.2% (249)</w:t>
            </w:r>
          </w:p>
        </w:tc>
        <w:tc>
          <w:tcPr>
            <w:tcW w:w="1418" w:type="dxa"/>
          </w:tcPr>
          <w:p w14:paraId="6DDE8FB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8% (79)</w:t>
            </w:r>
          </w:p>
        </w:tc>
        <w:tc>
          <w:tcPr>
            <w:tcW w:w="850" w:type="dxa"/>
          </w:tcPr>
          <w:p w14:paraId="0E3C289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0547" w:rsidRPr="00FC0547" w14:paraId="54E393D2" w14:textId="77777777" w:rsidTr="00A36224">
        <w:trPr>
          <w:trHeight w:val="139"/>
        </w:trPr>
        <w:tc>
          <w:tcPr>
            <w:tcW w:w="1701" w:type="dxa"/>
          </w:tcPr>
          <w:p w14:paraId="4846DAA3" w14:textId="5F502BD8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11E0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701" w:type="dxa"/>
          </w:tcPr>
          <w:p w14:paraId="613E8CF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B37D5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% (30)</w:t>
            </w:r>
          </w:p>
        </w:tc>
        <w:tc>
          <w:tcPr>
            <w:tcW w:w="1701" w:type="dxa"/>
          </w:tcPr>
          <w:p w14:paraId="7BDCF5C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% (22)</w:t>
            </w:r>
          </w:p>
        </w:tc>
        <w:tc>
          <w:tcPr>
            <w:tcW w:w="1418" w:type="dxa"/>
          </w:tcPr>
          <w:p w14:paraId="66CDDEC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0% (8)</w:t>
            </w:r>
          </w:p>
        </w:tc>
        <w:tc>
          <w:tcPr>
            <w:tcW w:w="850" w:type="dxa"/>
          </w:tcPr>
          <w:p w14:paraId="02E98D6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2B31EF1C" w14:textId="77777777" w:rsidTr="00A36224">
        <w:trPr>
          <w:trHeight w:val="49"/>
        </w:trPr>
        <w:tc>
          <w:tcPr>
            <w:tcW w:w="1701" w:type="dxa"/>
          </w:tcPr>
          <w:p w14:paraId="39AAB77C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≥ 6 </w:t>
            </w:r>
          </w:p>
        </w:tc>
        <w:tc>
          <w:tcPr>
            <w:tcW w:w="1701" w:type="dxa"/>
          </w:tcPr>
          <w:p w14:paraId="654DD282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7591A37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% (4)</w:t>
            </w:r>
          </w:p>
        </w:tc>
        <w:tc>
          <w:tcPr>
            <w:tcW w:w="1701" w:type="dxa"/>
          </w:tcPr>
          <w:p w14:paraId="6F39B93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% (2)</w:t>
            </w:r>
          </w:p>
        </w:tc>
        <w:tc>
          <w:tcPr>
            <w:tcW w:w="1418" w:type="dxa"/>
          </w:tcPr>
          <w:p w14:paraId="148365D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% (2)</w:t>
            </w:r>
          </w:p>
        </w:tc>
        <w:tc>
          <w:tcPr>
            <w:tcW w:w="850" w:type="dxa"/>
          </w:tcPr>
          <w:p w14:paraId="0FE6FAD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358213AC" w14:textId="77777777" w:rsidTr="00A36224">
        <w:trPr>
          <w:trHeight w:val="129"/>
        </w:trPr>
        <w:tc>
          <w:tcPr>
            <w:tcW w:w="1701" w:type="dxa"/>
            <w:shd w:val="clear" w:color="auto" w:fill="BFBFBF" w:themeFill="background1" w:themeFillShade="BF"/>
          </w:tcPr>
          <w:p w14:paraId="35AED951" w14:textId="7E678789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nalization/</w:t>
            </w:r>
            <w:r w:rsidR="00511E0D"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FD3D19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4C1C6D8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79A31F3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01F2A51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54B4C1F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5EEB2285" w14:textId="77777777" w:rsidTr="00A36224">
        <w:trPr>
          <w:trHeight w:val="139"/>
        </w:trPr>
        <w:tc>
          <w:tcPr>
            <w:tcW w:w="1701" w:type="dxa"/>
          </w:tcPr>
          <w:p w14:paraId="5A399063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nal </w:t>
            </w:r>
            <w:proofErr w:type="spellStart"/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ICI</w:t>
            </w:r>
            <w:proofErr w:type="spellEnd"/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2b</w:t>
            </w:r>
          </w:p>
        </w:tc>
        <w:tc>
          <w:tcPr>
            <w:tcW w:w="1701" w:type="dxa"/>
          </w:tcPr>
          <w:p w14:paraId="6D651D2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2/362 (100%)</w:t>
            </w:r>
          </w:p>
        </w:tc>
        <w:tc>
          <w:tcPr>
            <w:tcW w:w="1701" w:type="dxa"/>
          </w:tcPr>
          <w:p w14:paraId="5B1D20D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0% (304)</w:t>
            </w:r>
          </w:p>
        </w:tc>
        <w:tc>
          <w:tcPr>
            <w:tcW w:w="1701" w:type="dxa"/>
          </w:tcPr>
          <w:p w14:paraId="0780A0E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.6% (231)</w:t>
            </w:r>
          </w:p>
        </w:tc>
        <w:tc>
          <w:tcPr>
            <w:tcW w:w="1418" w:type="dxa"/>
          </w:tcPr>
          <w:p w14:paraId="6CA9B9D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2.0% (73)</w:t>
            </w:r>
          </w:p>
        </w:tc>
        <w:tc>
          <w:tcPr>
            <w:tcW w:w="850" w:type="dxa"/>
          </w:tcPr>
          <w:p w14:paraId="464BA44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563</w:t>
            </w:r>
          </w:p>
        </w:tc>
      </w:tr>
      <w:tr w:rsidR="00FC0547" w:rsidRPr="00FC0547" w14:paraId="05378F03" w14:textId="77777777" w:rsidTr="00A36224">
        <w:trPr>
          <w:trHeight w:val="129"/>
        </w:trPr>
        <w:tc>
          <w:tcPr>
            <w:tcW w:w="1701" w:type="dxa"/>
          </w:tcPr>
          <w:p w14:paraId="7D982E84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rst-pass </w:t>
            </w:r>
            <w:proofErr w:type="spellStart"/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ICI</w:t>
            </w:r>
            <w:proofErr w:type="spellEnd"/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2b</w:t>
            </w:r>
          </w:p>
        </w:tc>
        <w:tc>
          <w:tcPr>
            <w:tcW w:w="1701" w:type="dxa"/>
          </w:tcPr>
          <w:p w14:paraId="523D74D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/362 (93.6%)</w:t>
            </w:r>
          </w:p>
        </w:tc>
        <w:tc>
          <w:tcPr>
            <w:tcW w:w="1701" w:type="dxa"/>
          </w:tcPr>
          <w:p w14:paraId="1AB9265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0% (199)</w:t>
            </w:r>
          </w:p>
        </w:tc>
        <w:tc>
          <w:tcPr>
            <w:tcW w:w="1701" w:type="dxa"/>
          </w:tcPr>
          <w:p w14:paraId="4BFFB7B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3% (151)</w:t>
            </w:r>
          </w:p>
        </w:tc>
        <w:tc>
          <w:tcPr>
            <w:tcW w:w="1418" w:type="dxa"/>
          </w:tcPr>
          <w:p w14:paraId="2C37832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.9% (48)</w:t>
            </w:r>
          </w:p>
        </w:tc>
        <w:tc>
          <w:tcPr>
            <w:tcW w:w="850" w:type="dxa"/>
          </w:tcPr>
          <w:p w14:paraId="68AE63C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7</w:t>
            </w:r>
          </w:p>
        </w:tc>
      </w:tr>
      <w:tr w:rsidR="00FC0547" w:rsidRPr="00FC0547" w14:paraId="2B857720" w14:textId="77777777" w:rsidTr="00A36224">
        <w:trPr>
          <w:trHeight w:val="139"/>
        </w:trPr>
        <w:tc>
          <w:tcPr>
            <w:tcW w:w="1701" w:type="dxa"/>
          </w:tcPr>
          <w:p w14:paraId="3F7609E8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NIHSS 24h</w:t>
            </w:r>
          </w:p>
        </w:tc>
        <w:tc>
          <w:tcPr>
            <w:tcW w:w="1701" w:type="dxa"/>
          </w:tcPr>
          <w:p w14:paraId="2E66DC6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/362 (89.7%)</w:t>
            </w:r>
          </w:p>
        </w:tc>
        <w:tc>
          <w:tcPr>
            <w:tcW w:w="1701" w:type="dxa"/>
          </w:tcPr>
          <w:p w14:paraId="3B213993" w14:textId="64C7943E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6 (2</w:t>
            </w:r>
            <w:r w:rsidR="00826C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1701" w:type="dxa"/>
          </w:tcPr>
          <w:p w14:paraId="04AA890F" w14:textId="578F09EE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5 (2</w:t>
            </w:r>
            <w:r w:rsidR="00826C1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1418" w:type="dxa"/>
          </w:tcPr>
          <w:p w14:paraId="1D58B0F6" w14:textId="257CCF85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</w:t>
            </w:r>
            <w:r w:rsidR="00826C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)</w:t>
            </w:r>
          </w:p>
        </w:tc>
        <w:tc>
          <w:tcPr>
            <w:tcW w:w="850" w:type="dxa"/>
          </w:tcPr>
          <w:p w14:paraId="6E897CC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6</w:t>
            </w:r>
          </w:p>
        </w:tc>
      </w:tr>
      <w:tr w:rsidR="00FC0547" w:rsidRPr="00C018DE" w14:paraId="46BA932F" w14:textId="77777777" w:rsidTr="00A36224">
        <w:trPr>
          <w:trHeight w:val="139"/>
        </w:trPr>
        <w:tc>
          <w:tcPr>
            <w:tcW w:w="1701" w:type="dxa"/>
          </w:tcPr>
          <w:p w14:paraId="3A37D85F" w14:textId="3F3BE3F3" w:rsidR="00FC0547" w:rsidRPr="00C018DE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HSS </w:t>
            </w:r>
            <w:r w:rsid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</w:t>
            </w:r>
            <w:r w:rsidR="00C018DE"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vement</w:t>
            </w: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h (total)</w:t>
            </w:r>
          </w:p>
        </w:tc>
        <w:tc>
          <w:tcPr>
            <w:tcW w:w="1701" w:type="dxa"/>
          </w:tcPr>
          <w:p w14:paraId="0B7494DF" w14:textId="77777777" w:rsidR="00FC0547" w:rsidRPr="00C018DE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/362 (89.7%)</w:t>
            </w:r>
          </w:p>
        </w:tc>
        <w:tc>
          <w:tcPr>
            <w:tcW w:w="1701" w:type="dxa"/>
          </w:tcPr>
          <w:p w14:paraId="127FF91E" w14:textId="271652EF" w:rsidR="00FC0547" w:rsidRPr="00C018DE" w:rsidRDefault="00511E0D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FC0547"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</w:t>
            </w: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FC0547"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to </w:t>
            </w: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FC0547"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701" w:type="dxa"/>
          </w:tcPr>
          <w:p w14:paraId="5284C006" w14:textId="114C8D97" w:rsidR="00FC0547" w:rsidRPr="00C018DE" w:rsidRDefault="00511E0D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FC0547"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</w:t>
            </w: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FC0547"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to </w:t>
            </w: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FC0547"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418" w:type="dxa"/>
          </w:tcPr>
          <w:p w14:paraId="49C79500" w14:textId="0041D713" w:rsidR="00FC0547" w:rsidRPr="00C018DE" w:rsidRDefault="00511E0D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FC0547" w:rsidRPr="00C018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.5 (</w:t>
            </w: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−</w:t>
            </w:r>
            <w:r w:rsidR="00FC0547" w:rsidRPr="00C018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.3 to 0)</w:t>
            </w:r>
          </w:p>
        </w:tc>
        <w:tc>
          <w:tcPr>
            <w:tcW w:w="850" w:type="dxa"/>
          </w:tcPr>
          <w:p w14:paraId="08ABED48" w14:textId="25F73414" w:rsidR="00FC0547" w:rsidRPr="00981396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C018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09</w:t>
            </w:r>
            <w:r w:rsidR="009813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FC0547" w:rsidRPr="00C018DE" w14:paraId="088A4B9B" w14:textId="77777777" w:rsidTr="00A36224">
        <w:trPr>
          <w:trHeight w:val="139"/>
        </w:trPr>
        <w:tc>
          <w:tcPr>
            <w:tcW w:w="1701" w:type="dxa"/>
          </w:tcPr>
          <w:p w14:paraId="7EAD5C78" w14:textId="053844BF" w:rsidR="00FC0547" w:rsidRPr="00C018DE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HSS </w:t>
            </w:r>
            <w:r w:rsid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</w:t>
            </w:r>
            <w:r w:rsid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vement</w:t>
            </w: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h ≥4 </w:t>
            </w:r>
            <w:r w:rsidR="001058A6"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ints</w:t>
            </w:r>
          </w:p>
        </w:tc>
        <w:tc>
          <w:tcPr>
            <w:tcW w:w="1701" w:type="dxa"/>
          </w:tcPr>
          <w:p w14:paraId="5BC16519" w14:textId="77777777" w:rsidR="00FC0547" w:rsidRPr="00C018DE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/362 (89.7%)</w:t>
            </w:r>
          </w:p>
        </w:tc>
        <w:tc>
          <w:tcPr>
            <w:tcW w:w="1701" w:type="dxa"/>
          </w:tcPr>
          <w:p w14:paraId="25505384" w14:textId="77777777" w:rsidR="00FC0547" w:rsidRPr="00C018DE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1% (174)</w:t>
            </w:r>
          </w:p>
        </w:tc>
        <w:tc>
          <w:tcPr>
            <w:tcW w:w="1701" w:type="dxa"/>
          </w:tcPr>
          <w:p w14:paraId="15A0A3DB" w14:textId="77777777" w:rsidR="00FC0547" w:rsidRPr="00C018DE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7% (144)</w:t>
            </w:r>
          </w:p>
        </w:tc>
        <w:tc>
          <w:tcPr>
            <w:tcW w:w="1418" w:type="dxa"/>
          </w:tcPr>
          <w:p w14:paraId="4EBAC52D" w14:textId="77777777" w:rsidR="00FC0547" w:rsidRPr="00C018DE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3.7% (30)</w:t>
            </w:r>
          </w:p>
        </w:tc>
        <w:tc>
          <w:tcPr>
            <w:tcW w:w="850" w:type="dxa"/>
          </w:tcPr>
          <w:p w14:paraId="6E2B2729" w14:textId="1795B192" w:rsidR="00FC0547" w:rsidRPr="00981396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C018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02</w:t>
            </w:r>
            <w:r w:rsidR="009813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FC0547" w:rsidRPr="00C018DE" w14:paraId="2CE8AF3A" w14:textId="77777777" w:rsidTr="00A36224">
        <w:trPr>
          <w:trHeight w:val="129"/>
        </w:trPr>
        <w:tc>
          <w:tcPr>
            <w:tcW w:w="1701" w:type="dxa"/>
          </w:tcPr>
          <w:p w14:paraId="3C832897" w14:textId="77777777" w:rsidR="00FC0547" w:rsidRPr="00C018DE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fter 90 days</w:t>
            </w:r>
          </w:p>
        </w:tc>
        <w:tc>
          <w:tcPr>
            <w:tcW w:w="1701" w:type="dxa"/>
          </w:tcPr>
          <w:p w14:paraId="0EB8F3F0" w14:textId="77777777" w:rsidR="00FC0547" w:rsidRPr="00C018DE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/362 (95.9)</w:t>
            </w:r>
          </w:p>
        </w:tc>
        <w:tc>
          <w:tcPr>
            <w:tcW w:w="1701" w:type="dxa"/>
          </w:tcPr>
          <w:p w14:paraId="6872F1D0" w14:textId="7643CDED" w:rsidR="00FC0547" w:rsidRPr="00C018DE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</w:t>
            </w:r>
            <w:r w:rsidR="00826C1C"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701" w:type="dxa"/>
          </w:tcPr>
          <w:p w14:paraId="1CB3982C" w14:textId="223FFE34" w:rsidR="00FC0547" w:rsidRPr="00C018DE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</w:t>
            </w:r>
            <w:r w:rsidR="00826C1C"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1418" w:type="dxa"/>
          </w:tcPr>
          <w:p w14:paraId="30E1A122" w14:textId="0C07C32C" w:rsidR="00FC0547" w:rsidRPr="00C018DE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 (1</w:t>
            </w:r>
            <w:r w:rsidR="00826C1C" w:rsidRPr="00C018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–</w:t>
            </w:r>
            <w:r w:rsidRPr="00C018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)</w:t>
            </w:r>
          </w:p>
        </w:tc>
        <w:tc>
          <w:tcPr>
            <w:tcW w:w="850" w:type="dxa"/>
          </w:tcPr>
          <w:p w14:paraId="5AEF6453" w14:textId="77777777" w:rsidR="00FC0547" w:rsidRPr="00C018DE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C018D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.082</w:t>
            </w:r>
          </w:p>
        </w:tc>
      </w:tr>
      <w:tr w:rsidR="00FC0547" w:rsidRPr="00FC0547" w14:paraId="757CB8EC" w14:textId="77777777" w:rsidTr="00A36224">
        <w:trPr>
          <w:trHeight w:val="139"/>
        </w:trPr>
        <w:tc>
          <w:tcPr>
            <w:tcW w:w="1701" w:type="dxa"/>
          </w:tcPr>
          <w:p w14:paraId="75970D33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</w:t>
            </w: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 xml:space="preserve">stroke 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≤2</w:t>
            </w:r>
          </w:p>
        </w:tc>
        <w:tc>
          <w:tcPr>
            <w:tcW w:w="1701" w:type="dxa"/>
          </w:tcPr>
          <w:p w14:paraId="3EE2422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347/362 (95.9)</w:t>
            </w:r>
          </w:p>
        </w:tc>
        <w:tc>
          <w:tcPr>
            <w:tcW w:w="1701" w:type="dxa"/>
          </w:tcPr>
          <w:p w14:paraId="0910D04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53.0% (192)</w:t>
            </w:r>
          </w:p>
        </w:tc>
        <w:tc>
          <w:tcPr>
            <w:tcW w:w="1701" w:type="dxa"/>
          </w:tcPr>
          <w:p w14:paraId="6512DBC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55.3% (151)</w:t>
            </w:r>
          </w:p>
        </w:tc>
        <w:tc>
          <w:tcPr>
            <w:tcW w:w="1418" w:type="dxa"/>
          </w:tcPr>
          <w:p w14:paraId="1F87478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fr-CH"/>
              </w:rPr>
              <w:t>46.1% (41)</w:t>
            </w:r>
          </w:p>
        </w:tc>
        <w:tc>
          <w:tcPr>
            <w:tcW w:w="850" w:type="dxa"/>
          </w:tcPr>
          <w:p w14:paraId="23CFC9C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67</w:t>
            </w:r>
          </w:p>
        </w:tc>
      </w:tr>
      <w:tr w:rsidR="00FC0547" w:rsidRPr="00FC0547" w14:paraId="784562E6" w14:textId="77777777" w:rsidTr="00A36224">
        <w:trPr>
          <w:trHeight w:val="36"/>
        </w:trPr>
        <w:tc>
          <w:tcPr>
            <w:tcW w:w="1701" w:type="dxa"/>
          </w:tcPr>
          <w:p w14:paraId="4CCF2993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Mortality within 90 days</w:t>
            </w:r>
          </w:p>
        </w:tc>
        <w:tc>
          <w:tcPr>
            <w:tcW w:w="1701" w:type="dxa"/>
          </w:tcPr>
          <w:p w14:paraId="427ABF59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347/362 (95.9)</w:t>
            </w:r>
          </w:p>
        </w:tc>
        <w:tc>
          <w:tcPr>
            <w:tcW w:w="1701" w:type="dxa"/>
          </w:tcPr>
          <w:p w14:paraId="7A0B961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18.5% (67)</w:t>
            </w:r>
          </w:p>
        </w:tc>
        <w:tc>
          <w:tcPr>
            <w:tcW w:w="1701" w:type="dxa"/>
          </w:tcPr>
          <w:p w14:paraId="2989EB9D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18.7% (51)</w:t>
            </w:r>
          </w:p>
        </w:tc>
        <w:tc>
          <w:tcPr>
            <w:tcW w:w="1418" w:type="dxa"/>
          </w:tcPr>
          <w:p w14:paraId="2B20B83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.0% (16)</w:t>
            </w:r>
          </w:p>
        </w:tc>
        <w:tc>
          <w:tcPr>
            <w:tcW w:w="850" w:type="dxa"/>
          </w:tcPr>
          <w:p w14:paraId="2148933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45</w:t>
            </w:r>
          </w:p>
        </w:tc>
      </w:tr>
      <w:tr w:rsidR="00FC0547" w:rsidRPr="00FC0547" w14:paraId="7CE21271" w14:textId="77777777" w:rsidTr="00A36224">
        <w:trPr>
          <w:trHeight w:val="129"/>
        </w:trPr>
        <w:tc>
          <w:tcPr>
            <w:tcW w:w="1701" w:type="dxa"/>
            <w:shd w:val="clear" w:color="auto" w:fill="BFBFBF" w:themeFill="background1" w:themeFillShade="BF"/>
          </w:tcPr>
          <w:p w14:paraId="18F0064C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mplicatio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B2E4516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491D2EAA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14:paraId="7F940925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</w:tcPr>
          <w:p w14:paraId="6D2FC507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shd w:val="clear" w:color="auto" w:fill="BFBFBF" w:themeFill="background1" w:themeFillShade="BF"/>
          </w:tcPr>
          <w:p w14:paraId="5CA68FA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FC0547" w:rsidRPr="00FC0547" w14:paraId="2640DC0E" w14:textId="77777777" w:rsidTr="00A36224">
        <w:trPr>
          <w:trHeight w:val="45"/>
        </w:trPr>
        <w:tc>
          <w:tcPr>
            <w:tcW w:w="1701" w:type="dxa"/>
          </w:tcPr>
          <w:p w14:paraId="07EA8745" w14:textId="2AD07E25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</w:t>
            </w:r>
            <w:r w:rsidR="001058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al complications</w:t>
            </w:r>
          </w:p>
        </w:tc>
        <w:tc>
          <w:tcPr>
            <w:tcW w:w="1701" w:type="dxa"/>
          </w:tcPr>
          <w:p w14:paraId="4B540C4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/362 (99.7%)</w:t>
            </w:r>
          </w:p>
        </w:tc>
        <w:tc>
          <w:tcPr>
            <w:tcW w:w="1701" w:type="dxa"/>
          </w:tcPr>
          <w:p w14:paraId="7266D734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% (55)</w:t>
            </w:r>
          </w:p>
        </w:tc>
        <w:tc>
          <w:tcPr>
            <w:tcW w:w="1701" w:type="dxa"/>
          </w:tcPr>
          <w:p w14:paraId="6E5ACB9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14.3% (233)</w:t>
            </w:r>
          </w:p>
        </w:tc>
        <w:tc>
          <w:tcPr>
            <w:tcW w:w="1418" w:type="dxa"/>
          </w:tcPr>
          <w:p w14:paraId="2C406640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% (16)</w:t>
            </w:r>
          </w:p>
        </w:tc>
        <w:tc>
          <w:tcPr>
            <w:tcW w:w="850" w:type="dxa"/>
          </w:tcPr>
          <w:p w14:paraId="3D9F605E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7</w:t>
            </w:r>
          </w:p>
        </w:tc>
      </w:tr>
      <w:tr w:rsidR="00FC0547" w:rsidRPr="00FC0547" w14:paraId="35CC10C8" w14:textId="77777777" w:rsidTr="00A36224">
        <w:trPr>
          <w:trHeight w:val="45"/>
        </w:trPr>
        <w:tc>
          <w:tcPr>
            <w:tcW w:w="1701" w:type="dxa"/>
          </w:tcPr>
          <w:p w14:paraId="2146B9C3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olization into new territory</w:t>
            </w:r>
          </w:p>
        </w:tc>
        <w:tc>
          <w:tcPr>
            <w:tcW w:w="1701" w:type="dxa"/>
          </w:tcPr>
          <w:p w14:paraId="31513BE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1/362 (99.7%)</w:t>
            </w:r>
          </w:p>
        </w:tc>
        <w:tc>
          <w:tcPr>
            <w:tcW w:w="1701" w:type="dxa"/>
          </w:tcPr>
          <w:p w14:paraId="1474643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% (15)</w:t>
            </w:r>
          </w:p>
        </w:tc>
        <w:tc>
          <w:tcPr>
            <w:tcW w:w="1701" w:type="dxa"/>
          </w:tcPr>
          <w:p w14:paraId="503459A8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% (11)</w:t>
            </w:r>
          </w:p>
        </w:tc>
        <w:tc>
          <w:tcPr>
            <w:tcW w:w="1418" w:type="dxa"/>
          </w:tcPr>
          <w:p w14:paraId="0360622B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5% (4)</w:t>
            </w:r>
          </w:p>
        </w:tc>
        <w:tc>
          <w:tcPr>
            <w:tcW w:w="850" w:type="dxa"/>
          </w:tcPr>
          <w:p w14:paraId="23A2C0D2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53</w:t>
            </w:r>
          </w:p>
        </w:tc>
      </w:tr>
      <w:tr w:rsidR="00FC0547" w:rsidRPr="00FC0547" w14:paraId="564C87DD" w14:textId="77777777" w:rsidTr="00A36224">
        <w:trPr>
          <w:trHeight w:val="45"/>
        </w:trPr>
        <w:tc>
          <w:tcPr>
            <w:tcW w:w="1701" w:type="dxa"/>
          </w:tcPr>
          <w:p w14:paraId="70AC8FFC" w14:textId="77777777" w:rsidR="00FC0547" w:rsidRPr="00FC0547" w:rsidRDefault="00FC0547" w:rsidP="00FC0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ymptomatic </w:t>
            </w:r>
            <w:r w:rsidR="004640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erebr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772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</w:t>
            </w:r>
          </w:p>
        </w:tc>
        <w:tc>
          <w:tcPr>
            <w:tcW w:w="1701" w:type="dxa"/>
          </w:tcPr>
          <w:p w14:paraId="271CB3C1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</w:rPr>
              <w:t>360/362 (99.4%)</w:t>
            </w:r>
          </w:p>
        </w:tc>
        <w:tc>
          <w:tcPr>
            <w:tcW w:w="1701" w:type="dxa"/>
          </w:tcPr>
          <w:p w14:paraId="1328BAAC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% (17)</w:t>
            </w:r>
          </w:p>
        </w:tc>
        <w:tc>
          <w:tcPr>
            <w:tcW w:w="1701" w:type="dxa"/>
          </w:tcPr>
          <w:p w14:paraId="1C8E1DDF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% (10)</w:t>
            </w:r>
          </w:p>
        </w:tc>
        <w:tc>
          <w:tcPr>
            <w:tcW w:w="1418" w:type="dxa"/>
          </w:tcPr>
          <w:p w14:paraId="131CAF22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9% (7)</w:t>
            </w:r>
          </w:p>
        </w:tc>
        <w:tc>
          <w:tcPr>
            <w:tcW w:w="850" w:type="dxa"/>
          </w:tcPr>
          <w:p w14:paraId="4E776AE4" w14:textId="77777777" w:rsidR="00FC0547" w:rsidRPr="00FC0547" w:rsidRDefault="00FC0547" w:rsidP="00FC05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C054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0</w:t>
            </w:r>
          </w:p>
        </w:tc>
      </w:tr>
    </w:tbl>
    <w:p w14:paraId="51051DB9" w14:textId="70CEC9DC" w:rsidR="00104D73" w:rsidRDefault="00CC313D" w:rsidP="002B41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Table 7</w:t>
      </w:r>
      <w:r w:rsidR="00F441D4" w:rsidRPr="009176B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</w:t>
      </w:r>
      <w:r w:rsidR="00F441D4" w:rsidRPr="00CD3A1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terventional and clinic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 outcome results for 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the stent retriever (</w:t>
      </w:r>
      <w:r w:rsidR="00F441D4" w:rsidRPr="00D0203E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SR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)</w:t>
      </w:r>
      <w:r w:rsidR="00F441D4" w:rsidRPr="00D0203E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+ 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balloon-guided catheter (</w:t>
      </w:r>
      <w:r w:rsidR="00F441D4" w:rsidRPr="00D0203E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BCG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)</w:t>
      </w:r>
      <w:r w:rsidR="00F441D4" w:rsidRPr="00D0203E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and 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combined approach (</w:t>
      </w:r>
      <w:r w:rsidR="00F441D4" w:rsidRPr="00D0203E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COA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)</w:t>
      </w:r>
      <w:r w:rsidR="00F441D4" w:rsidRPr="00D0203E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</w:t>
      </w:r>
      <w:r w:rsidR="00F441D4">
        <w:rPr>
          <w:rFonts w:ascii="Times New Roman" w:hAnsi="Times New Roman" w:cs="Times New Roman"/>
          <w:color w:val="000000" w:themeColor="text1"/>
          <w:sz w:val="24"/>
          <w:szCs w:val="24"/>
          <w:lang w:val="en-US" w:eastAsia="de-DE"/>
        </w:rPr>
        <w:t>+ BCG group</w:t>
      </w:r>
      <w:r w:rsidR="00F441D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04D73">
        <w:rPr>
          <w:rFonts w:ascii="Times New Roman" w:hAnsi="Times New Roman" w:cs="Times New Roman"/>
          <w:sz w:val="24"/>
          <w:szCs w:val="24"/>
          <w:lang w:val="en-US"/>
        </w:rPr>
        <w:t>Data are expressed as percentage (n) or mean (interquartile range 25</w:t>
      </w:r>
      <w:r w:rsidR="001058A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104D73">
        <w:rPr>
          <w:rFonts w:ascii="Times New Roman" w:hAnsi="Times New Roman" w:cs="Times New Roman"/>
          <w:sz w:val="24"/>
          <w:szCs w:val="24"/>
          <w:lang w:val="en-US"/>
        </w:rPr>
        <w:t xml:space="preserve">75%). </w:t>
      </w:r>
      <w:proofErr w:type="spellStart"/>
      <w:r w:rsidR="00104D73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eTICI</w:t>
      </w:r>
      <w:proofErr w:type="spellEnd"/>
      <w:r w:rsidR="00104D73">
        <w:rPr>
          <w:rFonts w:ascii="Times New Roman" w:hAnsi="Times New Roman" w:cs="Times New Roman"/>
          <w:sz w:val="24"/>
          <w:szCs w:val="24"/>
          <w:lang w:val="en-US"/>
        </w:rPr>
        <w:t xml:space="preserve"> expanded thrombolysis in cerebral infarction</w:t>
      </w:r>
      <w:r w:rsidR="0009776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04D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04D73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mRS</w:t>
      </w:r>
      <w:proofErr w:type="spellEnd"/>
      <w:r w:rsidR="00104D73">
        <w:rPr>
          <w:rFonts w:ascii="Times New Roman" w:hAnsi="Times New Roman" w:cs="Times New Roman"/>
          <w:sz w:val="24"/>
          <w:szCs w:val="24"/>
          <w:lang w:val="en-US"/>
        </w:rPr>
        <w:t xml:space="preserve"> modified Rankin scale</w:t>
      </w:r>
      <w:r w:rsidR="0009776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04D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4D73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NIHSS</w:t>
      </w:r>
      <w:r w:rsidR="00104D73">
        <w:rPr>
          <w:rFonts w:ascii="Times New Roman" w:hAnsi="Times New Roman" w:cs="Times New Roman"/>
          <w:sz w:val="24"/>
          <w:szCs w:val="24"/>
          <w:lang w:val="en-US"/>
        </w:rPr>
        <w:t xml:space="preserve"> National Institutes of Health Stroke Scale</w:t>
      </w:r>
      <w:r w:rsidR="00104D7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C018DE" w:rsidRPr="00C018D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104D73" w:rsidRPr="00CF02A3">
        <w:rPr>
          <w:rFonts w:ascii="Times New Roman" w:hAnsi="Times New Roman" w:cs="Times New Roman"/>
          <w:sz w:val="24"/>
          <w:szCs w:val="24"/>
          <w:lang w:val="en-US"/>
        </w:rPr>
        <w:t>statistically significant</w:t>
      </w:r>
    </w:p>
    <w:p w14:paraId="4C522663" w14:textId="3EAE3C46" w:rsidR="00D07374" w:rsidRDefault="00D07374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93"/>
        <w:gridCol w:w="2388"/>
        <w:gridCol w:w="992"/>
        <w:gridCol w:w="1701"/>
        <w:gridCol w:w="1559"/>
        <w:gridCol w:w="1276"/>
      </w:tblGrid>
      <w:tr w:rsidR="00553216" w:rsidRPr="006A5365" w14:paraId="78D81B48" w14:textId="77777777" w:rsidTr="00A36224">
        <w:tc>
          <w:tcPr>
            <w:tcW w:w="1293" w:type="dxa"/>
          </w:tcPr>
          <w:p w14:paraId="29AB99CF" w14:textId="7DC08F8C" w:rsidR="00553216" w:rsidRPr="006A5365" w:rsidRDefault="001F6E6D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</w:t>
            </w:r>
            <w:r w:rsidRPr="006A5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pul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6A5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amined </w:t>
            </w:r>
          </w:p>
        </w:tc>
        <w:tc>
          <w:tcPr>
            <w:tcW w:w="2388" w:type="dxa"/>
          </w:tcPr>
          <w:p w14:paraId="37385731" w14:textId="77777777" w:rsidR="00553216" w:rsidRPr="006A5365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 variable</w:t>
            </w:r>
          </w:p>
        </w:tc>
        <w:tc>
          <w:tcPr>
            <w:tcW w:w="992" w:type="dxa"/>
          </w:tcPr>
          <w:p w14:paraId="0775C719" w14:textId="77777777" w:rsidR="00553216" w:rsidRPr="006A5365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A5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proofErr w:type="spellEnd"/>
          </w:p>
        </w:tc>
        <w:tc>
          <w:tcPr>
            <w:tcW w:w="1701" w:type="dxa"/>
          </w:tcPr>
          <w:p w14:paraId="4C63CAD2" w14:textId="77777777" w:rsidR="00553216" w:rsidRPr="006A5365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 lower</w:t>
            </w:r>
          </w:p>
        </w:tc>
        <w:tc>
          <w:tcPr>
            <w:tcW w:w="1559" w:type="dxa"/>
          </w:tcPr>
          <w:p w14:paraId="2B68B1BB" w14:textId="77777777" w:rsidR="00553216" w:rsidRPr="006A5365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 upper</w:t>
            </w:r>
          </w:p>
        </w:tc>
        <w:tc>
          <w:tcPr>
            <w:tcW w:w="1276" w:type="dxa"/>
          </w:tcPr>
          <w:p w14:paraId="6A772BCC" w14:textId="77777777" w:rsidR="00553216" w:rsidRPr="006A5365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553216" w:rsidRPr="00553216" w14:paraId="3EE35194" w14:textId="77777777" w:rsidTr="00A36224">
        <w:trPr>
          <w:trHeight w:val="367"/>
        </w:trPr>
        <w:tc>
          <w:tcPr>
            <w:tcW w:w="1293" w:type="dxa"/>
            <w:vMerge w:val="restart"/>
          </w:tcPr>
          <w:p w14:paraId="159B81C2" w14:textId="77777777" w:rsidR="00553216" w:rsidRPr="006A5365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atients</w:t>
            </w:r>
          </w:p>
        </w:tc>
        <w:tc>
          <w:tcPr>
            <w:tcW w:w="2388" w:type="dxa"/>
          </w:tcPr>
          <w:p w14:paraId="09CDB8D6" w14:textId="77777777" w:rsidR="00553216" w:rsidRPr="006A5365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-pass reperfusion</w:t>
            </w:r>
          </w:p>
        </w:tc>
        <w:tc>
          <w:tcPr>
            <w:tcW w:w="992" w:type="dxa"/>
          </w:tcPr>
          <w:p w14:paraId="3438968D" w14:textId="77777777" w:rsidR="00553216" w:rsidRPr="006A5365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2</w:t>
            </w:r>
          </w:p>
        </w:tc>
        <w:tc>
          <w:tcPr>
            <w:tcW w:w="1701" w:type="dxa"/>
          </w:tcPr>
          <w:p w14:paraId="79F46A86" w14:textId="77777777" w:rsidR="00553216" w:rsidRPr="006A5365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5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1559" w:type="dxa"/>
          </w:tcPr>
          <w:p w14:paraId="30A78593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A5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76" w:type="dxa"/>
          </w:tcPr>
          <w:p w14:paraId="25BC2BA6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553216" w:rsidRPr="00553216" w14:paraId="0D69C64A" w14:textId="77777777" w:rsidTr="00A36224">
        <w:trPr>
          <w:trHeight w:val="366"/>
        </w:trPr>
        <w:tc>
          <w:tcPr>
            <w:tcW w:w="1293" w:type="dxa"/>
            <w:vMerge/>
          </w:tcPr>
          <w:p w14:paraId="31BD5F2D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</w:tcPr>
          <w:p w14:paraId="48F914F8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Overall reperfusion</w:t>
            </w:r>
          </w:p>
        </w:tc>
        <w:tc>
          <w:tcPr>
            <w:tcW w:w="992" w:type="dxa"/>
          </w:tcPr>
          <w:p w14:paraId="16A63CD9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701" w:type="dxa"/>
          </w:tcPr>
          <w:p w14:paraId="027900A4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559" w:type="dxa"/>
          </w:tcPr>
          <w:p w14:paraId="771A42B4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1.659</w:t>
            </w:r>
          </w:p>
        </w:tc>
        <w:tc>
          <w:tcPr>
            <w:tcW w:w="1276" w:type="dxa"/>
          </w:tcPr>
          <w:p w14:paraId="457DFD43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553216" w:rsidRPr="00553216" w14:paraId="154D0F42" w14:textId="77777777" w:rsidTr="00A36224">
        <w:trPr>
          <w:trHeight w:val="367"/>
        </w:trPr>
        <w:tc>
          <w:tcPr>
            <w:tcW w:w="1293" w:type="dxa"/>
            <w:vMerge w:val="restart"/>
          </w:tcPr>
          <w:p w14:paraId="2DE8BB48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SVS+ patients</w:t>
            </w:r>
          </w:p>
        </w:tc>
        <w:tc>
          <w:tcPr>
            <w:tcW w:w="2388" w:type="dxa"/>
          </w:tcPr>
          <w:p w14:paraId="54658E0D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First-pass reperfusion</w:t>
            </w:r>
          </w:p>
        </w:tc>
        <w:tc>
          <w:tcPr>
            <w:tcW w:w="992" w:type="dxa"/>
          </w:tcPr>
          <w:p w14:paraId="57075AD8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1.319</w:t>
            </w:r>
          </w:p>
        </w:tc>
        <w:tc>
          <w:tcPr>
            <w:tcW w:w="1701" w:type="dxa"/>
          </w:tcPr>
          <w:p w14:paraId="5034ED4E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559" w:type="dxa"/>
          </w:tcPr>
          <w:p w14:paraId="1980A533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2.530</w:t>
            </w:r>
          </w:p>
        </w:tc>
        <w:tc>
          <w:tcPr>
            <w:tcW w:w="1276" w:type="dxa"/>
          </w:tcPr>
          <w:p w14:paraId="774E6386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  <w:tr w:rsidR="00553216" w:rsidRPr="00553216" w14:paraId="34AE4A7C" w14:textId="77777777" w:rsidTr="00A36224">
        <w:trPr>
          <w:trHeight w:val="366"/>
        </w:trPr>
        <w:tc>
          <w:tcPr>
            <w:tcW w:w="1293" w:type="dxa"/>
            <w:vMerge/>
          </w:tcPr>
          <w:p w14:paraId="484F08F4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</w:tcPr>
          <w:p w14:paraId="1B175867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Overall reperfusion</w:t>
            </w:r>
          </w:p>
        </w:tc>
        <w:tc>
          <w:tcPr>
            <w:tcW w:w="992" w:type="dxa"/>
          </w:tcPr>
          <w:p w14:paraId="69A72023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1.445</w:t>
            </w:r>
          </w:p>
        </w:tc>
        <w:tc>
          <w:tcPr>
            <w:tcW w:w="1701" w:type="dxa"/>
          </w:tcPr>
          <w:p w14:paraId="4B88CBCF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1559" w:type="dxa"/>
          </w:tcPr>
          <w:p w14:paraId="59FFB005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3.639</w:t>
            </w:r>
          </w:p>
        </w:tc>
        <w:tc>
          <w:tcPr>
            <w:tcW w:w="1276" w:type="dxa"/>
          </w:tcPr>
          <w:p w14:paraId="41109844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553216" w:rsidRPr="00553216" w14:paraId="0FC221A9" w14:textId="77777777" w:rsidTr="00A36224">
        <w:trPr>
          <w:trHeight w:val="367"/>
        </w:trPr>
        <w:tc>
          <w:tcPr>
            <w:tcW w:w="1293" w:type="dxa"/>
            <w:vMerge w:val="restart"/>
          </w:tcPr>
          <w:p w14:paraId="1D6C5276" w14:textId="5F4FF7E0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SVS</w:t>
            </w:r>
            <w:r w:rsidR="001F6E6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 xml:space="preserve"> patients</w:t>
            </w:r>
          </w:p>
        </w:tc>
        <w:tc>
          <w:tcPr>
            <w:tcW w:w="2388" w:type="dxa"/>
          </w:tcPr>
          <w:p w14:paraId="5FA4436B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First-pass reperfusion</w:t>
            </w:r>
          </w:p>
        </w:tc>
        <w:tc>
          <w:tcPr>
            <w:tcW w:w="992" w:type="dxa"/>
          </w:tcPr>
          <w:p w14:paraId="3BBB55CF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701" w:type="dxa"/>
          </w:tcPr>
          <w:p w14:paraId="1CD7BC4B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59" w:type="dxa"/>
          </w:tcPr>
          <w:p w14:paraId="1B5F57C6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1.895</w:t>
            </w:r>
          </w:p>
        </w:tc>
        <w:tc>
          <w:tcPr>
            <w:tcW w:w="1276" w:type="dxa"/>
          </w:tcPr>
          <w:p w14:paraId="33B70831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553216" w:rsidRPr="00553216" w14:paraId="71E5E4B9" w14:textId="77777777" w:rsidTr="00A36224">
        <w:trPr>
          <w:trHeight w:val="366"/>
        </w:trPr>
        <w:tc>
          <w:tcPr>
            <w:tcW w:w="1293" w:type="dxa"/>
            <w:vMerge/>
          </w:tcPr>
          <w:p w14:paraId="25920C6A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</w:tcPr>
          <w:p w14:paraId="6EF304F0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Overall reperfusion</w:t>
            </w:r>
          </w:p>
        </w:tc>
        <w:tc>
          <w:tcPr>
            <w:tcW w:w="992" w:type="dxa"/>
          </w:tcPr>
          <w:p w14:paraId="7C11617F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701" w:type="dxa"/>
          </w:tcPr>
          <w:p w14:paraId="41D63E25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559" w:type="dxa"/>
          </w:tcPr>
          <w:p w14:paraId="531AF8C4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1.311</w:t>
            </w:r>
          </w:p>
        </w:tc>
        <w:tc>
          <w:tcPr>
            <w:tcW w:w="1276" w:type="dxa"/>
          </w:tcPr>
          <w:p w14:paraId="4CC6638D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</w:tbl>
    <w:p w14:paraId="1B847882" w14:textId="4E44EF81" w:rsidR="00553216" w:rsidRPr="00553216" w:rsidRDefault="00F441D4" w:rsidP="002E5C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32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CC313D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532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53216">
        <w:rPr>
          <w:rFonts w:ascii="Times New Roman" w:hAnsi="Times New Roman" w:cs="Times New Roman"/>
          <w:sz w:val="24"/>
          <w:szCs w:val="24"/>
          <w:lang w:val="en-US"/>
        </w:rPr>
        <w:t xml:space="preserve">Association between SR-based retrieval technique and reperfusion excluding patients </w:t>
      </w:r>
      <w:r w:rsidRPr="00976F44">
        <w:rPr>
          <w:rFonts w:ascii="Times New Roman" w:hAnsi="Times New Roman" w:cs="Times New Roman"/>
          <w:sz w:val="24"/>
          <w:szCs w:val="24"/>
          <w:lang w:val="en-US"/>
        </w:rPr>
        <w:t xml:space="preserve">in whom balloon-guided catheters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976F44">
        <w:rPr>
          <w:rFonts w:ascii="Times New Roman" w:hAnsi="Times New Roman" w:cs="Times New Roman"/>
          <w:sz w:val="24"/>
          <w:szCs w:val="24"/>
          <w:lang w:val="en-US"/>
        </w:rPr>
        <w:t xml:space="preserve"> not utilize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="002B41D8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aOR</w:t>
      </w:r>
      <w:proofErr w:type="spellEnd"/>
      <w:r w:rsidR="002B41D8" w:rsidRPr="00553216">
        <w:rPr>
          <w:rFonts w:ascii="Times New Roman" w:hAnsi="Times New Roman" w:cs="Times New Roman"/>
          <w:sz w:val="24"/>
          <w:szCs w:val="24"/>
          <w:lang w:val="en-US"/>
        </w:rPr>
        <w:t xml:space="preserve"> adjusted odds ratio</w:t>
      </w:r>
      <w:r w:rsidR="005F4BC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B41D8" w:rsidRPr="005532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41D8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CI</w:t>
      </w:r>
      <w:r w:rsidR="002B41D8" w:rsidRPr="00553216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</w:t>
      </w:r>
    </w:p>
    <w:p w14:paraId="440FCAE6" w14:textId="05390F64" w:rsidR="00D07374" w:rsidRDefault="00D0737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13"/>
        <w:gridCol w:w="2551"/>
        <w:gridCol w:w="851"/>
        <w:gridCol w:w="1701"/>
        <w:gridCol w:w="1701"/>
        <w:gridCol w:w="992"/>
      </w:tblGrid>
      <w:tr w:rsidR="00553216" w:rsidRPr="00553216" w14:paraId="1C81AF6D" w14:textId="77777777" w:rsidTr="00A36224">
        <w:tc>
          <w:tcPr>
            <w:tcW w:w="1413" w:type="dxa"/>
          </w:tcPr>
          <w:p w14:paraId="29B10464" w14:textId="66C921DA" w:rsidR="00553216" w:rsidRPr="00553216" w:rsidRDefault="0065150F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 xml:space="preserve">opul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 xml:space="preserve">xamined </w:t>
            </w:r>
          </w:p>
        </w:tc>
        <w:tc>
          <w:tcPr>
            <w:tcW w:w="2551" w:type="dxa"/>
          </w:tcPr>
          <w:p w14:paraId="0702265B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Outcome variable</w:t>
            </w:r>
          </w:p>
        </w:tc>
        <w:tc>
          <w:tcPr>
            <w:tcW w:w="851" w:type="dxa"/>
          </w:tcPr>
          <w:p w14:paraId="7886231C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aOR</w:t>
            </w:r>
          </w:p>
        </w:tc>
        <w:tc>
          <w:tcPr>
            <w:tcW w:w="1701" w:type="dxa"/>
          </w:tcPr>
          <w:p w14:paraId="4CFDCFE6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95% CI lower</w:t>
            </w:r>
          </w:p>
        </w:tc>
        <w:tc>
          <w:tcPr>
            <w:tcW w:w="1701" w:type="dxa"/>
          </w:tcPr>
          <w:p w14:paraId="401D8598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95% CI upper</w:t>
            </w:r>
          </w:p>
        </w:tc>
        <w:tc>
          <w:tcPr>
            <w:tcW w:w="992" w:type="dxa"/>
          </w:tcPr>
          <w:p w14:paraId="479AE64B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53216" w:rsidRPr="00553216" w14:paraId="40905A01" w14:textId="77777777" w:rsidTr="00A36224">
        <w:trPr>
          <w:trHeight w:val="367"/>
        </w:trPr>
        <w:tc>
          <w:tcPr>
            <w:tcW w:w="1413" w:type="dxa"/>
            <w:vMerge w:val="restart"/>
          </w:tcPr>
          <w:p w14:paraId="3633BCD1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</w:tc>
        <w:tc>
          <w:tcPr>
            <w:tcW w:w="2551" w:type="dxa"/>
          </w:tcPr>
          <w:p w14:paraId="79DF7E0E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Peri-interventional complications</w:t>
            </w:r>
          </w:p>
        </w:tc>
        <w:tc>
          <w:tcPr>
            <w:tcW w:w="851" w:type="dxa"/>
          </w:tcPr>
          <w:p w14:paraId="0DF3E104" w14:textId="77777777" w:rsidR="00553216" w:rsidRPr="00553216" w:rsidRDefault="00890A3F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1701" w:type="dxa"/>
          </w:tcPr>
          <w:p w14:paraId="600C08BA" w14:textId="77777777" w:rsidR="00553216" w:rsidRPr="00553216" w:rsidRDefault="00890A3F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701" w:type="dxa"/>
          </w:tcPr>
          <w:p w14:paraId="48B7C334" w14:textId="77777777" w:rsidR="00553216" w:rsidRPr="00553216" w:rsidRDefault="00890A3F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6</w:t>
            </w:r>
          </w:p>
        </w:tc>
        <w:tc>
          <w:tcPr>
            <w:tcW w:w="992" w:type="dxa"/>
          </w:tcPr>
          <w:p w14:paraId="4CC8707D" w14:textId="77777777" w:rsidR="00553216" w:rsidRPr="00553216" w:rsidRDefault="00890A3F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553216" w:rsidRPr="00553216" w14:paraId="2CE939E0" w14:textId="77777777" w:rsidTr="00A36224">
        <w:trPr>
          <w:trHeight w:val="367"/>
        </w:trPr>
        <w:tc>
          <w:tcPr>
            <w:tcW w:w="1413" w:type="dxa"/>
            <w:vMerge/>
          </w:tcPr>
          <w:p w14:paraId="7CD9B618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472BBFD6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Embolization into new territorries</w:t>
            </w:r>
          </w:p>
        </w:tc>
        <w:tc>
          <w:tcPr>
            <w:tcW w:w="851" w:type="dxa"/>
          </w:tcPr>
          <w:p w14:paraId="746B5E2A" w14:textId="1165EDDA" w:rsidR="00553216" w:rsidRPr="00981396" w:rsidRDefault="00D05FF2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813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560860E6" w14:textId="73E34427" w:rsidR="00553216" w:rsidRPr="00981396" w:rsidRDefault="00D05FF2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813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1A7A4A46" w14:textId="3CF0498E" w:rsidR="00553216" w:rsidRPr="00981396" w:rsidRDefault="00D05FF2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813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6080166D" w14:textId="3DEEAA26" w:rsidR="00553216" w:rsidRPr="00981396" w:rsidRDefault="00D05FF2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813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53216" w:rsidRPr="00553216" w14:paraId="524098E7" w14:textId="77777777" w:rsidTr="00A36224">
        <w:trPr>
          <w:trHeight w:val="366"/>
        </w:trPr>
        <w:tc>
          <w:tcPr>
            <w:tcW w:w="1413" w:type="dxa"/>
            <w:vMerge/>
          </w:tcPr>
          <w:p w14:paraId="0A5E1DE5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57AD93A9" w14:textId="77777777" w:rsidR="00553216" w:rsidRPr="00553216" w:rsidRDefault="00553216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3216">
              <w:rPr>
                <w:rFonts w:ascii="Times New Roman" w:hAnsi="Times New Roman" w:cs="Times New Roman"/>
                <w:sz w:val="24"/>
                <w:szCs w:val="24"/>
              </w:rPr>
              <w:t>Symptomatic intracerebral hemorrhage</w:t>
            </w:r>
          </w:p>
        </w:tc>
        <w:tc>
          <w:tcPr>
            <w:tcW w:w="851" w:type="dxa"/>
          </w:tcPr>
          <w:p w14:paraId="3906A073" w14:textId="77777777" w:rsidR="00553216" w:rsidRPr="00553216" w:rsidRDefault="00890A3F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1701" w:type="dxa"/>
          </w:tcPr>
          <w:p w14:paraId="4E461E63" w14:textId="77777777" w:rsidR="00553216" w:rsidRPr="00553216" w:rsidRDefault="00890A3F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701" w:type="dxa"/>
          </w:tcPr>
          <w:p w14:paraId="7308A829" w14:textId="77777777" w:rsidR="00553216" w:rsidRPr="00553216" w:rsidRDefault="00890A3F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83</w:t>
            </w:r>
          </w:p>
        </w:tc>
        <w:tc>
          <w:tcPr>
            <w:tcW w:w="992" w:type="dxa"/>
          </w:tcPr>
          <w:p w14:paraId="2E2811D3" w14:textId="77777777" w:rsidR="00553216" w:rsidRPr="00553216" w:rsidRDefault="00890A3F" w:rsidP="00A83D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</w:tbl>
    <w:p w14:paraId="1336BA2D" w14:textId="448F6348" w:rsidR="00553216" w:rsidRPr="00553216" w:rsidRDefault="00F441D4" w:rsidP="002B41D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32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CC313D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532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53216">
        <w:rPr>
          <w:rFonts w:ascii="Times New Roman" w:hAnsi="Times New Roman" w:cs="Times New Roman"/>
          <w:sz w:val="24"/>
          <w:szCs w:val="24"/>
          <w:lang w:val="en-US"/>
        </w:rPr>
        <w:t>Association between SR-based retrieval technique and peri- and postinterventional compli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ameters</w:t>
      </w:r>
      <w:r w:rsidRPr="00553216">
        <w:rPr>
          <w:rFonts w:ascii="Times New Roman" w:hAnsi="Times New Roman" w:cs="Times New Roman"/>
          <w:sz w:val="24"/>
          <w:szCs w:val="24"/>
          <w:lang w:val="en-US"/>
        </w:rPr>
        <w:t xml:space="preserve"> excluding patients </w:t>
      </w:r>
      <w:r w:rsidRPr="00976F44">
        <w:rPr>
          <w:rFonts w:ascii="Times New Roman" w:hAnsi="Times New Roman" w:cs="Times New Roman"/>
          <w:sz w:val="24"/>
          <w:szCs w:val="24"/>
          <w:lang w:val="en-US"/>
        </w:rPr>
        <w:t xml:space="preserve">in whom balloon-guided catheters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976F44">
        <w:rPr>
          <w:rFonts w:ascii="Times New Roman" w:hAnsi="Times New Roman" w:cs="Times New Roman"/>
          <w:sz w:val="24"/>
          <w:szCs w:val="24"/>
          <w:lang w:val="en-US"/>
        </w:rPr>
        <w:t xml:space="preserve"> not util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53216" w:rsidRPr="00553216">
        <w:rPr>
          <w:rFonts w:ascii="Times New Roman" w:hAnsi="Times New Roman" w:cs="Times New Roman"/>
          <w:sz w:val="24"/>
          <w:szCs w:val="24"/>
          <w:lang w:val="en-US"/>
        </w:rPr>
        <w:t xml:space="preserve">All data relate to the interaction variable of SR-based retrieval technique and SVS. </w:t>
      </w:r>
      <w:proofErr w:type="spellStart"/>
      <w:r w:rsidR="00553216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aOR</w:t>
      </w:r>
      <w:proofErr w:type="spellEnd"/>
      <w:r w:rsidR="00553216" w:rsidRPr="00553216">
        <w:rPr>
          <w:rFonts w:ascii="Times New Roman" w:hAnsi="Times New Roman" w:cs="Times New Roman"/>
          <w:sz w:val="24"/>
          <w:szCs w:val="24"/>
          <w:lang w:val="en-US"/>
        </w:rPr>
        <w:t xml:space="preserve"> adjusted odds ratio</w:t>
      </w:r>
      <w:r w:rsidR="0050006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53216" w:rsidRPr="005532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53216" w:rsidRPr="00981396">
        <w:rPr>
          <w:rFonts w:ascii="Times New Roman" w:hAnsi="Times New Roman" w:cs="Times New Roman"/>
          <w:i/>
          <w:iCs/>
          <w:sz w:val="24"/>
          <w:szCs w:val="24"/>
          <w:lang w:val="en-US"/>
        </w:rPr>
        <w:t>CI</w:t>
      </w:r>
      <w:r w:rsidR="00553216" w:rsidRPr="00553216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</w:t>
      </w:r>
      <w:r w:rsidR="0050006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83D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05FF2" w:rsidRPr="0098139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A83D2D">
        <w:rPr>
          <w:rFonts w:ascii="Times New Roman" w:hAnsi="Times New Roman" w:cs="Times New Roman"/>
          <w:sz w:val="24"/>
          <w:szCs w:val="24"/>
          <w:lang w:val="en-US"/>
        </w:rPr>
        <w:t>calculation</w:t>
      </w:r>
      <w:proofErr w:type="spellEnd"/>
      <w:r w:rsidR="00A83D2D">
        <w:rPr>
          <w:rFonts w:ascii="Times New Roman" w:hAnsi="Times New Roman" w:cs="Times New Roman"/>
          <w:sz w:val="24"/>
          <w:szCs w:val="24"/>
          <w:lang w:val="en-US"/>
        </w:rPr>
        <w:t xml:space="preserve"> did not converge</w:t>
      </w:r>
    </w:p>
    <w:p w14:paraId="3591052C" w14:textId="77777777" w:rsidR="00553216" w:rsidRPr="00553216" w:rsidRDefault="00553216" w:rsidP="0055321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804500" w14:textId="77777777" w:rsidR="00553216" w:rsidRPr="00553216" w:rsidRDefault="00553216">
      <w:pPr>
        <w:rPr>
          <w:sz w:val="24"/>
          <w:szCs w:val="24"/>
          <w:lang w:val="en-US"/>
        </w:rPr>
      </w:pPr>
    </w:p>
    <w:sectPr w:rsidR="00553216" w:rsidRPr="00553216" w:rsidSect="002B41D8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49F09" w14:textId="77777777" w:rsidR="00812D73" w:rsidRDefault="00812D73" w:rsidP="005F5BF6">
      <w:r>
        <w:separator/>
      </w:r>
    </w:p>
  </w:endnote>
  <w:endnote w:type="continuationSeparator" w:id="0">
    <w:p w14:paraId="0BAF3A52" w14:textId="77777777" w:rsidR="00812D73" w:rsidRDefault="00812D73" w:rsidP="005F5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2C7EE" w14:textId="77777777" w:rsidR="00812D73" w:rsidRDefault="00812D73" w:rsidP="005F5BF6">
      <w:r>
        <w:separator/>
      </w:r>
    </w:p>
  </w:footnote>
  <w:footnote w:type="continuationSeparator" w:id="0">
    <w:p w14:paraId="3651EDF1" w14:textId="77777777" w:rsidR="00812D73" w:rsidRDefault="00812D73" w:rsidP="005F5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547"/>
    <w:rsid w:val="00011D3C"/>
    <w:rsid w:val="00037CF1"/>
    <w:rsid w:val="00037E6B"/>
    <w:rsid w:val="00063542"/>
    <w:rsid w:val="0009776E"/>
    <w:rsid w:val="000D10BA"/>
    <w:rsid w:val="000E5AC6"/>
    <w:rsid w:val="0010364F"/>
    <w:rsid w:val="00104D73"/>
    <w:rsid w:val="001058A6"/>
    <w:rsid w:val="00106A82"/>
    <w:rsid w:val="00162E1E"/>
    <w:rsid w:val="00172381"/>
    <w:rsid w:val="00172598"/>
    <w:rsid w:val="00175D82"/>
    <w:rsid w:val="00176B35"/>
    <w:rsid w:val="0018567C"/>
    <w:rsid w:val="001A18DF"/>
    <w:rsid w:val="001C7B67"/>
    <w:rsid w:val="001E523A"/>
    <w:rsid w:val="001F6E6D"/>
    <w:rsid w:val="00223FB0"/>
    <w:rsid w:val="002772C2"/>
    <w:rsid w:val="00283018"/>
    <w:rsid w:val="002B41D8"/>
    <w:rsid w:val="002D5F3A"/>
    <w:rsid w:val="002E5CC7"/>
    <w:rsid w:val="002F29FF"/>
    <w:rsid w:val="002F7C36"/>
    <w:rsid w:val="00301E5E"/>
    <w:rsid w:val="00337DD9"/>
    <w:rsid w:val="003825F0"/>
    <w:rsid w:val="003876F9"/>
    <w:rsid w:val="003F1940"/>
    <w:rsid w:val="003F5767"/>
    <w:rsid w:val="004110F6"/>
    <w:rsid w:val="00451DDB"/>
    <w:rsid w:val="00453273"/>
    <w:rsid w:val="00454906"/>
    <w:rsid w:val="00464026"/>
    <w:rsid w:val="004701AE"/>
    <w:rsid w:val="00496ABF"/>
    <w:rsid w:val="004A6DA6"/>
    <w:rsid w:val="004B6EAD"/>
    <w:rsid w:val="0050006F"/>
    <w:rsid w:val="00511E0D"/>
    <w:rsid w:val="00516FEA"/>
    <w:rsid w:val="00553216"/>
    <w:rsid w:val="005A63CC"/>
    <w:rsid w:val="005D293F"/>
    <w:rsid w:val="005F486B"/>
    <w:rsid w:val="005F4BC7"/>
    <w:rsid w:val="005F5BF6"/>
    <w:rsid w:val="0065150F"/>
    <w:rsid w:val="006858DF"/>
    <w:rsid w:val="006A5365"/>
    <w:rsid w:val="00724343"/>
    <w:rsid w:val="00724C7D"/>
    <w:rsid w:val="00737786"/>
    <w:rsid w:val="00744874"/>
    <w:rsid w:val="00773709"/>
    <w:rsid w:val="00774E2E"/>
    <w:rsid w:val="00777B39"/>
    <w:rsid w:val="00792CE8"/>
    <w:rsid w:val="00812D73"/>
    <w:rsid w:val="00817EA0"/>
    <w:rsid w:val="00826C1C"/>
    <w:rsid w:val="0083415D"/>
    <w:rsid w:val="0087381A"/>
    <w:rsid w:val="00890A3F"/>
    <w:rsid w:val="008A4FE7"/>
    <w:rsid w:val="008C4581"/>
    <w:rsid w:val="008E5BF7"/>
    <w:rsid w:val="008F0898"/>
    <w:rsid w:val="00913288"/>
    <w:rsid w:val="00915F94"/>
    <w:rsid w:val="009176B2"/>
    <w:rsid w:val="0093614D"/>
    <w:rsid w:val="009767E0"/>
    <w:rsid w:val="00976F44"/>
    <w:rsid w:val="00981396"/>
    <w:rsid w:val="009A084B"/>
    <w:rsid w:val="009A34A7"/>
    <w:rsid w:val="00A0289D"/>
    <w:rsid w:val="00A20C3B"/>
    <w:rsid w:val="00A36224"/>
    <w:rsid w:val="00A55FF2"/>
    <w:rsid w:val="00A83D2D"/>
    <w:rsid w:val="00AA13DF"/>
    <w:rsid w:val="00AE2B7F"/>
    <w:rsid w:val="00B42EDE"/>
    <w:rsid w:val="00B96AB4"/>
    <w:rsid w:val="00BC5C0E"/>
    <w:rsid w:val="00BE1818"/>
    <w:rsid w:val="00C018DE"/>
    <w:rsid w:val="00C03471"/>
    <w:rsid w:val="00C35F32"/>
    <w:rsid w:val="00C773DC"/>
    <w:rsid w:val="00CA00DE"/>
    <w:rsid w:val="00CC313D"/>
    <w:rsid w:val="00CF02A3"/>
    <w:rsid w:val="00D05FF2"/>
    <w:rsid w:val="00D07374"/>
    <w:rsid w:val="00D07F87"/>
    <w:rsid w:val="00D33D40"/>
    <w:rsid w:val="00E114DA"/>
    <w:rsid w:val="00ED1514"/>
    <w:rsid w:val="00F441D4"/>
    <w:rsid w:val="00F96564"/>
    <w:rsid w:val="00FA3E32"/>
    <w:rsid w:val="00FB3F21"/>
    <w:rsid w:val="00FC0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5CA5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547"/>
    <w:rPr>
      <w:rFonts w:ascii="Calibri" w:eastAsia="Times New Roman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54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1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D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D3C"/>
    <w:rPr>
      <w:rFonts w:ascii="Calibri" w:eastAsia="Times New Roma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D3C"/>
    <w:rPr>
      <w:rFonts w:ascii="Calibri" w:eastAsia="Times New Roman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DA6"/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DA6"/>
    <w:rPr>
      <w:rFonts w:ascii="Segoe UI" w:eastAsia="Times New Roman" w:hAnsi="Segoe UI" w:cs="Calibr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5A63CC"/>
    <w:rPr>
      <w:rFonts w:ascii="Arial" w:eastAsiaTheme="minorHAnsi" w:hAnsi="Arial" w:cstheme="minorBidi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63CC"/>
    <w:rPr>
      <w:rFonts w:ascii="Arial" w:hAnsi="Arial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2F2FC-B4C3-4D3D-BB1E-08EC40C60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4</Words>
  <Characters>7495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23T15:02:00Z</dcterms:created>
  <dcterms:modified xsi:type="dcterms:W3CDTF">2021-05-27T11:56:00Z</dcterms:modified>
</cp:coreProperties>
</file>